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6A0F6" w14:textId="77777777" w:rsidR="00B524D2" w:rsidRPr="00B524D2" w:rsidRDefault="00B524D2" w:rsidP="00B524D2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bookmarkStart w:id="0" w:name="OLE_LINK227"/>
      <w:bookmarkStart w:id="1" w:name="OLE_LINK228"/>
      <w:r w:rsidRPr="00B524D2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734C4346" w14:textId="77777777" w:rsidR="003C1617" w:rsidRPr="003C1617" w:rsidRDefault="00B524D2" w:rsidP="003C1617">
      <w:pPr>
        <w:pStyle w:val="aa"/>
        <w:widowControl/>
        <w:numPr>
          <w:ilvl w:val="0"/>
          <w:numId w:val="3"/>
        </w:numPr>
        <w:spacing w:before="120" w:after="240"/>
        <w:ind w:firstLineChars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C1617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Materials and Methods (</w:t>
      </w:r>
      <w:proofErr w:type="spellStart"/>
      <w:r w:rsidRPr="003C1617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Methods</w:t>
      </w:r>
      <w:proofErr w:type="spellEnd"/>
      <w:r w:rsidRPr="003C1617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)</w:t>
      </w:r>
      <w:bookmarkEnd w:id="0"/>
      <w:bookmarkEnd w:id="1"/>
    </w:p>
    <w:p w14:paraId="42572F44" w14:textId="7F8563F9" w:rsidR="00300EAF" w:rsidRPr="003C1617" w:rsidRDefault="003C1617" w:rsidP="003C1617">
      <w:pPr>
        <w:widowControl/>
        <w:spacing w:before="120" w:after="24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C1617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1.1 </w:t>
      </w:r>
      <w:r w:rsidR="00300EAF" w:rsidRPr="003C1617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Gonadotropin-releasing hormone (</w:t>
      </w:r>
      <w:proofErr w:type="spellStart"/>
      <w:r w:rsidR="00300EAF" w:rsidRPr="003C1617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GnRH</w:t>
      </w:r>
      <w:proofErr w:type="spellEnd"/>
      <w:r w:rsidR="00300EAF" w:rsidRPr="003C1617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) stimulation test</w:t>
      </w:r>
    </w:p>
    <w:p w14:paraId="25BD1E38" w14:textId="4C7F7709" w:rsidR="00300EAF" w:rsidRPr="003C1617" w:rsidRDefault="00300EAF" w:rsidP="003C1617">
      <w:pPr>
        <w:autoSpaceDE w:val="0"/>
        <w:autoSpaceDN w:val="0"/>
        <w:adjustRightInd w:val="0"/>
        <w:ind w:firstLineChars="200" w:first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Following overnight fasting, </w:t>
      </w:r>
      <w:r w:rsidR="00230DED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participants were asked to arrive at the hospital </w:t>
      </w:r>
      <w:r w:rsidR="00230DED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t approximately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8:00 am. Luteinizing hormone-releasing hormone (LHRH) was injected as an intravenous bolus of 2.5</w:t>
      </w:r>
      <w:r w:rsidR="00230DED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μg</w:t>
      </w:r>
      <w:proofErr w:type="spellEnd"/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/kg (</w:t>
      </w:r>
      <w:r w:rsidR="00230DED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m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ximum </w:t>
      </w:r>
      <w:r w:rsidR="00230DED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d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ose &lt; 100</w:t>
      </w:r>
      <w:r w:rsidR="00230DED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μg</w:t>
      </w:r>
      <w:proofErr w:type="spellEnd"/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QcmVkaWVyaTwvQXV0aG9yPjxZZWFyPjIwMTE8L1llYXI+
PFJlY051bT4yMTE8L1JlY051bT48RGlzcGxheVRleHQ+KFByZWRpZXJpIGV0IGFsLiwgMjAxMSk8
L0Rpc3BsYXlUZXh0PjxyZWNvcmQ+PHJlYy1udW1iZXI+MjExPC9yZWMtbnVtYmVyPjxmb3JlaWdu
LWtleXM+PGtleSBhcHA9IkVOIiBkYi1pZD0idHcwMnMwZHZtcnZwNWNlZjJ3N3Zzd3htMjJ3dDJ2
MmQ1cnd6Ij4yMTE8L2tleT48L2ZvcmVpZ24ta2V5cz48cmVmLXR5cGUgbmFtZT0iSm91cm5hbCBB
cnRpY2xlIj4xNzwvcmVmLXR5cGU+PGNvbnRyaWJ1dG9ycz48YXV0aG9ycz48YXV0aG9yPlByZWRp
ZXJpLCBCLjwvYXV0aG9yPjxhdXRob3I+THVpc2ksIFMuPC9hdXRob3I+PGF1dGhvcj5DYXNhcm9z
YSwgRS48L2F1dGhvcj48YXV0aG9yPkZhcmluZWxsaSwgRS48L2F1dGhvcj48YXV0aG9yPkFudG9u
aWF6emksIEYuPC9hdXRob3I+PGF1dGhvcj5XYXNuaWV3c2thLCBNLjwvYXV0aG9yPjxhdXRob3I+
QmVybmFzY29uaSwgUy48L2F1dGhvcj48YXV0aG9yPlBldHJhZ2xpYSwgRi48L2F1dGhvcj48YXV0
aG9yPkl1Z2hldHRpLCBMLjwvYXV0aG9yPjxhdXRob3I+SXRhbGlhbiBTb2MgUGVkaWF0IEVuZG9j
cmlub2xvZ3k8L2F1dGhvcj48L2F1dGhvcnM+PC9jb250cmlidXRvcnM+PGF1dGgtYWRkcmVzcz5V
bml2IE1vZGVuYSAmYW1wOyBSZWdnaW8gRW1pbGlhLCBEZXB0IFBlZGlhdCwgSS00MTEwMCBNb2Rl
bmEsIEl0YWx5JiN4RDtVbml2IFNpZW5hLCBEZXB0IE9ic3RldCAmYW1wOyBHeW5lY29sLCBJLTUz
MTAwIFNpZW5hLCBJdGFseSYjeEQ7VW5pdiBQaXNhLCBEZXB0IFJlcHJvZCBNZWQgJmFtcDsgQ2hp
bGQgRGV2LCBQaXNhLCBJdGFseSYjeEQ7VW5pdiBQZXJ1Z2lhLCBEZXB0IFBlZGlhdCwgSS0wNjEw
MCBQZXJ1Z2lhLCBJdGFseSYjeEQ7VW5pdiBWZXJvbmEsIERlcHQgUGVkaWF0LCBJLTM3MTAwIFZl
cm9uYSwgSXRhbHkmI3hEO1VuaXYgTWVzc2luYSwgRGVwdCBQZWRpYXQsIE1lc3NpbmEsIEl0YWx5
JiN4RDtVbml2IFBhcm1hLCBEZXB0IFBlZGlhdCwgSS00MzEwMCBQYXJtYSwgSXRhbHk8L2F1dGgt
YWRkcmVzcz48dGl0bGVzPjx0aXRsZT5BbGxvcHJlZ25hbm9sb25lIGxldmVscyBkZWNyZWFzZSBh
ZnRlciBnb25hZG90cm9waW4tcmVsZWFzaW5nIGhvcm1vbmUgYW5hbG9nIHN0aW11bGF0aW9uIHRl
c3QgaW4gZ2lybHMgd2l0aCBjZW50cmFsIHByZWNvY2lvdXMgcHViZXJ0eTwvdGl0bGU+PHNlY29u
ZGFyeS10aXRsZT5Kb3VybmFsIG9mIEVuZG9jcmlub2xvZ2ljYWwgSW52ZXN0aWdhdGlvbjwvc2Vj
b25kYXJ5LXRpdGxlPjxhbHQtdGl0bGU+SiBFbmRvY3Jpbm9sIEludmVzdDwvYWx0LXRpdGxlPjwv
dGl0bGVzPjxwZXJpb2RpY2FsPjxmdWxsLXRpdGxlPkpvdXJuYWwgb2YgRW5kb2NyaW5vbG9naWNh
bCBJbnZlc3RpZ2F0aW9uPC9mdWxsLXRpdGxlPjxhYmJyLTE+SiBFbmRvY3Jpbm9sIEludmVzdDwv
YWJici0xPjwvcGVyaW9kaWNhbD48YWx0LXBlcmlvZGljYWw+PGZ1bGwtdGl0bGU+Sm91cm5hbCBv
ZiBFbmRvY3Jpbm9sb2dpY2FsIEludmVzdGlnYXRpb248L2Z1bGwtdGl0bGU+PGFiYnItMT5KIEVu
ZG9jcmlub2wgSW52ZXN0PC9hYmJyLTE+PC9hbHQtcGVyaW9kaWNhbD48cGFnZXM+MzgtNDQ8L3Bh
Z2VzPjx2b2x1bWU+MzQ8L3ZvbHVtZT48bnVtYmVyPjE8L251bWJlcj48a2V5d29yZHM+PGtleXdv
cmQ+bmV1cm9zdGVyb2lkczwva2V5d29yZD48a2V5d29yZD5hbGxvcHJlZ25hbm9sb25lPC9rZXl3
b3JkPjxrZXl3b3JkPmducmggYW5hbG9nPC9rZXl3b3JkPjxrZXl3b3JkPmNlbnRyYWwgcHJlY29j
aW91cyBwdWJlcnR5PC9rZXl3b3JkPjxrZXl3b3JkPmx1dGVpbml6aW5nLWhvcm1vbmU8L2tleXdv
cmQ+PGtleXdvcmQ+bmV1cm9hY3RpdmUgc3Rlcm9pZHM8L2tleXdvcmQ+PGtleXdvcmQ+ZmVtYWxl
IHJhdHM8L2tleXdvcmQ+PGtleXdvcmQ+c2VydW08L2tleXdvcmQ+PGtleXdvcmQ+bmV1cm9zdGVy
b2lkczwva2V5d29yZD48a2V5d29yZD5vdmFyaWFuPC9rZXl3b3JkPjxrZXl3b3JkPnNlY3JldGlv
bjwva2V5d29yZD48a2V5d29yZD5lc3RyYWRpb2w8L2tleXdvcmQ+PGtleXdvcmQ+bWVjaGFuaXNt
PC9rZXl3b3JkPjxrZXl3b3JkPmFnb25pc3Q8L2tleXdvcmQ+PC9rZXl3b3Jkcz48ZGF0ZXM+PHll
YXI+MjAxMTwveWVhcj48cHViLWRhdGVzPjxkYXRlPkphbjwvZGF0ZT48L3B1Yi1kYXRlcz48L2Rh
dGVzPjxpc2JuPjAzOTEtNDA5NzwvaXNibj48YWNjZXNzaW9uLW51bT5XT1M6MDAwMjg5MDI5NTAw
MDA4PC9hY2Nlc3Npb24tbnVtPjx1cmxzPjxyZWxhdGVkLXVybHM+PHVybD4mbHQ7R28gdG8gSVNJ
Jmd0OzovL1dPUzowMDAyODkwMjk1MDAwMDg8L3VybD48L3JlbGF0ZWQtdXJscz48L3VybHM+PGVs
ZWN0cm9uaWMtcmVzb3VyY2UtbnVtPjEwLjMyNzUvNzEwMDwvZWxlY3Ryb25pYy1yZXNvdXJjZS1u
dW0+PHJlc2VhcmNoLW5vdGVzPjxzdHlsZSBmYWNlPSJub3JtYWwiIGZvbnQ9ImRlZmF1bHQiIGNo
YXJzZXQ9IjEzNCIgc2l6ZT0iMTAwJSI+5r+A5Y+R6K+V6aqMPC9zdHlsZT48c3R5bGUgZmFjZT0i
bm9ybWFsIiBmb250PSJBcmlhbCIgc2l6ZT0iMTAwJSI+TEhSSDwvc3R5bGU+PC9yZXNlYXJjaC1u
b3Rlcz48bGFuZ3VhZ2U+RW5nbGlzaDwvbGFuZ3VhZ2U+PC9yZWNvcmQ+PC9DaXRlPjwvRW5kTm90
ZT4A
</w:fldData>
        </w:fldChar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QcmVkaWVyaTwvQXV0aG9yPjxZZWFyPjIwMTE8L1llYXI+
PFJlY051bT4yMTE8L1JlY051bT48RGlzcGxheVRleHQ+KFByZWRpZXJpIGV0IGFsLiwgMjAxMSk8
L0Rpc3BsYXlUZXh0PjxyZWNvcmQ+PHJlYy1udW1iZXI+MjExPC9yZWMtbnVtYmVyPjxmb3JlaWdu
LWtleXM+PGtleSBhcHA9IkVOIiBkYi1pZD0idHcwMnMwZHZtcnZwNWNlZjJ3N3Zzd3htMjJ3dDJ2
MmQ1cnd6Ij4yMTE8L2tleT48L2ZvcmVpZ24ta2V5cz48cmVmLXR5cGUgbmFtZT0iSm91cm5hbCBB
cnRpY2xlIj4xNzwvcmVmLXR5cGU+PGNvbnRyaWJ1dG9ycz48YXV0aG9ycz48YXV0aG9yPlByZWRp
ZXJpLCBCLjwvYXV0aG9yPjxhdXRob3I+THVpc2ksIFMuPC9hdXRob3I+PGF1dGhvcj5DYXNhcm9z
YSwgRS48L2F1dGhvcj48YXV0aG9yPkZhcmluZWxsaSwgRS48L2F1dGhvcj48YXV0aG9yPkFudG9u
aWF6emksIEYuPC9hdXRob3I+PGF1dGhvcj5XYXNuaWV3c2thLCBNLjwvYXV0aG9yPjxhdXRob3I+
QmVybmFzY29uaSwgUy48L2F1dGhvcj48YXV0aG9yPlBldHJhZ2xpYSwgRi48L2F1dGhvcj48YXV0
aG9yPkl1Z2hldHRpLCBMLjwvYXV0aG9yPjxhdXRob3I+SXRhbGlhbiBTb2MgUGVkaWF0IEVuZG9j
cmlub2xvZ3k8L2F1dGhvcj48L2F1dGhvcnM+PC9jb250cmlidXRvcnM+PGF1dGgtYWRkcmVzcz5V
bml2IE1vZGVuYSAmYW1wOyBSZWdnaW8gRW1pbGlhLCBEZXB0IFBlZGlhdCwgSS00MTEwMCBNb2Rl
bmEsIEl0YWx5JiN4RDtVbml2IFNpZW5hLCBEZXB0IE9ic3RldCAmYW1wOyBHeW5lY29sLCBJLTUz
MTAwIFNpZW5hLCBJdGFseSYjeEQ7VW5pdiBQaXNhLCBEZXB0IFJlcHJvZCBNZWQgJmFtcDsgQ2hp
bGQgRGV2LCBQaXNhLCBJdGFseSYjeEQ7VW5pdiBQZXJ1Z2lhLCBEZXB0IFBlZGlhdCwgSS0wNjEw
MCBQZXJ1Z2lhLCBJdGFseSYjeEQ7VW5pdiBWZXJvbmEsIERlcHQgUGVkaWF0LCBJLTM3MTAwIFZl
cm9uYSwgSXRhbHkmI3hEO1VuaXYgTWVzc2luYSwgRGVwdCBQZWRpYXQsIE1lc3NpbmEsIEl0YWx5
JiN4RDtVbml2IFBhcm1hLCBEZXB0IFBlZGlhdCwgSS00MzEwMCBQYXJtYSwgSXRhbHk8L2F1dGgt
YWRkcmVzcz48dGl0bGVzPjx0aXRsZT5BbGxvcHJlZ25hbm9sb25lIGxldmVscyBkZWNyZWFzZSBh
ZnRlciBnb25hZG90cm9waW4tcmVsZWFzaW5nIGhvcm1vbmUgYW5hbG9nIHN0aW11bGF0aW9uIHRl
c3QgaW4gZ2lybHMgd2l0aCBjZW50cmFsIHByZWNvY2lvdXMgcHViZXJ0eTwvdGl0bGU+PHNlY29u
ZGFyeS10aXRsZT5Kb3VybmFsIG9mIEVuZG9jcmlub2xvZ2ljYWwgSW52ZXN0aWdhdGlvbjwvc2Vj
b25kYXJ5LXRpdGxlPjxhbHQtdGl0bGU+SiBFbmRvY3Jpbm9sIEludmVzdDwvYWx0LXRpdGxlPjwv
dGl0bGVzPjxwZXJpb2RpY2FsPjxmdWxsLXRpdGxlPkpvdXJuYWwgb2YgRW5kb2NyaW5vbG9naWNh
bCBJbnZlc3RpZ2F0aW9uPC9mdWxsLXRpdGxlPjxhYmJyLTE+SiBFbmRvY3Jpbm9sIEludmVzdDwv
YWJici0xPjwvcGVyaW9kaWNhbD48YWx0LXBlcmlvZGljYWw+PGZ1bGwtdGl0bGU+Sm91cm5hbCBv
ZiBFbmRvY3Jpbm9sb2dpY2FsIEludmVzdGlnYXRpb248L2Z1bGwtdGl0bGU+PGFiYnItMT5KIEVu
ZG9jcmlub2wgSW52ZXN0PC9hYmJyLTE+PC9hbHQtcGVyaW9kaWNhbD48cGFnZXM+MzgtNDQ8L3Bh
Z2VzPjx2b2x1bWU+MzQ8L3ZvbHVtZT48bnVtYmVyPjE8L251bWJlcj48a2V5d29yZHM+PGtleXdv
cmQ+bmV1cm9zdGVyb2lkczwva2V5d29yZD48a2V5d29yZD5hbGxvcHJlZ25hbm9sb25lPC9rZXl3
b3JkPjxrZXl3b3JkPmducmggYW5hbG9nPC9rZXl3b3JkPjxrZXl3b3JkPmNlbnRyYWwgcHJlY29j
aW91cyBwdWJlcnR5PC9rZXl3b3JkPjxrZXl3b3JkPmx1dGVpbml6aW5nLWhvcm1vbmU8L2tleXdv
cmQ+PGtleXdvcmQ+bmV1cm9hY3RpdmUgc3Rlcm9pZHM8L2tleXdvcmQ+PGtleXdvcmQ+ZmVtYWxl
IHJhdHM8L2tleXdvcmQ+PGtleXdvcmQ+c2VydW08L2tleXdvcmQ+PGtleXdvcmQ+bmV1cm9zdGVy
b2lkczwva2V5d29yZD48a2V5d29yZD5vdmFyaWFuPC9rZXl3b3JkPjxrZXl3b3JkPnNlY3JldGlv
bjwva2V5d29yZD48a2V5d29yZD5lc3RyYWRpb2w8L2tleXdvcmQ+PGtleXdvcmQ+bWVjaGFuaXNt
PC9rZXl3b3JkPjxrZXl3b3JkPmFnb25pc3Q8L2tleXdvcmQ+PC9rZXl3b3Jkcz48ZGF0ZXM+PHll
YXI+MjAxMTwveWVhcj48cHViLWRhdGVzPjxkYXRlPkphbjwvZGF0ZT48L3B1Yi1kYXRlcz48L2Rh
dGVzPjxpc2JuPjAzOTEtNDA5NzwvaXNibj48YWNjZXNzaW9uLW51bT5XT1M6MDAwMjg5MDI5NTAw
MDA4PC9hY2Nlc3Npb24tbnVtPjx1cmxzPjxyZWxhdGVkLXVybHM+PHVybD4mbHQ7R28gdG8gSVNJ
Jmd0OzovL1dPUzowMDAyODkwMjk1MDAwMDg8L3VybD48L3JlbGF0ZWQtdXJscz48L3VybHM+PGVs
ZWN0cm9uaWMtcmVzb3VyY2UtbnVtPjEwLjMyNzUvNzEwMDwvZWxlY3Ryb25pYy1yZXNvdXJjZS1u
dW0+PHJlc2VhcmNoLW5vdGVzPjxzdHlsZSBmYWNlPSJub3JtYWwiIGZvbnQ9ImRlZmF1bHQiIGNo
YXJzZXQ9IjEzNCIgc2l6ZT0iMTAwJSI+5r+A5Y+R6K+V6aqMPC9zdHlsZT48c3R5bGUgZmFjZT0i
bm9ybWFsIiBmb250PSJBcmlhbCIgc2l6ZT0iMTAwJSI+TEhSSDwvc3R5bGU+PC9yZXNlYXJjaC1u
b3Rlcz48bGFuZ3VhZ2U+RW5nbGlzaDwvbGFuZ3VhZ2U+PC9yZWNvcmQ+PC9DaXRlPjwvRW5kTm90
ZT4A
</w:fldData>
        </w:fldChar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separate"/>
      </w:r>
      <w:r w:rsidRPr="003C1617"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t>(</w:t>
      </w:r>
      <w:hyperlink w:anchor="_ENREF_7" w:tooltip="Predieri, 2011 #211" w:history="1">
        <w:r w:rsidR="004F57E6" w:rsidRPr="003C1617">
          <w:rPr>
            <w:rFonts w:ascii="Times New Roman" w:hAnsi="Times New Roman" w:cs="Times New Roman"/>
            <w:noProof/>
            <w:color w:val="000000"/>
            <w:kern w:val="0"/>
            <w:sz w:val="24"/>
            <w:szCs w:val="24"/>
          </w:rPr>
          <w:t>Predieri et al., 2011</w:t>
        </w:r>
      </w:hyperlink>
      <w:r w:rsidRPr="003C1617"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t>)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hrough an indwelling catheter. Four to five milliliters of blood were collected immediately before injection (0-minute sample)</w:t>
      </w:r>
      <w:r w:rsidR="00230DED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,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then two milliliters </w:t>
      </w:r>
      <w:r w:rsidR="00230DED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ere collected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t 30 and 60 minutes after </w:t>
      </w:r>
      <w:r w:rsidR="00230DED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injection.</w:t>
      </w:r>
    </w:p>
    <w:p w14:paraId="633D0E01" w14:textId="62991777" w:rsidR="00300EAF" w:rsidRPr="003C1617" w:rsidRDefault="00230DED" w:rsidP="003C1617">
      <w:pPr>
        <w:autoSpaceDE w:val="0"/>
        <w:autoSpaceDN w:val="0"/>
        <w:adjustRightInd w:val="0"/>
        <w:ind w:firstLineChars="200" w:first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The b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lood samples were sent for analysis to the hospital clinical laboratory (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0-minute sample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as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delivered immediately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, and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he 30-minute sample was sent with the 60-minute sample).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The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ample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s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ere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entrifuged, separated, and assayed.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For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0-minute sample, we assayed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LH, FSH, estradiol (E2), testosterone (TES), prolactin (PRL), and cortisol (COR) concentrations.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For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30-minute sample, we assayed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LH, FSH and E2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oncentrations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For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he 60-minute sample, we assayed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LH and FSH concentrations. Thus,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E2, LH and FSH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oncentrations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ha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d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ultiple time points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,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hereas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TES, PRL and COR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oncentrations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ere obtained only at baseline. </w:t>
      </w:r>
    </w:p>
    <w:p w14:paraId="384F1707" w14:textId="77777777" w:rsidR="00300EAF" w:rsidRPr="003C1617" w:rsidRDefault="00300EAF" w:rsidP="003C1617">
      <w:pPr>
        <w:autoSpaceDE w:val="0"/>
        <w:autoSpaceDN w:val="0"/>
        <w:adjustRightInd w:val="0"/>
        <w:ind w:firstLineChars="200" w:firstLine="482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14:paraId="4D333924" w14:textId="2E87546D" w:rsidR="00300EAF" w:rsidRPr="003C1617" w:rsidRDefault="003C1617" w:rsidP="003C16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3C1617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1.2 </w:t>
      </w:r>
      <w:r w:rsidR="00300EAF" w:rsidRPr="003C1617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urface-based analysis</w:t>
      </w:r>
    </w:p>
    <w:p w14:paraId="4123EC80" w14:textId="6BD78BB1" w:rsidR="00300EAF" w:rsidRPr="003C1617" w:rsidRDefault="00955296" w:rsidP="003C1617">
      <w:pPr>
        <w:autoSpaceDE w:val="0"/>
        <w:autoSpaceDN w:val="0"/>
        <w:adjustRightInd w:val="0"/>
        <w:ind w:firstLineChars="200" w:first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cortical surface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s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w</w:t>
      </w:r>
      <w:r w:rsidR="00DC499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ere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onstructed based on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tructural MRI data with the </w:t>
      </w:r>
      <w:proofErr w:type="spellStart"/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FreeSurfer</w:t>
      </w:r>
      <w:proofErr w:type="spellEnd"/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ackage (version 5.30, </w:t>
      </w:r>
      <w:hyperlink r:id="rId9" w:history="1">
        <w:r w:rsidR="00300EAF" w:rsidRPr="003C1617">
          <w:rPr>
            <w:rFonts w:ascii="Times New Roman" w:hAnsi="Times New Roman" w:cs="Times New Roman"/>
            <w:color w:val="0000FF" w:themeColor="hyperlink"/>
            <w:kern w:val="0"/>
            <w:sz w:val="24"/>
            <w:szCs w:val="24"/>
            <w:u w:val="single"/>
          </w:rPr>
          <w:t>http://surfer.nmr.mgh.harvard.edu/</w:t>
        </w:r>
      </w:hyperlink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. Computational advances in surface reconstruction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EYWxlPC9BdXRob3I+PFllYXI+MTk5OTwvWWVhcj48UmVj
TnVtPjgxPC9SZWNOdW0+PERpc3BsYXlUZXh0PihEYWxlIGV0IGFsLiwgMTk5OTsgRmlzY2hsIGV0
IGFsLiwgMTk5OSk8L0Rpc3BsYXlUZXh0PjxyZWNvcmQ+PHJlYy1udW1iZXI+ODE8L3JlYy1udW1i
ZXI+PGZvcmVpZ24ta2V5cz48a2V5IGFwcD0iRU4iIGRiLWlkPSJ0dzAyczBkdm1ydnA1Y2VmMnc3
dnN3eG0yMnd0MnYyZDVyd3oiPjgxPC9rZXk+PC9mb3JlaWduLWtleXM+PHJlZi10eXBlIG5hbWU9
IkpvdXJuYWwgQXJ0aWNsZSI+MTc8L3JlZi10eXBlPjxjb250cmlidXRvcnM+PGF1dGhvcnM+PGF1
dGhvcj5EYWxlLCBBLiBNLjwvYXV0aG9yPjxhdXRob3I+RmlzY2hsLCBCLjwvYXV0aG9yPjxhdXRo
b3I+U2VyZW5vLCBNLiBJLjwvYXV0aG9yPjwvYXV0aG9ycz48L2NvbnRyaWJ1dG9ycz48YXV0aC1h
ZGRyZXNzPk1hc3NhY2h1c2V0dHMgR2VuZXJhbCBIb3NwL0hhcnZhcmQgTWVkaWNhbCBTY2hvb2ws
IEJ1aWxkaW5nIDE0OSwgQ2hhcmxlc3Rvd24sIE1hc3NhY2h1c2V0dHMsIDAyMTI5LCBVU0EuIGRh
bGVAbm1yLm1naC5oYXJ2YXJkLmVkdTwvYXV0aC1hZGRyZXNzPjx0aXRsZXM+PHRpdGxlPkNvcnRp
Y2FsIHN1cmZhY2UtYmFzZWQgYW5hbHlzaXMuIEkuIFNlZ21lbnRhdGlvbiBhbmQgc3VyZmFjZSBy
ZWNvbnN0cnVjdGlvbjwvdGl0bGU+PHNlY29uZGFyeS10aXRsZT5OZXVyb2ltYWdlPC9zZWNvbmRh
cnktdGl0bGU+PGFsdC10aXRsZT5OZXVyb0ltYWdlPC9hbHQtdGl0bGU+PC90aXRsZXM+PHBlcmlv
ZGljYWw+PGZ1bGwtdGl0bGU+TmV1cm9pbWFnZTwvZnVsbC10aXRsZT48YWJici0xPk5ldXJvaW1h
Z2U8L2FiYnItMT48L3BlcmlvZGljYWw+PGFsdC1wZXJpb2RpY2FsPjxmdWxsLXRpdGxlPk5ldXJv
aW1hZ2U8L2Z1bGwtdGl0bGU+PGFiYnItMT5OZXVyb2ltYWdlPC9hYmJyLTE+PC9hbHQtcGVyaW9k
aWNhbD48cGFnZXM+MTc5LTk0PC9wYWdlcz48dm9sdW1lPjk8L3ZvbHVtZT48bnVtYmVyPjI8L251
bWJlcj48a2V5d29yZHM+PGtleXdvcmQ+QnJhaW4gTWFwcGluZy9pbnN0cnVtZW50YXRpb248L2tl
eXdvcmQ+PGtleXdvcmQ+Q2VyZWJyYWwgQ29ydGV4LyphbmF0b215ICZhbXA7IGhpc3RvbG9neTwv
a2V5d29yZD48a2V5d29yZD5IdW1hbnM8L2tleXdvcmQ+PGtleXdvcmQ+SW1hZ2UgUHJvY2Vzc2lu
ZywgQ29tcHV0ZXItQXNzaXN0ZWQvKmluc3RydW1lbnRhdGlvbjwva2V5d29yZD48a2V5d29yZD5N
YWduZXRpYyBSZXNvbmFuY2UgSW1hZ2luZy8qaW5zdHJ1bWVudGF0aW9uPC9rZXl3b3JkPjxrZXl3
b3JkPlJlZmVyZW5jZSBWYWx1ZXM8L2tleXdvcmQ+PGtleXdvcmQ+U29mdHdhcmU8L2tleXdvcmQ+
PC9rZXl3b3Jkcz48ZGF0ZXM+PHllYXI+MTk5OTwveWVhcj48cHViLWRhdGVzPjxkYXRlPkZlYjwv
ZGF0ZT48L3B1Yi1kYXRlcz48L2RhdGVzPjxpc2JuPjEwNTMtODExOSAoUHJpbnQpJiN4RDsxMDUz
LTgxMTkgKExpbmtpbmcpPC9pc2JuPjxhY2Nlc3Npb24tbnVtPjk5MzEyNjg8L2FjY2Vzc2lvbi1u
dW0+PHVybHM+PHJlbGF0ZWQtdXJscz48dXJsPmh0dHA6Ly93d3cubmNiaS5ubG0ubmloLmdvdi9w
dWJtZWQvOTkzMTI2ODwvdXJsPjwvcmVsYXRlZC11cmxzPjwvdXJscz48ZWxlY3Ryb25pYy1yZXNv
dXJjZS1udW0+MTAuMTAwNi9uaW1nLjE5OTguMDM5NTwvZWxlY3Ryb25pYy1yZXNvdXJjZS1udW0+
PC9yZWNvcmQ+PC9DaXRlPjxDaXRlPjxBdXRob3I+RmlzY2hsPC9BdXRob3I+PFllYXI+MTk5OTwv
WWVhcj48UmVjTnVtPjEwNTwvUmVjTnVtPjxyZWNvcmQ+PHJlYy1udW1iZXI+MTA1PC9yZWMtbnVt
YmVyPjxmb3JlaWduLWtleXM+PGtleSBhcHA9IkVOIiBkYi1pZD0idHcwMnMwZHZtcnZwNWNlZjJ3
N3Zzd3htMjJ3dDJ2MmQ1cnd6Ij4xMDU8L2tleT48L2ZvcmVpZ24ta2V5cz48cmVmLXR5cGUgbmFt
ZT0iSm91cm5hbCBBcnRpY2xlIj4xNzwvcmVmLXR5cGU+PGNvbnRyaWJ1dG9ycz48YXV0aG9ycz48
YXV0aG9yPkZpc2NobCwgQi48L2F1dGhvcj48YXV0aG9yPlNlcmVubywgTS4gSS48L2F1dGhvcj48
YXV0aG9yPkRhbGUsIEEuIE0uPC9hdXRob3I+PC9hdXRob3JzPjwvY29udHJpYnV0b3JzPjxhdXRo
LWFkZHJlc3M+TnVjbGVhciBNYWduZXRpYyBSZXNvbmFuY2UgQ2VudGVyLCBNYXNzYWNodXNldHRz
IEdlbmVyYWwgSG9zcC9IYXJ2YXJkIE1lZGljYWwgU2Nob29sLCBCdWlsZGluZyAxNDksIDEzdGgg
U3RyZWV0LCBDaGFybGVzdG93biwgTWFzc2FjaHVzZXR0cywgMDIxMjksIFVTQS48L2F1dGgtYWRk
cmVzcz48dGl0bGVzPjx0aXRsZT5Db3J0aWNhbCBzdXJmYWNlLWJhc2VkIGFuYWx5c2lzLiBJSTog
SW5mbGF0aW9uLCBmbGF0dGVuaW5nLCBhbmQgYSBzdXJmYWNlLWJhc2VkIGNvb3JkaW5hdGUgc3lz
dGVtPC90aXRsZT48c2Vjb25kYXJ5LXRpdGxlPk5ldXJvaW1hZ2U8L3NlY29uZGFyeS10aXRsZT48
YWx0LXRpdGxlPk5ldXJvSW1hZ2U8L2FsdC10aXRsZT48L3RpdGxlcz48cGVyaW9kaWNhbD48ZnVs
bC10aXRsZT5OZXVyb2ltYWdlPC9mdWxsLXRpdGxlPjxhYmJyLTE+TmV1cm9pbWFnZTwvYWJici0x
PjwvcGVyaW9kaWNhbD48YWx0LXBlcmlvZGljYWw+PGZ1bGwtdGl0bGU+TmV1cm9pbWFnZTwvZnVs
bC10aXRsZT48YWJici0xPk5ldXJvaW1hZ2U8L2FiYnItMT48L2FsdC1wZXJpb2RpY2FsPjxwYWdl
cz4xOTUtMjA3PC9wYWdlcz48dm9sdW1lPjk8L3ZvbHVtZT48bnVtYmVyPjI8L251bWJlcj48a2V5
d29yZHM+PGtleXdvcmQ+QXJ0aWZhY3RzPC9rZXl3b3JkPjxrZXl3b3JkPkJyYWluIE1hcHBpbmcv
aW5zdHJ1bWVudGF0aW9uPC9rZXl3b3JkPjxrZXl3b3JkPkNlcmVicmFsIENvcnRleC8qYW5hdG9t
eSAmYW1wOyBoaXN0b2xvZ3k8L2tleXdvcmQ+PGtleXdvcmQ+RG9taW5hbmNlLCBDZXJlYnJhbC9w
aHlzaW9sb2d5PC9rZXl3b3JkPjxrZXl3b3JkPkh1bWFuczwva2V5d29yZD48a2V5d29yZD5JbWFn
ZSBQcm9jZXNzaW5nLCBDb21wdXRlci1Bc3Npc3RlZC8qaW5zdHJ1bWVudGF0aW9uPC9rZXl3b3Jk
PjxrZXl3b3JkPk1hZ25ldGljIFJlc29uYW5jZSBJbWFnaW5nLyppbnN0cnVtZW50YXRpb248L2tl
eXdvcmQ+PGtleXdvcmQ+U29mdHdhcmU8L2tleXdvcmQ+PC9rZXl3b3Jkcz48ZGF0ZXM+PHllYXI+
MTk5OTwveWVhcj48cHViLWRhdGVzPjxkYXRlPkZlYjwvZGF0ZT48L3B1Yi1kYXRlcz48L2RhdGVz
Pjxpc2JuPjEwNTMtODExOSAoUHJpbnQpJiN4RDsxMDUzLTgxMTkgKExpbmtpbmcpPC9pc2JuPjxh
Y2Nlc3Npb24tbnVtPjk5MzEyNjk8L2FjY2Vzc2lvbi1udW0+PHVybHM+PHJlbGF0ZWQtdXJscz48
dXJsPmh0dHA6Ly93d3cubmNiaS5ubG0ubmloLmdvdi9wdWJtZWQvOTkzMTI2OTwvdXJsPjwvcmVs
YXRlZC11cmxzPjwvdXJscz48ZWxlY3Ryb25pYy1yZXNvdXJjZS1udW0+MTAuMTAwNi9uaW1nLjE5
OTguMDM5NjwvZWxlY3Ryb25pYy1yZXNvdXJjZS1udW0+PHJlc2VhcmNoLW5vdGVzPjxzdHlsZSBm
YWNlPSJub3JtYWwiIGZvbnQ9ImRlZmF1bHQiIGNoYXJzZXQ9IjEzNCIgc2l6ZT0iMTAwJSI+5pa5
5rOVPC9zdHlsZT48L3Jlc2VhcmNoLW5vdGVzPjwvcmVjb3JkPjwvQ2l0ZT48L0VuZE5vdGU+
</w:fldData>
        </w:fldChar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EYWxlPC9BdXRob3I+PFllYXI+MTk5OTwvWWVhcj48UmVj
TnVtPjgxPC9SZWNOdW0+PERpc3BsYXlUZXh0PihEYWxlIGV0IGFsLiwgMTk5OTsgRmlzY2hsIGV0
IGFsLiwgMTk5OSk8L0Rpc3BsYXlUZXh0PjxyZWNvcmQ+PHJlYy1udW1iZXI+ODE8L3JlYy1udW1i
ZXI+PGZvcmVpZ24ta2V5cz48a2V5IGFwcD0iRU4iIGRiLWlkPSJ0dzAyczBkdm1ydnA1Y2VmMnc3
dnN3eG0yMnd0MnYyZDVyd3oiPjgxPC9rZXk+PC9mb3JlaWduLWtleXM+PHJlZi10eXBlIG5hbWU9
IkpvdXJuYWwgQXJ0aWNsZSI+MTc8L3JlZi10eXBlPjxjb250cmlidXRvcnM+PGF1dGhvcnM+PGF1
dGhvcj5EYWxlLCBBLiBNLjwvYXV0aG9yPjxhdXRob3I+RmlzY2hsLCBCLjwvYXV0aG9yPjxhdXRo
b3I+U2VyZW5vLCBNLiBJLjwvYXV0aG9yPjwvYXV0aG9ycz48L2NvbnRyaWJ1dG9ycz48YXV0aC1h
ZGRyZXNzPk1hc3NhY2h1c2V0dHMgR2VuZXJhbCBIb3NwL0hhcnZhcmQgTWVkaWNhbCBTY2hvb2ws
IEJ1aWxkaW5nIDE0OSwgQ2hhcmxlc3Rvd24sIE1hc3NhY2h1c2V0dHMsIDAyMTI5LCBVU0EuIGRh
bGVAbm1yLm1naC5oYXJ2YXJkLmVkdTwvYXV0aC1hZGRyZXNzPjx0aXRsZXM+PHRpdGxlPkNvcnRp
Y2FsIHN1cmZhY2UtYmFzZWQgYW5hbHlzaXMuIEkuIFNlZ21lbnRhdGlvbiBhbmQgc3VyZmFjZSBy
ZWNvbnN0cnVjdGlvbjwvdGl0bGU+PHNlY29uZGFyeS10aXRsZT5OZXVyb2ltYWdlPC9zZWNvbmRh
cnktdGl0bGU+PGFsdC10aXRsZT5OZXVyb0ltYWdlPC9hbHQtdGl0bGU+PC90aXRsZXM+PHBlcmlv
ZGljYWw+PGZ1bGwtdGl0bGU+TmV1cm9pbWFnZTwvZnVsbC10aXRsZT48YWJici0xPk5ldXJvaW1h
Z2U8L2FiYnItMT48L3BlcmlvZGljYWw+PGFsdC1wZXJpb2RpY2FsPjxmdWxsLXRpdGxlPk5ldXJv
aW1hZ2U8L2Z1bGwtdGl0bGU+PGFiYnItMT5OZXVyb2ltYWdlPC9hYmJyLTE+PC9hbHQtcGVyaW9k
aWNhbD48cGFnZXM+MTc5LTk0PC9wYWdlcz48dm9sdW1lPjk8L3ZvbHVtZT48bnVtYmVyPjI8L251
bWJlcj48a2V5d29yZHM+PGtleXdvcmQ+QnJhaW4gTWFwcGluZy9pbnN0cnVtZW50YXRpb248L2tl
eXdvcmQ+PGtleXdvcmQ+Q2VyZWJyYWwgQ29ydGV4LyphbmF0b215ICZhbXA7IGhpc3RvbG9neTwv
a2V5d29yZD48a2V5d29yZD5IdW1hbnM8L2tleXdvcmQ+PGtleXdvcmQ+SW1hZ2UgUHJvY2Vzc2lu
ZywgQ29tcHV0ZXItQXNzaXN0ZWQvKmluc3RydW1lbnRhdGlvbjwva2V5d29yZD48a2V5d29yZD5N
YWduZXRpYyBSZXNvbmFuY2UgSW1hZ2luZy8qaW5zdHJ1bWVudGF0aW9uPC9rZXl3b3JkPjxrZXl3
b3JkPlJlZmVyZW5jZSBWYWx1ZXM8L2tleXdvcmQ+PGtleXdvcmQ+U29mdHdhcmU8L2tleXdvcmQ+
PC9rZXl3b3Jkcz48ZGF0ZXM+PHllYXI+MTk5OTwveWVhcj48cHViLWRhdGVzPjxkYXRlPkZlYjwv
ZGF0ZT48L3B1Yi1kYXRlcz48L2RhdGVzPjxpc2JuPjEwNTMtODExOSAoUHJpbnQpJiN4RDsxMDUz
LTgxMTkgKExpbmtpbmcpPC9pc2JuPjxhY2Nlc3Npb24tbnVtPjk5MzEyNjg8L2FjY2Vzc2lvbi1u
dW0+PHVybHM+PHJlbGF0ZWQtdXJscz48dXJsPmh0dHA6Ly93d3cubmNiaS5ubG0ubmloLmdvdi9w
dWJtZWQvOTkzMTI2ODwvdXJsPjwvcmVsYXRlZC11cmxzPjwvdXJscz48ZWxlY3Ryb25pYy1yZXNv
dXJjZS1udW0+MTAuMTAwNi9uaW1nLjE5OTguMDM5NTwvZWxlY3Ryb25pYy1yZXNvdXJjZS1udW0+
PC9yZWNvcmQ+PC9DaXRlPjxDaXRlPjxBdXRob3I+RmlzY2hsPC9BdXRob3I+PFllYXI+MTk5OTwv
WWVhcj48UmVjTnVtPjEwNTwvUmVjTnVtPjxyZWNvcmQ+PHJlYy1udW1iZXI+MTA1PC9yZWMtbnVt
YmVyPjxmb3JlaWduLWtleXM+PGtleSBhcHA9IkVOIiBkYi1pZD0idHcwMnMwZHZtcnZwNWNlZjJ3
N3Zzd3htMjJ3dDJ2MmQ1cnd6Ij4xMDU8L2tleT48L2ZvcmVpZ24ta2V5cz48cmVmLXR5cGUgbmFt
ZT0iSm91cm5hbCBBcnRpY2xlIj4xNzwvcmVmLXR5cGU+PGNvbnRyaWJ1dG9ycz48YXV0aG9ycz48
YXV0aG9yPkZpc2NobCwgQi48L2F1dGhvcj48YXV0aG9yPlNlcmVubywgTS4gSS48L2F1dGhvcj48
YXV0aG9yPkRhbGUsIEEuIE0uPC9hdXRob3I+PC9hdXRob3JzPjwvY29udHJpYnV0b3JzPjxhdXRo
LWFkZHJlc3M+TnVjbGVhciBNYWduZXRpYyBSZXNvbmFuY2UgQ2VudGVyLCBNYXNzYWNodXNldHRz
IEdlbmVyYWwgSG9zcC9IYXJ2YXJkIE1lZGljYWwgU2Nob29sLCBCdWlsZGluZyAxNDksIDEzdGgg
U3RyZWV0LCBDaGFybGVzdG93biwgTWFzc2FjaHVzZXR0cywgMDIxMjksIFVTQS48L2F1dGgtYWRk
cmVzcz48dGl0bGVzPjx0aXRsZT5Db3J0aWNhbCBzdXJmYWNlLWJhc2VkIGFuYWx5c2lzLiBJSTog
SW5mbGF0aW9uLCBmbGF0dGVuaW5nLCBhbmQgYSBzdXJmYWNlLWJhc2VkIGNvb3JkaW5hdGUgc3lz
dGVtPC90aXRsZT48c2Vjb25kYXJ5LXRpdGxlPk5ldXJvaW1hZ2U8L3NlY29uZGFyeS10aXRsZT48
YWx0LXRpdGxlPk5ldXJvSW1hZ2U8L2FsdC10aXRsZT48L3RpdGxlcz48cGVyaW9kaWNhbD48ZnVs
bC10aXRsZT5OZXVyb2ltYWdlPC9mdWxsLXRpdGxlPjxhYmJyLTE+TmV1cm9pbWFnZTwvYWJici0x
PjwvcGVyaW9kaWNhbD48YWx0LXBlcmlvZGljYWw+PGZ1bGwtdGl0bGU+TmV1cm9pbWFnZTwvZnVs
bC10aXRsZT48YWJici0xPk5ldXJvaW1hZ2U8L2FiYnItMT48L2FsdC1wZXJpb2RpY2FsPjxwYWdl
cz4xOTUtMjA3PC9wYWdlcz48dm9sdW1lPjk8L3ZvbHVtZT48bnVtYmVyPjI8L251bWJlcj48a2V5
d29yZHM+PGtleXdvcmQ+QXJ0aWZhY3RzPC9rZXl3b3JkPjxrZXl3b3JkPkJyYWluIE1hcHBpbmcv
aW5zdHJ1bWVudGF0aW9uPC9rZXl3b3JkPjxrZXl3b3JkPkNlcmVicmFsIENvcnRleC8qYW5hdG9t
eSAmYW1wOyBoaXN0b2xvZ3k8L2tleXdvcmQ+PGtleXdvcmQ+RG9taW5hbmNlLCBDZXJlYnJhbC9w
aHlzaW9sb2d5PC9rZXl3b3JkPjxrZXl3b3JkPkh1bWFuczwva2V5d29yZD48a2V5d29yZD5JbWFn
ZSBQcm9jZXNzaW5nLCBDb21wdXRlci1Bc3Npc3RlZC8qaW5zdHJ1bWVudGF0aW9uPC9rZXl3b3Jk
PjxrZXl3b3JkPk1hZ25ldGljIFJlc29uYW5jZSBJbWFnaW5nLyppbnN0cnVtZW50YXRpb248L2tl
eXdvcmQ+PGtleXdvcmQ+U29mdHdhcmU8L2tleXdvcmQ+PC9rZXl3b3Jkcz48ZGF0ZXM+PHllYXI+
MTk5OTwveWVhcj48cHViLWRhdGVzPjxkYXRlPkZlYjwvZGF0ZT48L3B1Yi1kYXRlcz48L2RhdGVz
Pjxpc2JuPjEwNTMtODExOSAoUHJpbnQpJiN4RDsxMDUzLTgxMTkgKExpbmtpbmcpPC9pc2JuPjxh
Y2Nlc3Npb24tbnVtPjk5MzEyNjk8L2FjY2Vzc2lvbi1udW0+PHVybHM+PHJlbGF0ZWQtdXJscz48
dXJsPmh0dHA6Ly93d3cubmNiaS5ubG0ubmloLmdvdi9wdWJtZWQvOTkzMTI2OTwvdXJsPjwvcmVs
YXRlZC11cmxzPjwvdXJscz48ZWxlY3Ryb25pYy1yZXNvdXJjZS1udW0+MTAuMTAwNi9uaW1nLjE5
OTguMDM5NjwvZWxlY3Ryb25pYy1yZXNvdXJjZS1udW0+PHJlc2VhcmNoLW5vdGVzPjxzdHlsZSBm
YWNlPSJub3JtYWwiIGZvbnQ9ImRlZmF1bHQiIGNoYXJzZXQ9IjEzNCIgc2l6ZT0iMTAwJSI+5pa5
5rOVPC9zdHlsZT48L3Jlc2VhcmNoLW5vdGVzPjwvcmVjb3JkPjwvQ2l0ZT48L0VuZE5vdGU+
</w:fldData>
        </w:fldChar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separate"/>
      </w:r>
      <w:r w:rsidR="00300EAF" w:rsidRPr="003C1617"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t>(</w:t>
      </w:r>
      <w:hyperlink w:anchor="_ENREF_2" w:tooltip="Dale, 1999 #81" w:history="1">
        <w:r w:rsidR="004F57E6" w:rsidRPr="003C1617">
          <w:rPr>
            <w:rFonts w:ascii="Times New Roman" w:hAnsi="Times New Roman" w:cs="Times New Roman"/>
            <w:noProof/>
            <w:color w:val="000000"/>
            <w:kern w:val="0"/>
            <w:sz w:val="24"/>
            <w:szCs w:val="24"/>
          </w:rPr>
          <w:t>Dale et al., 1999</w:t>
        </w:r>
      </w:hyperlink>
      <w:r w:rsidR="00300EAF" w:rsidRPr="003C1617"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t xml:space="preserve">; </w:t>
      </w:r>
      <w:hyperlink w:anchor="_ENREF_5" w:tooltip="Fischl, 1999 #105" w:history="1">
        <w:r w:rsidR="004F57E6" w:rsidRPr="003C1617">
          <w:rPr>
            <w:rFonts w:ascii="Times New Roman" w:hAnsi="Times New Roman" w:cs="Times New Roman"/>
            <w:noProof/>
            <w:color w:val="000000"/>
            <w:kern w:val="0"/>
            <w:sz w:val="24"/>
            <w:szCs w:val="24"/>
          </w:rPr>
          <w:t>Fischl et al., 1999</w:t>
        </w:r>
      </w:hyperlink>
      <w:r w:rsidR="00300EAF" w:rsidRPr="003C1617"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t>)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re an advantage to its use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XaW5rbGVyPC9BdXRob3I+PFllYXI+MjAxMDwvWWVhcj48
UmVjTnVtPjcwPC9SZWNOdW0+PERpc3BsYXlUZXh0PihXaW5rbGVyIGV0IGFsLiwgMjAxMCk8L0Rp
c3BsYXlUZXh0PjxyZWNvcmQ+PHJlYy1udW1iZXI+NzA8L3JlYy1udW1iZXI+PGZvcmVpZ24ta2V5
cz48a2V5IGFwcD0iRU4iIGRiLWlkPSJ0dzAyczBkdm1ydnA1Y2VmMnc3dnN3eG0yMnd0MnYyZDVy
d3oiPjcwPC9rZXk+PC9mb3JlaWduLWtleXM+PHJlZi10eXBlIG5hbWU9IkpvdXJuYWwgQXJ0aWNs
ZSI+MTc8L3JlZi10eXBlPjxjb250cmlidXRvcnM+PGF1dGhvcnM+PGF1dGhvcj5XaW5rbGVyLCBB
LiBNLjwvYXV0aG9yPjxhdXRob3I+S29jaHVub3YsIFAuPC9hdXRob3I+PGF1dGhvcj5CbGFuZ2Vy
bywgSi48L2F1dGhvcj48YXV0aG9yPkFsbWFzeSwgTC48L2F1dGhvcj48YXV0aG9yPlppbGxlcywg
Sy48L2F1dGhvcj48YXV0aG9yPkZveCwgUC4gVC48L2F1dGhvcj48YXV0aG9yPkR1Z2dpcmFsYSwg
Ui48L2F1dGhvcj48YXV0aG9yPkdsYWhuLCBELiBDLjwvYXV0aG9yPjwvYXV0aG9ycz48L2NvbnRy
aWJ1dG9ycz48YXV0aC1hZGRyZXNzPkRlcGFydG1lbnQgb2YgUHN5Y2hpYXRyeSwgWWFsZSBVbml2
ZXJzaXR5IFNjaG9vbCBvZiBNZWRpY2luZSwgTmV3IEhhdmVuLCBDVCwgVVNBLiBhbmRlcnNvbi53
aW5rbGVyQHlhbGUuZWR1PC9hdXRoLWFkZHJlc3M+PHRpdGxlcz48dGl0bGU+Q29ydGljYWwgdGhp
Y2tuZXNzIG9yIGdyZXkgbWF0dGVyIHZvbHVtZT8gVGhlIGltcG9ydGFuY2Ugb2Ygc2VsZWN0aW5n
IHRoZSBwaGVub3R5cGUgZm9yIGltYWdpbmcgZ2VuZXRpY3Mgc3R1ZGllczwvdGl0bGU+PHNlY29u
ZGFyeS10aXRsZT5OZXVyb2ltYWdlPC9zZWNvbmRhcnktdGl0bGU+PGFsdC10aXRsZT5OZXVyb0lt
YWdlPC9hbHQtdGl0bGU+PC90aXRsZXM+PHBlcmlvZGljYWw+PGZ1bGwtdGl0bGU+TmV1cm9pbWFn
ZTwvZnVsbC10aXRsZT48YWJici0xPk5ldXJvaW1hZ2U8L2FiYnItMT48L3BlcmlvZGljYWw+PGFs
dC1wZXJpb2RpY2FsPjxmdWxsLXRpdGxlPk5ldXJvaW1hZ2U8L2Z1bGwtdGl0bGU+PGFiYnItMT5O
ZXVyb2ltYWdlPC9hYmJyLTE+PC9hbHQtcGVyaW9kaWNhbD48cGFnZXM+MTEzNS00NjwvcGFnZXM+
PHZvbHVtZT41Mzwvdm9sdW1lPjxudW1iZXI+MzwvbnVtYmVyPjxrZXl3b3Jkcz48a2V5d29yZD5B
ZHVsdDwva2V5d29yZD48a2V5d29yZD5BZ2VkPC9rZXl3b3JkPjxrZXl3b3JkPkFnZWQsIDgwIGFu
ZCBvdmVyPC9rZXl3b3JkPjxrZXl3b3JkPkJyYWluLyphbmF0b215ICZhbXA7IGhpc3RvbG9neTwv
a2V5d29yZD48a2V5d29yZD5CcmFpbiBNYXBwaW5nLyptZXRob2RzPC9rZXl3b3JkPjxrZXl3b3Jk
PkZlbWFsZTwva2V5d29yZD48a2V5d29yZD5IdW1hbnM8L2tleXdvcmQ+PGtleXdvcmQ+SW1hZ2Ug
SW50ZXJwcmV0YXRpb24sIENvbXB1dGVyLUFzc2lzdGVkPC9rZXl3b3JkPjxrZXl3b3JkPk1hZ25l
dGljIFJlc29uYW5jZSBJbWFnaW5nPC9rZXl3b3JkPjxrZXl3b3JkPk1hbGU8L2tleXdvcmQ+PGtl
eXdvcmQ+TWlkZGxlIEFnZWQ8L2tleXdvcmQ+PGtleXdvcmQ+UGVkaWdyZWU8L2tleXdvcmQ+PGtl
eXdvcmQ+KlBoZW5vdHlwZTwva2V5d29yZD48a2V5d29yZD4qUXVhbnRpdGF0aXZlIFRyYWl0LCBI
ZXJpdGFibGU8L2tleXdvcmQ+PC9rZXl3b3Jkcz48ZGF0ZXM+PHllYXI+MjAxMDwveWVhcj48cHVi
LWRhdGVzPjxkYXRlPk5vdiAxNTwvZGF0ZT48L3B1Yi1kYXRlcz48L2RhdGVzPjxpc2JuPjEwOTUt
OTU3MiAoRWxlY3Ryb25pYykmI3hEOzEwNTMtODExOSAoTGlua2luZyk8L2lzYm4+PGFjY2Vzc2lv
bi1udW0+MjAwMDY3MTU8L2FjY2Vzc2lvbi1udW0+PHVybHM+PHJlbGF0ZWQtdXJscz48dXJsPmh0
dHA6Ly93d3cubmNiaS5ubG0ubmloLmdvdi9wdWJtZWQvMjAwMDY3MTU8L3VybD48dXJsPmh0dHA6
Ly93d3cuc2NpZW5jZWRpcmVjdC5jb20vc2NpZW5jZS9hcnRpY2xlL3BpaS9TMTA1MzgxMTkwOTAx
MzE2MDwvdXJsPjwvcmVsYXRlZC11cmxzPjwvdXJscz48Y3VzdG9tMj4yODkxNTk1PC9jdXN0b20y
PjxlbGVjdHJvbmljLXJlc291cmNlLW51bT4xMC4xMDE2L2oubmV1cm9pbWFnZS4yMDA5LjEyLjAy
ODwvZWxlY3Ryb25pYy1yZXNvdXJjZS1udW0+PC9yZWNvcmQ+PC9DaXRlPjwvRW5kTm90ZT5=
</w:fldData>
        </w:fldChar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XaW5rbGVyPC9BdXRob3I+PFllYXI+MjAxMDwvWWVhcj48
UmVjTnVtPjcwPC9SZWNOdW0+PERpc3BsYXlUZXh0PihXaW5rbGVyIGV0IGFsLiwgMjAxMCk8L0Rp
c3BsYXlUZXh0PjxyZWNvcmQ+PHJlYy1udW1iZXI+NzA8L3JlYy1udW1iZXI+PGZvcmVpZ24ta2V5
cz48a2V5IGFwcD0iRU4iIGRiLWlkPSJ0dzAyczBkdm1ydnA1Y2VmMnc3dnN3eG0yMnd0MnYyZDVy
d3oiPjcwPC9rZXk+PC9mb3JlaWduLWtleXM+PHJlZi10eXBlIG5hbWU9IkpvdXJuYWwgQXJ0aWNs
ZSI+MTc8L3JlZi10eXBlPjxjb250cmlidXRvcnM+PGF1dGhvcnM+PGF1dGhvcj5XaW5rbGVyLCBB
LiBNLjwvYXV0aG9yPjxhdXRob3I+S29jaHVub3YsIFAuPC9hdXRob3I+PGF1dGhvcj5CbGFuZ2Vy
bywgSi48L2F1dGhvcj48YXV0aG9yPkFsbWFzeSwgTC48L2F1dGhvcj48YXV0aG9yPlppbGxlcywg
Sy48L2F1dGhvcj48YXV0aG9yPkZveCwgUC4gVC48L2F1dGhvcj48YXV0aG9yPkR1Z2dpcmFsYSwg
Ui48L2F1dGhvcj48YXV0aG9yPkdsYWhuLCBELiBDLjwvYXV0aG9yPjwvYXV0aG9ycz48L2NvbnRy
aWJ1dG9ycz48YXV0aC1hZGRyZXNzPkRlcGFydG1lbnQgb2YgUHN5Y2hpYXRyeSwgWWFsZSBVbml2
ZXJzaXR5IFNjaG9vbCBvZiBNZWRpY2luZSwgTmV3IEhhdmVuLCBDVCwgVVNBLiBhbmRlcnNvbi53
aW5rbGVyQHlhbGUuZWR1PC9hdXRoLWFkZHJlc3M+PHRpdGxlcz48dGl0bGU+Q29ydGljYWwgdGhp
Y2tuZXNzIG9yIGdyZXkgbWF0dGVyIHZvbHVtZT8gVGhlIGltcG9ydGFuY2Ugb2Ygc2VsZWN0aW5n
IHRoZSBwaGVub3R5cGUgZm9yIGltYWdpbmcgZ2VuZXRpY3Mgc3R1ZGllczwvdGl0bGU+PHNlY29u
ZGFyeS10aXRsZT5OZXVyb2ltYWdlPC9zZWNvbmRhcnktdGl0bGU+PGFsdC10aXRsZT5OZXVyb0lt
YWdlPC9hbHQtdGl0bGU+PC90aXRsZXM+PHBlcmlvZGljYWw+PGZ1bGwtdGl0bGU+TmV1cm9pbWFn
ZTwvZnVsbC10aXRsZT48YWJici0xPk5ldXJvaW1hZ2U8L2FiYnItMT48L3BlcmlvZGljYWw+PGFs
dC1wZXJpb2RpY2FsPjxmdWxsLXRpdGxlPk5ldXJvaW1hZ2U8L2Z1bGwtdGl0bGU+PGFiYnItMT5O
ZXVyb2ltYWdlPC9hYmJyLTE+PC9hbHQtcGVyaW9kaWNhbD48cGFnZXM+MTEzNS00NjwvcGFnZXM+
PHZvbHVtZT41Mzwvdm9sdW1lPjxudW1iZXI+MzwvbnVtYmVyPjxrZXl3b3Jkcz48a2V5d29yZD5B
ZHVsdDwva2V5d29yZD48a2V5d29yZD5BZ2VkPC9rZXl3b3JkPjxrZXl3b3JkPkFnZWQsIDgwIGFu
ZCBvdmVyPC9rZXl3b3JkPjxrZXl3b3JkPkJyYWluLyphbmF0b215ICZhbXA7IGhpc3RvbG9neTwv
a2V5d29yZD48a2V5d29yZD5CcmFpbiBNYXBwaW5nLyptZXRob2RzPC9rZXl3b3JkPjxrZXl3b3Jk
PkZlbWFsZTwva2V5d29yZD48a2V5d29yZD5IdW1hbnM8L2tleXdvcmQ+PGtleXdvcmQ+SW1hZ2Ug
SW50ZXJwcmV0YXRpb24sIENvbXB1dGVyLUFzc2lzdGVkPC9rZXl3b3JkPjxrZXl3b3JkPk1hZ25l
dGljIFJlc29uYW5jZSBJbWFnaW5nPC9rZXl3b3JkPjxrZXl3b3JkPk1hbGU8L2tleXdvcmQ+PGtl
eXdvcmQ+TWlkZGxlIEFnZWQ8L2tleXdvcmQ+PGtleXdvcmQ+UGVkaWdyZWU8L2tleXdvcmQ+PGtl
eXdvcmQ+KlBoZW5vdHlwZTwva2V5d29yZD48a2V5d29yZD4qUXVhbnRpdGF0aXZlIFRyYWl0LCBI
ZXJpdGFibGU8L2tleXdvcmQ+PC9rZXl3b3Jkcz48ZGF0ZXM+PHllYXI+MjAxMDwveWVhcj48cHVi
LWRhdGVzPjxkYXRlPk5vdiAxNTwvZGF0ZT48L3B1Yi1kYXRlcz48L2RhdGVzPjxpc2JuPjEwOTUt
OTU3MiAoRWxlY3Ryb25pYykmI3hEOzEwNTMtODExOSAoTGlua2luZyk8L2lzYm4+PGFjY2Vzc2lv
bi1udW0+MjAwMDY3MTU8L2FjY2Vzc2lvbi1udW0+PHVybHM+PHJlbGF0ZWQtdXJscz48dXJsPmh0
dHA6Ly93d3cubmNiaS5ubG0ubmloLmdvdi9wdWJtZWQvMjAwMDY3MTU8L3VybD48dXJsPmh0dHA6
Ly93d3cuc2NpZW5jZWRpcmVjdC5jb20vc2NpZW5jZS9hcnRpY2xlL3BpaS9TMTA1MzgxMTkwOTAx
MzE2MDwvdXJsPjwvcmVsYXRlZC11cmxzPjwvdXJscz48Y3VzdG9tMj4yODkxNTk1PC9jdXN0b20y
PjxlbGVjdHJvbmljLXJlc291cmNlLW51bT4xMC4xMDE2L2oubmV1cm9pbWFnZS4yMDA5LjEyLjAy
ODwvZWxlY3Ryb25pYy1yZXNvdXJjZS1udW0+PC9yZWNvcmQ+PC9DaXRlPjwvRW5kTm90ZT5=
</w:fldData>
        </w:fldChar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separate"/>
      </w:r>
      <w:r w:rsidR="00300EAF" w:rsidRPr="003C1617"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t>(</w:t>
      </w:r>
      <w:hyperlink w:anchor="_ENREF_9" w:tooltip="Winkler, 2010 #70" w:history="1">
        <w:r w:rsidR="004F57E6" w:rsidRPr="003C1617">
          <w:rPr>
            <w:rFonts w:ascii="Times New Roman" w:hAnsi="Times New Roman" w:cs="Times New Roman"/>
            <w:noProof/>
            <w:color w:val="000000"/>
            <w:kern w:val="0"/>
            <w:sz w:val="24"/>
            <w:szCs w:val="24"/>
          </w:rPr>
          <w:t>Winkler et al., 2010</w:t>
        </w:r>
      </w:hyperlink>
      <w:r w:rsidR="00300EAF" w:rsidRPr="003C1617"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t>)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During preprocessing, gray/white matter boundaries and the </w:t>
      </w:r>
      <w:proofErr w:type="spellStart"/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pia</w:t>
      </w:r>
      <w:proofErr w:type="spellEnd"/>
      <w:r w:rsidR="00507558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mater were automatically delineated.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The c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ortical thickness was defined as the difference between equivalent vertices lying between the gray/white matter interface and the </w:t>
      </w:r>
      <w:proofErr w:type="spellStart"/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pia</w:t>
      </w:r>
      <w:proofErr w:type="spellEnd"/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ater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/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Fischl&lt;/Author&gt;&lt;Year&gt;2000&lt;/Year&gt;&lt;RecNum&gt;77&lt;/RecNum&gt;&lt;DisplayText&gt;(Fischl and Dale, 2000)&lt;/DisplayText&gt;&lt;record&gt;&lt;rec-number&gt;77&lt;/rec-number&gt;&lt;foreign-keys&gt;&lt;key app="EN" db-id="tw02s0dvmrvp5cef2w7vswxm22wt2v2d5rwz"&gt;77&lt;/key&gt;&lt;/foreign-keys&gt;&lt;ref-type name="Journal Article"&gt;17&lt;/ref-type&gt;&lt;contributors&gt;&lt;authors&gt;&lt;author&gt;Fischl, B.&lt;/author&gt;&lt;author&gt;Dale, A. M.&lt;/author&gt;&lt;/authors&gt;&lt;/contributors&gt;&lt;auth-address&gt;Nuclear Magnetic Resonance Center, Massachusetts General Hospital, Harvard Medical School, Building 149, 13th Street, Charlestown, MA 02129, USA.&lt;/auth-address&gt;&lt;titles&gt;&lt;title&gt;Measuring the thickness of the human cerebral cortex from magnetic resonance image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11050-5&lt;/pages&gt;&lt;volume&gt;97&lt;/volume&gt;&lt;number&gt;20&lt;/number&gt;&lt;keywords&gt;&lt;keyword&gt;Cerebral Cortex/*cytology/*radiography&lt;/keyword&gt;&lt;keyword&gt;Humans&lt;/keyword&gt;&lt;keyword&gt;Image Processing, Computer-Assisted&lt;/keyword&gt;&lt;keyword&gt;Magnetic Resonance Imaging&lt;/keyword&gt;&lt;/keywords&gt;&lt;dates&gt;&lt;year&gt;2000&lt;/year&gt;&lt;pub-dates&gt;&lt;date&gt;Sep 26&lt;/date&gt;&lt;/pub-dates&gt;&lt;/dates&gt;&lt;isbn&gt;0027-8424 (Print)&amp;#xD;0027-8424 (Linking)&lt;/isbn&gt;&lt;accession-num&gt;10984517&lt;/accession-num&gt;&lt;urls&gt;&lt;related-urls&gt;&lt;url&gt;http://www.ncbi.nlm.nih.gov/pubmed/10984517&lt;/url&gt;&lt;/related-urls&gt;&lt;/urls&gt;&lt;custom2&gt;27146&lt;/custom2&gt;&lt;electronic-resource-num&gt;10.1073/pnas.200033797&lt;/electronic-resource-num&gt;&lt;research-notes&gt;&lt;style face="normal" font="default" charset="134" size="100%"&gt;</w:instrTex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instrText>方法学</w:instrTex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instrText>&lt;/style&gt;&lt;/research-notes&gt;&lt;/record&gt;&lt;/Cite&gt;&lt;/EndNote&gt;</w:instrTex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separate"/>
      </w:r>
      <w:r w:rsidR="00300EAF" w:rsidRPr="003C1617"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t>(</w:t>
      </w:r>
      <w:hyperlink w:anchor="_ENREF_3" w:tooltip="Fischl, 2000 #77" w:history="1">
        <w:r w:rsidR="004F57E6" w:rsidRPr="003C1617">
          <w:rPr>
            <w:rFonts w:ascii="Times New Roman" w:hAnsi="Times New Roman" w:cs="Times New Roman"/>
            <w:noProof/>
            <w:color w:val="000000"/>
            <w:kern w:val="0"/>
            <w:sz w:val="24"/>
            <w:szCs w:val="24"/>
          </w:rPr>
          <w:t>Fischl and Dale, 2000</w:t>
        </w:r>
      </w:hyperlink>
      <w:r w:rsidR="00300EAF" w:rsidRPr="003C1617"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t>)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using both intensity and continuity information from the entire three-dimensional MR volume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during the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egmentation and deformation procedures. Briefly, the main process of the surface-based pipeline included automated registration to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proofErr w:type="spellStart"/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Talairach</w:t>
      </w:r>
      <w:proofErr w:type="spellEnd"/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pace, stripping the skull from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image sets, segmentation of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ubcortical white matter and gray matter structures, intensity normalization, tessellation of 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gray matter and white matter boundaries, automated topology correction, surface refinement and nudge following the intensity gradients to optimally place the gray/white and gray/CSF borders defined at the location with the greatest shift in signal intensity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GaXNjaGw8L0F1dGhvcj48WWVhcj4yMDAwPC9ZZWFyPjxS
ZWNOdW0+Nzc8L1JlY051bT48RGlzcGxheVRleHQ+KERhbGUgZXQgYWwuLCAxOTk5OyBGaXNjaGwg
ZXQgYWwuLCAxOTk5OyBGaXNjaGwgYW5kIERhbGUsIDIwMDA7IEZpc2NobCBldCBhbC4sIDIwMDI7
IEZpc2NobCBldCBhbC4sIDIwMDQ7IFNlZ29ubmUgZXQgYWwuLCAyMDA0KTwvRGlzcGxheVRleHQ+
PHJlY29yZD48cmVjLW51bWJlcj43NzwvcmVjLW51bWJlcj48Zm9yZWlnbi1rZXlzPjxrZXkgYXBw
PSJFTiIgZGItaWQ9InR3MDJzMGR2bXJ2cDVjZWYydzd2c3d4bTIyd3QydjJkNXJ3eiI+Nzc8L2tl
eT48L2ZvcmVpZ24ta2V5cz48cmVmLXR5cGUgbmFtZT0iSm91cm5hbCBBcnRpY2xlIj4xNzwvcmVm
LXR5cGU+PGNvbnRyaWJ1dG9ycz48YXV0aG9ycz48YXV0aG9yPkZpc2NobCwgQi48L2F1dGhvcj48
YXV0aG9yPkRhbGUsIEEuIE0uPC9hdXRob3I+PC9hdXRob3JzPjwvY29udHJpYnV0b3JzPjxhdXRo
LWFkZHJlc3M+TnVjbGVhciBNYWduZXRpYyBSZXNvbmFuY2UgQ2VudGVyLCBNYXNzYWNodXNldHRz
IEdlbmVyYWwgSG9zcGl0YWwsIEhhcnZhcmQgTWVkaWNhbCBTY2hvb2wsIEJ1aWxkaW5nIDE0OSwg
MTN0aCBTdHJlZXQsIENoYXJsZXN0b3duLCBNQSAwMjEyOSwgVVNBLjwvYXV0aC1hZGRyZXNzPjx0
aXRsZXM+PHRpdGxlPk1lYXN1cmluZyB0aGUgdGhpY2tuZXNzIG9mIHRoZSBodW1hbiBjZXJlYnJh
bCBjb3J0ZXggZnJvbSBtYWduZXRpYyByZXNvbmFuY2UgaW1hZ2Vz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MgTmF0bCBBY2FkIFNjaSBVIFMgQTwvZnVsbC10aXRsZT48YWJi
ci0xPlByb2NlZWRpbmdzIG9mIHRoZSBOYXRpb25hbCBBY2FkZW15IG9mIFNjaWVuY2VzIG9mIHRo
ZSBVbml0ZWQgU3RhdGVzIG9mIEFtZXJpY2E8L2FiYnItMT48L2FsdC1wZXJpb2RpY2FsPjxwYWdl
cz4xMTA1MC01PC9wYWdlcz48dm9sdW1lPjk3PC92b2x1bWU+PG51bWJlcj4yMDwvbnVtYmVyPjxr
ZXl3b3Jkcz48a2V5d29yZD5DZXJlYnJhbCBDb3J0ZXgvKmN5dG9sb2d5LypyYWRpb2dyYXBoeTwv
a2V5d29yZD48a2V5d29yZD5IdW1hbnM8L2tleXdvcmQ+PGtleXdvcmQ+SW1hZ2UgUHJvY2Vzc2lu
ZywgQ29tcHV0ZXItQXNzaXN0ZWQ8L2tleXdvcmQ+PGtleXdvcmQ+TWFnbmV0aWMgUmVzb25hbmNl
IEltYWdpbmc8L2tleXdvcmQ+PC9rZXl3b3Jkcz48ZGF0ZXM+PHllYXI+MjAwMDwveWVhcj48cHVi
LWRhdGVzPjxkYXRlPlNlcCAyNjwvZGF0ZT48L3B1Yi1kYXRlcz48L2RhdGVzPjxpc2JuPjAwMjct
ODQyNCAoUHJpbnQpJiN4RDswMDI3LTg0MjQgKExpbmtpbmcpPC9pc2JuPjxhY2Nlc3Npb24tbnVt
PjEwOTg0NTE3PC9hY2Nlc3Npb24tbnVtPjx1cmxzPjxyZWxhdGVkLXVybHM+PHVybD5odHRwOi8v
d3d3Lm5jYmkubmxtLm5paC5nb3YvcHVibWVkLzEwOTg0NTE3PC91cmw+PC9yZWxhdGVkLXVybHM+
PC91cmxzPjxjdXN0b20yPjI3MTQ2PC9jdXN0b20yPjxlbGVjdHJvbmljLXJlc291cmNlLW51bT4x
MC4xMDczL3BuYXMuMjAwMDMzNzk3PC9lbGVjdHJvbmljLXJlc291cmNlLW51bT48cmVzZWFyY2gt
bm90ZXM+PHN0eWxlIGZhY2U9Im5vcm1hbCIgZm9udD0iZGVmYXVsdCIgY2hhcnNldD0iMTM0IiBz
aXplPSIxMDAlIj7mlrnms5XlraY8L3N0eWxlPjwvcmVzZWFyY2gtbm90ZXM+PC9yZWNvcmQ+PC9D
aXRlPjxDaXRlPjxBdXRob3I+RGFsZTwvQXV0aG9yPjxZZWFyPjE5OTk8L1llYXI+PFJlY051bT44
MTwvUmVjTnVtPjxyZWNvcmQ+PHJlYy1udW1iZXI+ODE8L3JlYy1udW1iZXI+PGZvcmVpZ24ta2V5
cz48a2V5IGFwcD0iRU4iIGRiLWlkPSJ0dzAyczBkdm1ydnA1Y2VmMnc3dnN3eG0yMnd0MnYyZDVy
d3oiPjgxPC9rZXk+PC9mb3JlaWduLWtleXM+PHJlZi10eXBlIG5hbWU9IkpvdXJuYWwgQXJ0aWNs
ZSI+MTc8L3JlZi10eXBlPjxjb250cmlidXRvcnM+PGF1dGhvcnM+PGF1dGhvcj5EYWxlLCBBLiBN
LjwvYXV0aG9yPjxhdXRob3I+RmlzY2hsLCBCLjwvYXV0aG9yPjxhdXRob3I+U2VyZW5vLCBNLiBJ
LjwvYXV0aG9yPjwvYXV0aG9ycz48L2NvbnRyaWJ1dG9ycz48YXV0aC1hZGRyZXNzPk1hc3NhY2h1
c2V0dHMgR2VuZXJhbCBIb3NwL0hhcnZhcmQgTWVkaWNhbCBTY2hvb2wsIEJ1aWxkaW5nIDE0OSwg
Q2hhcmxlc3Rvd24sIE1hc3NhY2h1c2V0dHMsIDAyMTI5LCBVU0EuIGRhbGVAbm1yLm1naC5oYXJ2
YXJkLmVkdTwvYXV0aC1hZGRyZXNzPjx0aXRsZXM+PHRpdGxlPkNvcnRpY2FsIHN1cmZhY2UtYmFz
ZWQgYW5hbHlzaXMuIEkuIFNlZ21lbnRhdGlvbiBhbmQgc3VyZmFjZSByZWNvbnN0cnVjdGlvbjwv
dGl0bGU+PHNlY29uZGFyeS10aXRsZT5OZXVyb2ltYWdlPC9zZWNvbmRhcnktdGl0bGU+PGFsdC10
aXRsZT5OZXVyb0ltYWdlPC9hbHQtdGl0bGU+PC90aXRsZXM+PHBlcmlvZGljYWw+PGZ1bGwtdGl0
bGU+TmV1cm9pbWFnZTwvZnVsbC10aXRsZT48YWJici0xPk5ldXJvaW1hZ2U8L2FiYnItMT48L3Bl
cmlvZGljYWw+PGFsdC1wZXJpb2RpY2FsPjxmdWxsLXRpdGxlPk5ldXJvaW1hZ2U8L2Z1bGwtdGl0
bGU+PGFiYnItMT5OZXVyb2ltYWdlPC9hYmJyLTE+PC9hbHQtcGVyaW9kaWNhbD48cGFnZXM+MTc5
LTk0PC9wYWdlcz48dm9sdW1lPjk8L3ZvbHVtZT48bnVtYmVyPjI8L251bWJlcj48a2V5d29yZHM+
PGtleXdvcmQ+QnJhaW4gTWFwcGluZy9pbnN0cnVtZW50YXRpb248L2tleXdvcmQ+PGtleXdvcmQ+
Q2VyZWJyYWwgQ29ydGV4LyphbmF0b215ICZhbXA7IGhpc3RvbG9neTwva2V5d29yZD48a2V5d29y
ZD5IdW1hbnM8L2tleXdvcmQ+PGtleXdvcmQ+SW1hZ2UgUHJvY2Vzc2luZywgQ29tcHV0ZXItQXNz
aXN0ZWQvKmluc3RydW1lbnRhdGlvbjwva2V5d29yZD48a2V5d29yZD5NYWduZXRpYyBSZXNvbmFu
Y2UgSW1hZ2luZy8qaW5zdHJ1bWVudGF0aW9uPC9rZXl3b3JkPjxrZXl3b3JkPlJlZmVyZW5jZSBW
YWx1ZXM8L2tleXdvcmQ+PGtleXdvcmQ+U29mdHdhcmU8L2tleXdvcmQ+PC9rZXl3b3Jkcz48ZGF0
ZXM+PHllYXI+MTk5OTwveWVhcj48cHViLWRhdGVzPjxkYXRlPkZlYjwvZGF0ZT48L3B1Yi1kYXRl
cz48L2RhdGVzPjxpc2JuPjEwNTMtODExOSAoUHJpbnQpJiN4RDsxMDUzLTgxMTkgKExpbmtpbmcp
PC9pc2JuPjxhY2Nlc3Npb24tbnVtPjk5MzEyNjg8L2FjY2Vzc2lvbi1udW0+PHVybHM+PHJlbGF0
ZWQtdXJscz48dXJsPmh0dHA6Ly93d3cubmNiaS5ubG0ubmloLmdvdi9wdWJtZWQvOTkzMTI2ODwv
dXJsPjwvcmVsYXRlZC11cmxzPjwvdXJscz48ZWxlY3Ryb25pYy1yZXNvdXJjZS1udW0+MTAuMTAw
Ni9uaW1nLjE5OTguMDM5NTwvZWxlY3Ryb25pYy1yZXNvdXJjZS1udW0+PC9yZWNvcmQ+PC9DaXRl
PjxDaXRlPjxBdXRob3I+RmlzY2hsPC9BdXRob3I+PFllYXI+MjAwMjwvWWVhcj48UmVjTnVtPjgw
PC9SZWNOdW0+PHJlY29yZD48cmVjLW51bWJlcj44MDwvcmVjLW51bWJlcj48Zm9yZWlnbi1rZXlz
PjxrZXkgYXBwPSJFTiIgZGItaWQ9InR3MDJzMGR2bXJ2cDVjZWYydzd2c3d4bTIyd3QydjJkNXJ3
eiI+ODA8L2tleT48L2ZvcmVpZ24ta2V5cz48cmVmLXR5cGUgbmFtZT0iSm91cm5hbCBBcnRpY2xl
Ij4xNzwvcmVmLXR5cGU+PGNvbnRyaWJ1dG9ycz48YXV0aG9ycz48YXV0aG9yPkZpc2NobCwgQi48
L2F1dGhvcj48YXV0aG9yPlNhbGF0LCBELiBILjwvYXV0aG9yPjxhdXRob3I+QnVzYSwgRS48L2F1
dGhvcj48YXV0aG9yPkFsYmVydCwgTS48L2F1dGhvcj48YXV0aG9yPkRpZXRlcmljaCwgTS48L2F1
dGhvcj48YXV0aG9yPkhhc2VsZ3JvdmUsIEMuPC9hdXRob3I+PGF1dGhvcj52YW4gZGVyIEtvdXdl
LCBBLjwvYXV0aG9yPjxhdXRob3I+S2lsbGlhbnksIFIuPC9hdXRob3I+PGF1dGhvcj5LZW5uZWR5
LCBELjwvYXV0aG9yPjxhdXRob3I+S2xhdmVuZXNzLCBTLjwvYXV0aG9yPjxhdXRob3I+TW9udGls
bG8sIEEuPC9hdXRob3I+PGF1dGhvcj5NYWtyaXMsIE4uPC9hdXRob3I+PGF1dGhvcj5Sb3Nlbiwg
Qi48L2F1dGhvcj48YXV0aG9yPkRhbGUsIEEuIE0uPC9hdXRob3I+PC9hdXRob3JzPjwvY29udHJp
YnV0b3JzPjxhdXRoLWFkZHJlc3M+TWFzc2FjaHVzZXR0cyBHZW5lcmFsIEhvc3BpdGFsLCBOdWNs
ZWFyIE1hZ25ldGljIFJlc29uYW5jZSBDZW50ZXIsIFJtLiAyMzI4LCBCdWlsZGluZyAxNDksIDEz
dGggU3RyZWV0LCBDaGFybGVzdG93biwgTUEgMDIxMjksIFVTQS48L2F1dGgtYWRkcmVzcz48dGl0
bGVzPjx0aXRsZT5XaG9sZSBicmFpbiBzZWdtZW50YXRpb246IGF1dG9tYXRlZCBsYWJlbGluZyBv
ZiBuZXVyb2FuYXRvbWljYWwgc3RydWN0dXJlcyBpbiB0aGUgaHVtYW4gYnJhaW48L3RpdGxlPjxz
ZWNvbmRhcnktdGl0bGU+TmV1cm9uPC9zZWNvbmRhcnktdGl0bGU+PGFsdC10aXRsZT5OZXVyb248
L2FsdC10aXRsZT48L3RpdGxlcz48cGVyaW9kaWNhbD48ZnVsbC10aXRsZT5OZXVyb248L2Z1bGwt
dGl0bGU+PGFiYnItMT5OZXVyb248L2FiYnItMT48L3BlcmlvZGljYWw+PGFsdC1wZXJpb2RpY2Fs
PjxmdWxsLXRpdGxlPk5ldXJvbjwvZnVsbC10aXRsZT48YWJici0xPk5ldXJvbjwvYWJici0xPjwv
YWx0LXBlcmlvZGljYWw+PHBhZ2VzPjM0MS01NTwvcGFnZXM+PHZvbHVtZT4zMzwvdm9sdW1lPjxu
dW1iZXI+MzwvbnVtYmVyPjxrZXl3b3Jkcz48a2V5d29yZD5BZ2VkPC9rZXl3b3JkPjxrZXl3b3Jk
PkFsemhlaW1lciBEaXNlYXNlL2RpYWdub3Npcy9wYXRob2xvZ3k8L2tleXdvcmQ+PGtleXdvcmQ+
QnJhaW4vKmFuYXRvbXkgJmFtcDsgaGlzdG9sb2d5L3BhdGhvbG9neTwva2V5d29yZD48a2V5d29y
ZD5CcmFpbiBNYXBwaW5nPC9rZXl3b3JkPjxrZXl3b3JkPkZlbWFsZTwva2V5d29yZD48a2V5d29y
ZD5IdW1hbnM8L2tleXdvcmQ+PGtleXdvcmQ+TWFnbmV0aWMgUmVzb25hbmNlIEltYWdpbmcvKm1l
dGhvZHM8L2tleXdvcmQ+PGtleXdvcmQ+TWFsZTwva2V5d29yZD48a2V5d29yZD5SZXByb2R1Y2li
aWxpdHkgb2YgUmVzdWx0czwva2V5d29yZD48L2tleXdvcmRzPjxkYXRlcz48eWVhcj4yMDAyPC95
ZWFyPjxwdWItZGF0ZXM+PGRhdGU+SmFuIDMxPC9kYXRlPjwvcHViLWRhdGVzPjwvZGF0ZXM+PGlz
Ym4+MDg5Ni02MjczIChQcmludCkmI3hEOzA4OTYtNjI3MyAoTGlua2luZyk8L2lzYm4+PGFjY2Vz
c2lvbi1udW0+MTE4MzIyMjM8L2FjY2Vzc2lvbi1udW0+PHVybHM+PHJlbGF0ZWQtdXJscz48dXJs
Pmh0dHA6Ly93d3cubmNiaS5ubG0ubmloLmdvdi9wdWJtZWQvMTE4MzIyMjM8L3VybD48L3JlbGF0
ZWQtdXJscz48L3VybHM+PHJlc2VhcmNoLW5vdGVzPjxzdHlsZSBmYWNlPSJub3JtYWwiIGZvbnQ9
ImRlZmF1bHQiIGNoYXJzZXQ9IjEzNCIgc2l6ZT0iMTAwJSI+5pa55rOVPC9zdHlsZT48L3Jlc2Vh
cmNoLW5vdGVzPjwvcmVjb3JkPjwvQ2l0ZT48Q2l0ZT48QXV0aG9yPkRhbGU8L0F1dGhvcj48WWVh
cj4xOTk5PC9ZZWFyPjxSZWNOdW0+ODE8L1JlY051bT48cmVjb3JkPjxyZWMtbnVtYmVyPjgxPC9y
ZWMtbnVtYmVyPjxmb3JlaWduLWtleXM+PGtleSBhcHA9IkVOIiBkYi1pZD0idHcwMnMwZHZtcnZw
NWNlZjJ3N3Zzd3htMjJ3dDJ2MmQ1cnd6Ij44MTwva2V5PjwvZm9yZWlnbi1rZXlzPjxyZWYtdHlw
ZSBuYW1lPSJKb3VybmFsIEFydGljbGUiPjE3PC9yZWYtdHlwZT48Y29udHJpYnV0b3JzPjxhdXRo
b3JzPjxhdXRob3I+RGFsZSwgQS4gTS48L2F1dGhvcj48YXV0aG9yPkZpc2NobCwgQi48L2F1dGhv
cj48YXV0aG9yPlNlcmVubywgTS4gSS48L2F1dGhvcj48L2F1dGhvcnM+PC9jb250cmlidXRvcnM+
PGF1dGgtYWRkcmVzcz5NYXNzYWNodXNldHRzIEdlbmVyYWwgSG9zcC9IYXJ2YXJkIE1lZGljYWwg
U2Nob29sLCBCdWlsZGluZyAxNDksIENoYXJsZXN0b3duLCBNYXNzYWNodXNldHRzLCAwMjEyOSwg
VVNBLiBkYWxlQG5tci5tZ2guaGFydmFyZC5lZHU8L2F1dGgtYWRkcmVzcz48dGl0bGVzPjx0aXRs
ZT5Db3J0aWNhbCBzdXJmYWNlLWJhc2VkIGFuYWx5c2lzLiBJLiBTZWdtZW50YXRpb24gYW5kIHN1
cmZhY2UgcmVjb25zdHJ1Y3Rpb248L3RpdGxlPjxzZWNvbmRhcnktdGl0bGU+TmV1cm9pbWFnZTwv
c2Vjb25kYXJ5LXRpdGxlPjxhbHQtdGl0bGU+TmV1cm9JbWFnZTwvYWx0LXRpdGxlPjwvdGl0bGVz
PjxwZXJpb2RpY2FsPjxmdWxsLXRpdGxlPk5ldXJvaW1hZ2U8L2Z1bGwtdGl0bGU+PGFiYnItMT5O
ZXVyb2ltYWdlPC9hYmJyLTE+PC9wZXJpb2RpY2FsPjxhbHQtcGVyaW9kaWNhbD48ZnVsbC10aXRs
ZT5OZXVyb2ltYWdlPC9mdWxsLXRpdGxlPjxhYmJyLTE+TmV1cm9pbWFnZTwvYWJici0xPjwvYWx0
LXBlcmlvZGljYWw+PHBhZ2VzPjE3OS05NDwvcGFnZXM+PHZvbHVtZT45PC92b2x1bWU+PG51bWJl
cj4yPC9udW1iZXI+PGtleXdvcmRzPjxrZXl3b3JkPkJyYWluIE1hcHBpbmcvaW5zdHJ1bWVudGF0
aW9uPC9rZXl3b3JkPjxrZXl3b3JkPkNlcmVicmFsIENvcnRleC8qYW5hdG9teSAmYW1wOyBoaXN0
b2xvZ3k8L2tleXdvcmQ+PGtleXdvcmQ+SHVtYW5zPC9rZXl3b3JkPjxrZXl3b3JkPkltYWdlIFBy
b2Nlc3NpbmcsIENvbXB1dGVyLUFzc2lzdGVkLyppbnN0cnVtZW50YXRpb248L2tleXdvcmQ+PGtl
eXdvcmQ+TWFnbmV0aWMgUmVzb25hbmNlIEltYWdpbmcvKmluc3RydW1lbnRhdGlvbjwva2V5d29y
ZD48a2V5d29yZD5SZWZlcmVuY2UgVmFsdWVzPC9rZXl3b3JkPjxrZXl3b3JkPlNvZnR3YXJlPC9r
ZXl3b3JkPjwva2V5d29yZHM+PGRhdGVzPjx5ZWFyPjE5OTk8L3llYXI+PHB1Yi1kYXRlcz48ZGF0
ZT5GZWI8L2RhdGU+PC9wdWItZGF0ZXM+PC9kYXRlcz48aXNibj4xMDUzLTgxMTkgKFByaW50KSYj
eEQ7MTA1My04MTE5IChMaW5raW5nKTwvaXNibj48YWNjZXNzaW9uLW51bT45OTMxMjY4PC9hY2Nl
c3Npb24tbnVtPjx1cmxzPjxyZWxhdGVkLXVybHM+PHVybD5odHRwOi8vd3d3Lm5jYmkubmxtLm5p
aC5nb3YvcHVibWVkLzk5MzEyNjg8L3VybD48L3JlbGF0ZWQtdXJscz48L3VybHM+PGVsZWN0cm9u
aWMtcmVzb3VyY2UtbnVtPjEwLjEwMDYvbmltZy4xOTk4LjAzOTU8L2VsZWN0cm9uaWMtcmVzb3Vy
Y2UtbnVtPjwvcmVjb3JkPjwvQ2l0ZT48Q2l0ZT48QXV0aG9yPkRhbGU8L0F1dGhvcj48WWVhcj4x
OTk5PC9ZZWFyPjxSZWNOdW0+ODE8L1JlY051bT48cmVjb3JkPjxyZWMtbnVtYmVyPjgxPC9yZWMt
bnVtYmVyPjxmb3JlaWduLWtleXM+PGtleSBhcHA9IkVOIiBkYi1pZD0idHcwMnMwZHZtcnZwNWNl
ZjJ3N3Zzd3htMjJ3dDJ2MmQ1cnd6Ij44MTwva2V5PjwvZm9yZWlnbi1rZXlzPjxyZWYtdHlwZSBu
YW1lPSJKb3VybmFsIEFydGljbGUiPjE3PC9yZWYtdHlwZT48Y29udHJpYnV0b3JzPjxhdXRob3Jz
PjxhdXRob3I+RGFsZSwgQS4gTS48L2F1dGhvcj48YXV0aG9yPkZpc2NobCwgQi48L2F1dGhvcj48
YXV0aG9yPlNlcmVubywgTS4gSS48L2F1dGhvcj48L2F1dGhvcnM+PC9jb250cmlidXRvcnM+PGF1
dGgtYWRkcmVzcz5NYXNzYWNodXNldHRzIEdlbmVyYWwgSG9zcC9IYXJ2YXJkIE1lZGljYWwgU2No
b29sLCBCdWlsZGluZyAxNDksIENoYXJsZXN0b3duLCBNYXNzYWNodXNldHRzLCAwMjEyOSwgVVNB
LiBkYWxlQG5tci5tZ2guaGFydmFyZC5lZHU8L2F1dGgtYWRkcmVzcz48dGl0bGVzPjx0aXRsZT5D
b3J0aWNhbCBzdXJmYWNlLWJhc2VkIGFuYWx5c2lzLiBJLiBTZWdtZW50YXRpb24gYW5kIHN1cmZh
Y2UgcmVjb25zdHJ1Y3Rpb248L3RpdGxlPjxzZWNvbmRhcnktdGl0bGU+TmV1cm9pbWFnZTwvc2Vj
b25kYXJ5LXRpdGxlPjxhbHQtdGl0bGU+TmV1cm9JbWFnZTwvYWx0LXRpdGxlPjwvdGl0bGVzPjxw
ZXJpb2RpY2FsPjxmdWxsLXRpdGxlPk5ldXJvaW1hZ2U8L2Z1bGwtdGl0bGU+PGFiYnItMT5OZXVy
b2ltYWdlPC9hYmJyLTE+PC9wZXJpb2RpY2FsPjxhbHQtcGVyaW9kaWNhbD48ZnVsbC10aXRsZT5O
ZXVyb2ltYWdlPC9mdWxsLXRpdGxlPjxhYmJyLTE+TmV1cm9pbWFnZTwvYWJici0xPjwvYWx0LXBl
cmlvZGljYWw+PHBhZ2VzPjE3OS05NDwvcGFnZXM+PHZvbHVtZT45PC92b2x1bWU+PG51bWJlcj4y
PC9udW1iZXI+PGtleXdvcmRzPjxrZXl3b3JkPkJyYWluIE1hcHBpbmcvaW5zdHJ1bWVudGF0aW9u
PC9rZXl3b3JkPjxrZXl3b3JkPkNlcmVicmFsIENvcnRleC8qYW5hdG9teSAmYW1wOyBoaXN0b2xv
Z3k8L2tleXdvcmQ+PGtleXdvcmQ+SHVtYW5zPC9rZXl3b3JkPjxrZXl3b3JkPkltYWdlIFByb2Nl
c3NpbmcsIENvbXB1dGVyLUFzc2lzdGVkLyppbnN0cnVtZW50YXRpb248L2tleXdvcmQ+PGtleXdv
cmQ+TWFnbmV0aWMgUmVzb25hbmNlIEltYWdpbmcvKmluc3RydW1lbnRhdGlvbjwva2V5d29yZD48
a2V5d29yZD5SZWZlcmVuY2UgVmFsdWVzPC9rZXl3b3JkPjxrZXl3b3JkPlNvZnR3YXJlPC9rZXl3
b3JkPjwva2V5d29yZHM+PGRhdGVzPjx5ZWFyPjE5OTk8L3llYXI+PHB1Yi1kYXRlcz48ZGF0ZT5G
ZWI8L2RhdGU+PC9wdWItZGF0ZXM+PC9kYXRlcz48aXNibj4xMDUzLTgxMTkgKFByaW50KSYjeEQ7
MTA1My04MTE5IChMaW5raW5nKTwvaXNibj48YWNjZXNzaW9uLW51bT45OTMxMjY4PC9hY2Nlc3Np
b24tbnVtPjx1cmxzPjxyZWxhdGVkLXVybHM+PHVybD5odHRwOi8vd3d3Lm5jYmkubmxtLm5paC5n
b3YvcHVibWVkLzk5MzEyNjg8L3VybD48L3JlbGF0ZWQtdXJscz48L3VybHM+PGVsZWN0cm9uaWMt
cmVzb3VyY2UtbnVtPjEwLjEwMDYvbmltZy4xOTk4LjAzOTU8L2VsZWN0cm9uaWMtcmVzb3VyY2Ut
bnVtPjwvcmVjb3JkPjwvQ2l0ZT48Q2l0ZT48QXV0aG9yPkRhbGU8L0F1dGhvcj48WWVhcj4xOTk5
PC9ZZWFyPjxSZWNOdW0+ODE8L1JlY051bT48cmVjb3JkPjxyZWMtbnVtYmVyPjgxPC9yZWMtbnVt
YmVyPjxmb3JlaWduLWtleXM+PGtleSBhcHA9IkVOIiBkYi1pZD0idHcwMnMwZHZtcnZwNWNlZjJ3
N3Zzd3htMjJ3dDJ2MmQ1cnd6Ij44MTwva2V5PjwvZm9yZWlnbi1rZXlzPjxyZWYtdHlwZSBuYW1l
PSJKb3VybmFsIEFydGljbGUiPjE3PC9yZWYtdHlwZT48Y29udHJpYnV0b3JzPjxhdXRob3JzPjxh
dXRob3I+RGFsZSwgQS4gTS48L2F1dGhvcj48YXV0aG9yPkZpc2NobCwgQi48L2F1dGhvcj48YXV0
aG9yPlNlcmVubywgTS4gSS48L2F1dGhvcj48L2F1dGhvcnM+PC9jb250cmlidXRvcnM+PGF1dGgt
YWRkcmVzcz5NYXNzYWNodXNldHRzIEdlbmVyYWwgSG9zcC9IYXJ2YXJkIE1lZGljYWwgU2Nob29s
LCBCdWlsZGluZyAxNDksIENoYXJsZXN0b3duLCBNYXNzYWNodXNldHRzLCAwMjEyOSwgVVNBLiBk
YWxlQG5tci5tZ2guaGFydmFyZC5lZHU8L2F1dGgtYWRkcmVzcz48dGl0bGVzPjx0aXRsZT5Db3J0
aWNhbCBzdXJmYWNlLWJhc2VkIGFuYWx5c2lzLiBJLiBTZWdtZW50YXRpb24gYW5kIHN1cmZhY2Ug
cmVjb25zdHJ1Y3Rpb248L3RpdGxlPjxzZWNvbmRhcnktdGl0bGU+TmV1cm9pbWFnZTwvc2Vjb25k
YXJ5LXRpdGxlPjxhbHQtdGl0bGU+TmV1cm9JbWFnZTwvYWx0LXRpdGxlPjwvdGl0bGVzPjxwZXJp
b2RpY2FsPjxmdWxsLXRpdGxlPk5ldXJvaW1hZ2U8L2Z1bGwtdGl0bGU+PGFiYnItMT5OZXVyb2lt
YWdlPC9hYmJyLTE+PC9wZXJpb2RpY2FsPjxhbHQtcGVyaW9kaWNhbD48ZnVsbC10aXRsZT5OZXVy
b2ltYWdlPC9mdWxsLXRpdGxlPjxhYmJyLTE+TmV1cm9pbWFnZTwvYWJici0xPjwvYWx0LXBlcmlv
ZGljYWw+PHBhZ2VzPjE3OS05NDwvcGFnZXM+PHZvbHVtZT45PC92b2x1bWU+PG51bWJlcj4yPC9u
dW1iZXI+PGtleXdvcmRzPjxrZXl3b3JkPkJyYWluIE1hcHBpbmcvaW5zdHJ1bWVudGF0aW9uPC9r
ZXl3b3JkPjxrZXl3b3JkPkNlcmVicmFsIENvcnRleC8qYW5hdG9teSAmYW1wOyBoaXN0b2xvZ3k8
L2tleXdvcmQ+PGtleXdvcmQ+SHVtYW5zPC9rZXl3b3JkPjxrZXl3b3JkPkltYWdlIFByb2Nlc3Np
bmcsIENvbXB1dGVyLUFzc2lzdGVkLyppbnN0cnVtZW50YXRpb248L2tleXdvcmQ+PGtleXdvcmQ+
TWFnbmV0aWMgUmVzb25hbmNlIEltYWdpbmcvKmluc3RydW1lbnRhdGlvbjwva2V5d29yZD48a2V5
d29yZD5SZWZlcmVuY2UgVmFsdWVzPC9rZXl3b3JkPjxrZXl3b3JkPlNvZnR3YXJlPC9rZXl3b3Jk
Pjwva2V5d29yZHM+PGRhdGVzPjx5ZWFyPjE5OTk8L3llYXI+PHB1Yi1kYXRlcz48ZGF0ZT5GZWI8
L2RhdGU+PC9wdWItZGF0ZXM+PC9kYXRlcz48aXNibj4xMDUzLTgxMTkgKFByaW50KSYjeEQ7MTA1
My04MTE5IChMaW5raW5nKTwvaXNibj48YWNjZXNzaW9uLW51bT45OTMxMjY4PC9hY2Nlc3Npb24t
bnVtPjx1cmxzPjxyZWxhdGVkLXVybHM+PHVybD5odHRwOi8vd3d3Lm5jYmkubmxtLm5paC5nb3Yv
cHVibWVkLzk5MzEyNjg8L3VybD48L3JlbGF0ZWQtdXJscz48L3VybHM+PGVsZWN0cm9uaWMtcmVz
b3VyY2UtbnVtPjEwLjEwMDYvbmltZy4xOTk4LjAzOTU8L2VsZWN0cm9uaWMtcmVzb3VyY2UtbnVt
PjwvcmVjb3JkPjwvQ2l0ZT48Q2l0ZT48QXV0aG9yPkZpc2NobDwvQXV0aG9yPjxZZWFyPjE5OTk8
L1llYXI+PFJlY051bT4xMDU8L1JlY051bT48cmVjb3JkPjxyZWMtbnVtYmVyPjEwNTwvcmVjLW51
bWJlcj48Zm9yZWlnbi1rZXlzPjxrZXkgYXBwPSJFTiIgZGItaWQ9InR3MDJzMGR2bXJ2cDVjZWYy
dzd2c3d4bTIyd3QydjJkNXJ3eiI+MTA1PC9rZXk+PC9mb3JlaWduLWtleXM+PHJlZi10eXBlIG5h
bWU9IkpvdXJuYWwgQXJ0aWNsZSI+MTc8L3JlZi10eXBlPjxjb250cmlidXRvcnM+PGF1dGhvcnM+
PGF1dGhvcj5GaXNjaGwsIEIuPC9hdXRob3I+PGF1dGhvcj5TZXJlbm8sIE0uIEkuPC9hdXRob3I+
PGF1dGhvcj5EYWxlLCBBLiBNLjwvYXV0aG9yPjwvYXV0aG9ycz48L2NvbnRyaWJ1dG9ycz48YXV0
aC1hZGRyZXNzPk51Y2xlYXIgTWFnbmV0aWMgUmVzb25hbmNlIENlbnRlciwgTWFzc2FjaHVzZXR0
cyBHZW5lcmFsIEhvc3AvSGFydmFyZCBNZWRpY2FsIFNjaG9vbCwgQnVpbGRpbmcgMTQ5LCAxM3Ro
IFN0cmVldCwgQ2hhcmxlc3Rvd24sIE1hc3NhY2h1c2V0dHMsIDAyMTI5LCBVU0EuPC9hdXRoLWFk
ZHJlc3M+PHRpdGxlcz48dGl0bGU+Q29ydGljYWwgc3VyZmFjZS1iYXNlZCBhbmFseXNpcy4gSUk6
IEluZmxhdGlvbiwgZmxhdHRlbmluZywgYW5kIGEgc3VyZmFjZS1iYXNlZCBjb29yZGluYXRlIHN5
c3RlbTwvdGl0bGU+PHNlY29uZGFyeS10aXRsZT5OZXVyb2ltYWdlPC9zZWNvbmRhcnktdGl0bGU+
PGFsdC10aXRsZT5OZXVyb0ltYWdlPC9hbHQtdGl0bGU+PC90aXRsZXM+PHBlcmlvZGljYWw+PGZ1
bGwtdGl0bGU+TmV1cm9pbWFnZTwvZnVsbC10aXRsZT48YWJici0xPk5ldXJvaW1hZ2U8L2FiYnIt
MT48L3BlcmlvZGljYWw+PGFsdC1wZXJpb2RpY2FsPjxmdWxsLXRpdGxlPk5ldXJvaW1hZ2U8L2Z1
bGwtdGl0bGU+PGFiYnItMT5OZXVyb2ltYWdlPC9hYmJyLTE+PC9hbHQtcGVyaW9kaWNhbD48cGFn
ZXM+MTk1LTIwNzwvcGFnZXM+PHZvbHVtZT45PC92b2x1bWU+PG51bWJlcj4yPC9udW1iZXI+PGtl
eXdvcmRzPjxrZXl3b3JkPkFydGlmYWN0czwva2V5d29yZD48a2V5d29yZD5CcmFpbiBNYXBwaW5n
L2luc3RydW1lbnRhdGlvbjwva2V5d29yZD48a2V5d29yZD5DZXJlYnJhbCBDb3J0ZXgvKmFuYXRv
bXkgJmFtcDsgaGlzdG9sb2d5PC9rZXl3b3JkPjxrZXl3b3JkPkRvbWluYW5jZSwgQ2VyZWJyYWwv
cGh5c2lvbG9neTwva2V5d29yZD48a2V5d29yZD5IdW1hbnM8L2tleXdvcmQ+PGtleXdvcmQ+SW1h
Z2UgUHJvY2Vzc2luZywgQ29tcHV0ZXItQXNzaXN0ZWQvKmluc3RydW1lbnRhdGlvbjwva2V5d29y
ZD48a2V5d29yZD5NYWduZXRpYyBSZXNvbmFuY2UgSW1hZ2luZy8qaW5zdHJ1bWVudGF0aW9uPC9r
ZXl3b3JkPjxrZXl3b3JkPlNvZnR3YXJlPC9rZXl3b3JkPjwva2V5d29yZHM+PGRhdGVzPjx5ZWFy
PjE5OTk8L3llYXI+PHB1Yi1kYXRlcz48ZGF0ZT5GZWI8L2RhdGU+PC9wdWItZGF0ZXM+PC9kYXRl
cz48aXNibj4xMDUzLTgxMTkgKFByaW50KSYjeEQ7MTA1My04MTE5IChMaW5raW5nKTwvaXNibj48
YWNjZXNzaW9uLW51bT45OTMxMjY5PC9hY2Nlc3Npb24tbnVtPjx1cmxzPjxyZWxhdGVkLXVybHM+
PHVybD5odHRwOi8vd3d3Lm5jYmkubmxtLm5paC5nb3YvcHVibWVkLzk5MzEyNjk8L3VybD48L3Jl
bGF0ZWQtdXJscz48L3VybHM+PGVsZWN0cm9uaWMtcmVzb3VyY2UtbnVtPjEwLjEwMDYvbmltZy4x
OTk4LjAzOTY8L2VsZWN0cm9uaWMtcmVzb3VyY2UtbnVtPjxyZXNlYXJjaC1ub3Rlcz48c3R5bGUg
ZmFjZT0ibm9ybWFsIiBmb250PSJkZWZhdWx0IiBjaGFyc2V0PSIxMzQiIHNpemU9IjEwMCUiPuaW
ueazlTwvc3R5bGU+PC9yZXNlYXJjaC1ub3Rlcz48L3JlY29yZD48L0NpdGU+PENpdGU+PEF1dGhv
cj5GaXNjaGw8L0F1dGhvcj48WWVhcj4yMDA0PC9ZZWFyPjxSZWNOdW0+MTA2PC9SZWNOdW0+PHJl
Y29yZD48cmVjLW51bWJlcj4xMDY8L3JlYy1udW1iZXI+PGZvcmVpZ24ta2V5cz48a2V5IGFwcD0i
RU4iIGRiLWlkPSJ0dzAyczBkdm1ydnA1Y2VmMnc3dnN3eG0yMnd0MnYyZDVyd3oiPjEwNjwva2V5
PjwvZm9yZWlnbi1rZXlzPjxyZWYtdHlwZSBuYW1lPSJKb3VybmFsIEFydGljbGUiPjE3PC9yZWYt
dHlwZT48Y29udHJpYnV0b3JzPjxhdXRob3JzPjxhdXRob3I+RmlzY2hsLCBCLjwvYXV0aG9yPjxh
dXRob3I+dmFuIGRlciBLb3V3ZSwgQS48L2F1dGhvcj48YXV0aG9yPkRlc3RyaWV1eCwgQy48L2F1
dGhvcj48YXV0aG9yPkhhbGdyZW4sIEUuPC9hdXRob3I+PGF1dGhvcj5TZWdvbm5lLCBGLjwvYXV0
aG9yPjxhdXRob3I+U2FsYXQsIEQuIEguPC9hdXRob3I+PGF1dGhvcj5CdXNhLCBFLjwvYXV0aG9y
PjxhdXRob3I+U2VpZG1hbiwgTC4gSi48L2F1dGhvcj48YXV0aG9yPkdvbGRzdGVpbiwgSi48L2F1
dGhvcj48YXV0aG9yPktlbm5lZHksIEQuPC9hdXRob3I+PGF1dGhvcj5DYXZpbmVzcywgVi48L2F1
dGhvcj48YXV0aG9yPk1ha3JpcywgTi48L2F1dGhvcj48YXV0aG9yPlJvc2VuLCBCLjwvYXV0aG9y
PjxhdXRob3I+RGFsZSwgQS4gTS48L2F1dGhvcj48L2F1dGhvcnM+PC9jb250cmlidXRvcnM+PGF1
dGgtYWRkcmVzcz5BdGhpbm91bGEgQS4gTWFydGlub3MgQ2VudGVyIGZvciBCaW9tZWRpY2FsIElt
YWdpbmcsIERlcGFydG1lbnQgb2YgUmFkaW9sb2d5LCBNR0gvTUlUL0hhcnZhcmQgTWVkaWNhbCBT
Y2hvb2wsIE1hc3NhY2h1c2V0dHMgR2VuZXJhbCBIb3NwaXRhbCwgMTN0aCBTdHJlZXQsIENoYXJs
ZXN0b3duLCBNQSAwMjEyOSwgVVNBLiBmaXNjaGxAbm1yLm1naC5oYXJ2YXJkLmVkdTwvYXV0aC1h
ZGRyZXNzPjx0aXRsZXM+PHRpdGxlPkF1dG9tYXRpY2FsbHkgcGFyY2VsbGF0aW5nIHRoZSBodW1h
biBjZXJlYnJhbCBjb3J0ZXg8L3RpdGxlPjxzZWNvbmRhcnktdGl0bGU+Q2VyZWIgQ29ydGV4PC9z
ZWNvbmRhcnktdGl0bGU+PGFsdC10aXRsZT5DZXJlYnJhbCBjb3J0ZXg8L2FsdC10aXRsZT48L3Rp
dGxlcz48cGVyaW9kaWNhbD48ZnVsbC10aXRsZT5DZXJlYiBDb3J0ZXg8L2Z1bGwtdGl0bGU+PGFi
YnItMT5DZXJlYnJhbCBjb3J0ZXg8L2FiYnItMT48L3BlcmlvZGljYWw+PGFsdC1wZXJpb2RpY2Fs
PjxmdWxsLXRpdGxlPkNlcmViIENvcnRleDwvZnVsbC10aXRsZT48YWJici0xPkNlcmVicmFsIGNv
cnRleDwvYWJici0xPjwvYWx0LXBlcmlvZGljYWw+PHBhZ2VzPjExLTIyPC9wYWdlcz48dm9sdW1l
PjE0PC92b2x1bWU+PG51bWJlcj4xPC9udW1iZXI+PGtleXdvcmRzPjxrZXl3b3JkPkFsZ29yaXRo
bXM8L2tleXdvcmQ+PGtleXdvcmQ+QW5pc290cm9weTwva2V5d29yZD48a2V5d29yZD5BcnRpZmlj
aWFsIEludGVsbGlnZW5jZTwva2V5d29yZD48a2V5d29yZD5CYXllcyBUaGVvcmVtPC9rZXl3b3Jk
PjxrZXl3b3JkPkJyYWluIE1hcHBpbmcvKm1ldGhvZHM8L2tleXdvcmQ+PGtleXdvcmQ+Q2VyZWJy
YWwgQ29ydGV4L2FuYXRvbXkgJmFtcDsgaGlzdG9sb2d5LypwaHlzaW9sb2d5PC9rZXl3b3JkPjxr
ZXl3b3JkPkZ1bmN0aW9uYWwgTGF0ZXJhbGl0eTwva2V5d29yZD48a2V5d29yZD5IdW1hbnM8L2tl
eXdvcmQ+PGtleXdvcmQ+SW1hZ2UgUHJvY2Vzc2luZywgQ29tcHV0ZXItQXNzaXN0ZWQvKm1ldGhv
ZHM8L2tleXdvcmQ+PGtleXdvcmQ+TWFya292IENoYWluczwva2V5d29yZD48a2V5d29yZD5Nb2Rl
bHMsIE5ldXJvbG9naWNhbDwva2V5d29yZD48a2V5d29yZD5Nb2RlbHMsIFN0YXRpc3RpY2FsPC9r
ZXl3b3JkPjxrZXl3b3JkPlNjaGl6b3BocmVuaWEvcGF0aG9sb2d5PC9rZXl3b3JkPjwva2V5d29y
ZHM+PGRhdGVzPjx5ZWFyPjIwMDQ8L3llYXI+PHB1Yi1kYXRlcz48ZGF0ZT5KYW48L2RhdGU+PC9w
dWItZGF0ZXM+PC9kYXRlcz48aXNibj4xMDQ3LTMyMTEgKFByaW50KSYjeEQ7MTA0Ny0zMjExIChM
aW5raW5nKTwvaXNibj48YWNjZXNzaW9uLW51bT4xNDY1NDQ1MzwvYWNjZXNzaW9uLW51bT48dXJs
cz48cmVsYXRlZC11cmxzPjx1cmw+aHR0cDovL3d3dy5uY2JpLm5sbS5uaWguZ292L3B1Ym1lZC8x
NDY1NDQ1MzwvdXJsPjwvcmVsYXRlZC11cmxzPjwvdXJscz48cmVzZWFyY2gtbm90ZXM+PHN0eWxl
IGZhY2U9Im5vcm1hbCIgZm9udD0iZGVmYXVsdCIgY2hhcnNldD0iMTM0IiBzaXplPSIxMDAlIj7m
lrnms5U8L3N0eWxlPjwvcmVzZWFyY2gtbm90ZXM+PC9yZWNvcmQ+PC9DaXRlPjxDaXRlPjxBdXRo
b3I+U2Vnb25uZTwvQXV0aG9yPjxZZWFyPjIwMDQ8L1llYXI+PFJlY051bT4xMDc8L1JlY051bT48
cmVjb3JkPjxyZWMtbnVtYmVyPjEwNzwvcmVjLW51bWJlcj48Zm9yZWlnbi1rZXlzPjxrZXkgYXBw
PSJFTiIgZGItaWQ9InR3MDJzMGR2bXJ2cDVjZWYydzd2c3d4bTIyd3QydjJkNXJ3eiI+MTA3PC9r
ZXk+PC9mb3JlaWduLWtleXM+PHJlZi10eXBlIG5hbWU9IkpvdXJuYWwgQXJ0aWNsZSI+MTc8L3Jl
Zi10eXBlPjxjb250cmlidXRvcnM+PGF1dGhvcnM+PGF1dGhvcj5TZWdvbm5lLCBGLjwvYXV0aG9y
PjxhdXRob3I+RGFsZSwgQS4gTS48L2F1dGhvcj48YXV0aG9yPkJ1c2EsIEUuPC9hdXRob3I+PGF1
dGhvcj5HbGVzc25lciwgTS48L2F1dGhvcj48YXV0aG9yPlNhbGF0LCBELjwvYXV0aG9yPjxhdXRo
b3I+SGFobiwgSC4gSy48L2F1dGhvcj48YXV0aG9yPkZpc2NobCwgQi48L2F1dGhvcj48L2F1dGhv
cnM+PC9jb250cmlidXRvcnM+PGF1dGgtYWRkcmVzcz5BdGhpbm91bGEgQS4gTWFydGlub3MgQ2Vu
dGVyLU1HSC9OTVIgQ2VudGVyLCBDaGFybGVzdG93biwgTUEgMDIxMjksIFVTQS4gZmxvcmVudC5z
ZWdvbm5lK1NrdWxsU3RyaXBwaW5nQG00eC5vcmc8L2F1dGgtYWRkcmVzcz48dGl0bGVzPjx0aXRs
ZT5BIGh5YnJpZCBhcHByb2FjaCB0byB0aGUgc2t1bGwgc3RyaXBwaW5nIHByb2JsZW0gaW4gTVJJ
PC90aXRsZT48c2Vjb25kYXJ5LXRpdGxlPk5ldXJvaW1hZ2U8L3NlY29uZGFyeS10aXRsZT48YWx0
LXRpdGxlPk5ldXJvSW1hZ2U8L2FsdC10aXRsZT48L3RpdGxlcz48cGVyaW9kaWNhbD48ZnVsbC10
aXRsZT5OZXVyb2ltYWdlPC9mdWxsLXRpdGxlPjxhYmJyLTE+TmV1cm9pbWFnZTwvYWJici0xPjwv
cGVyaW9kaWNhbD48YWx0LXBlcmlvZGljYWw+PGZ1bGwtdGl0bGU+TmV1cm9pbWFnZTwvZnVsbC10
aXRsZT48YWJici0xPk5ldXJvaW1hZ2U8L2FiYnItMT48L2FsdC1wZXJpb2RpY2FsPjxwYWdlcz4x
MDYwLTc1PC9wYWdlcz48dm9sdW1lPjIyPC92b2x1bWU+PG51bWJlcj4zPC9udW1iZXI+PGtleXdv
cmRzPjxrZXl3b3JkPipBbGdvcml0aG1zPC9rZXl3b3JkPjxrZXl3b3JkPkJyYWluLyphbmF0b215
ICZhbXA7IGhpc3RvbG9neTwva2V5d29yZD48a2V5d29yZD5EYXRhIEludGVycHJldGF0aW9uLCBT
dGF0aXN0aWNhbDwva2V5d29yZD48a2V5d29yZD5IdW1hbnM8L2tleXdvcmQ+PGtleXdvcmQ+SW1h
Z2UgUHJvY2Vzc2luZywgQ29tcHV0ZXItQXNzaXN0ZWQvKm1ldGhvZHM8L2tleXdvcmQ+PGtleXdv
cmQ+TWFnbmV0aWMgUmVzb25hbmNlIEltYWdpbmcvKm1ldGhvZHM8L2tleXdvcmQ+PGtleXdvcmQ+
TW9kZWxzLCBOZXVyb2xvZ2ljYWw8L2tleXdvcmQ+PC9rZXl3b3Jkcz48ZGF0ZXM+PHllYXI+MjAw
NDwveWVhcj48cHViLWRhdGVzPjxkYXRlPkp1bDwvZGF0ZT48L3B1Yi1kYXRlcz48L2RhdGVzPjxp
c2JuPjEwNTMtODExOSAoUHJpbnQpJiN4RDsxMDUzLTgxMTkgKExpbmtpbmcpPC9pc2JuPjxhY2Nl
c3Npb24tbnVtPjE1MjE5NTc4PC9hY2Nlc3Npb24tbnVtPjx1cmxzPjxyZWxhdGVkLXVybHM+PHVy
bD5odHRwOi8vd3d3Lm5jYmkubmxtLm5paC5nb3YvcHVibWVkLzE1MjE5NTc4PC91cmw+PC9yZWxh
dGVkLXVybHM+PC91cmxzPjxlbGVjdHJvbmljLXJlc291cmNlLW51bT4xMC4xMDE2L2oubmV1cm9p
bWFnZS4yMDA0LjAzLjAzMjwvZWxlY3Ryb25pYy1yZXNvdXJjZS1udW0+PHJlc2VhcmNoLW5vdGVz
PjxzdHlsZSBmYWNlPSJub3JtYWwiIGZvbnQ9ImRlZmF1bHQiIGNoYXJzZXQ9IjEzNCIgc2l6ZT0i
MTAwJSI+5pa55rOVPC9zdHlsZT48L3Jlc2VhcmNoLW5vdGVzPjwvcmVjb3JkPjwvQ2l0ZT48Q2l0
ZT48QXV0aG9yPkZpc2NobDwvQXV0aG9yPjxZZWFyPjIwMDA8L1llYXI+PFJlY051bT43NzwvUmVj
TnVtPjxyZWNvcmQ+PHJlYy1udW1iZXI+Nzc8L3JlYy1udW1iZXI+PGZvcmVpZ24ta2V5cz48a2V5
IGFwcD0iRU4iIGRiLWlkPSJ0dzAyczBkdm1ydnA1Y2VmMnc3dnN3eG0yMnd0MnYyZDVyd3oiPjc3
PC9rZXk+PC9mb3JlaWduLWtleXM+PHJlZi10eXBlIG5hbWU9IkpvdXJuYWwgQXJ0aWNsZSI+MTc8
L3JlZi10eXBlPjxjb250cmlidXRvcnM+PGF1dGhvcnM+PGF1dGhvcj5GaXNjaGwsIEIuPC9hdXRo
b3I+PGF1dGhvcj5EYWxlLCBBLiBNLjwvYXV0aG9yPjwvYXV0aG9ycz48L2NvbnRyaWJ1dG9ycz48
YXV0aC1hZGRyZXNzPk51Y2xlYXIgTWFnbmV0aWMgUmVzb25hbmNlIENlbnRlciwgTWFzc2FjaHVz
ZXR0cyBHZW5lcmFsIEhvc3BpdGFsLCBIYXJ2YXJkIE1lZGljYWwgU2Nob29sLCBCdWlsZGluZyAx
NDksIDEzdGggU3RyZWV0LCBDaGFybGVzdG93biwgTUEgMDIxMjksIFVTQS48L2F1dGgtYWRkcmVz
cz48dGl0bGVzPjx0aXRsZT5NZWFzdXJpbmcgdGhlIHRoaWNrbmVzcyBvZiB0aGUgaHVtYW4gY2Vy
ZWJyYWwgY29ydGV4IGZyb20gbWFnbmV0aWMgcmVzb25hbmNlIGltYWdlcz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MTEwNTAtNTwvcGFnZXM+PHZvbHVtZT45Nzwvdm9sdW1lPjxudW1iZXI+MjA8L251bWJl
cj48a2V5d29yZHM+PGtleXdvcmQ+Q2VyZWJyYWwgQ29ydGV4LypjeXRvbG9neS8qcmFkaW9ncmFw
aHk8L2tleXdvcmQ+PGtleXdvcmQ+SHVtYW5zPC9rZXl3b3JkPjxrZXl3b3JkPkltYWdlIFByb2Nl
c3NpbmcsIENvbXB1dGVyLUFzc2lzdGVkPC9rZXl3b3JkPjxrZXl3b3JkPk1hZ25ldGljIFJlc29u
YW5jZSBJbWFnaW5nPC9rZXl3b3JkPjwva2V5d29yZHM+PGRhdGVzPjx5ZWFyPjIwMDA8L3llYXI+
PHB1Yi1kYXRlcz48ZGF0ZT5TZXAgMjY8L2RhdGU+PC9wdWItZGF0ZXM+PC9kYXRlcz48aXNibj4w
MDI3LTg0MjQgKFByaW50KSYjeEQ7MDAyNy04NDI0IChMaW5raW5nKTwvaXNibj48YWNjZXNzaW9u
LW51bT4xMDk4NDUxNzwvYWNjZXNzaW9uLW51bT48dXJscz48cmVsYXRlZC11cmxzPjx1cmw+aHR0
cDovL3d3dy5uY2JpLm5sbS5uaWguZ292L3B1Ym1lZC8xMDk4NDUxNzwvdXJsPjwvcmVsYXRlZC11
cmxzPjwvdXJscz48Y3VzdG9tMj4yNzE0NjwvY3VzdG9tMj48ZWxlY3Ryb25pYy1yZXNvdXJjZS1u
dW0+MTAuMTA3My9wbmFzLjIwMDAzMzc5NzwvZWxlY3Ryb25pYy1yZXNvdXJjZS1udW0+PHJlc2Vh
cmNoLW5vdGVzPjxzdHlsZSBmYWNlPSJub3JtYWwiIGZvbnQ9ImRlZmF1bHQiIGNoYXJzZXQ9IjEz
NCIgc2l6ZT0iMTAwJSI+5pa55rOV5a2mPC9zdHlsZT48L3Jlc2VhcmNoLW5vdGVzPjwvcmVjb3Jk
PjwvQ2l0ZT48L0VuZE5vdGU+AG==
</w:fldData>
        </w:fldChar>
      </w:r>
      <w:r w:rsid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 w:rsid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GaXNjaGw8L0F1dGhvcj48WWVhcj4yMDAwPC9ZZWFyPjxS
ZWNOdW0+Nzc8L1JlY051bT48RGlzcGxheVRleHQ+KERhbGUgZXQgYWwuLCAxOTk5OyBGaXNjaGwg
ZXQgYWwuLCAxOTk5OyBGaXNjaGwgYW5kIERhbGUsIDIwMDA7IEZpc2NobCBldCBhbC4sIDIwMDI7
IEZpc2NobCBldCBhbC4sIDIwMDQ7IFNlZ29ubmUgZXQgYWwuLCAyMDA0KTwvRGlzcGxheVRleHQ+
PHJlY29yZD48cmVjLW51bWJlcj43NzwvcmVjLW51bWJlcj48Zm9yZWlnbi1rZXlzPjxrZXkgYXBw
PSJFTiIgZGItaWQ9InR3MDJzMGR2bXJ2cDVjZWYydzd2c3d4bTIyd3QydjJkNXJ3eiI+Nzc8L2tl
eT48L2ZvcmVpZ24ta2V5cz48cmVmLXR5cGUgbmFtZT0iSm91cm5hbCBBcnRpY2xlIj4xNzwvcmVm
LXR5cGU+PGNvbnRyaWJ1dG9ycz48YXV0aG9ycz48YXV0aG9yPkZpc2NobCwgQi48L2F1dGhvcj48
YXV0aG9yPkRhbGUsIEEuIE0uPC9hdXRob3I+PC9hdXRob3JzPjwvY29udHJpYnV0b3JzPjxhdXRo
LWFkZHJlc3M+TnVjbGVhciBNYWduZXRpYyBSZXNvbmFuY2UgQ2VudGVyLCBNYXNzYWNodXNldHRz
IEdlbmVyYWwgSG9zcGl0YWwsIEhhcnZhcmQgTWVkaWNhbCBTY2hvb2wsIEJ1aWxkaW5nIDE0OSwg
MTN0aCBTdHJlZXQsIENoYXJsZXN0b3duLCBNQSAwMjEyOSwgVVNBLjwvYXV0aC1hZGRyZXNzPjx0
aXRsZXM+PHRpdGxlPk1lYXN1cmluZyB0aGUgdGhpY2tuZXNzIG9mIHRoZSBodW1hbiBjZXJlYnJh
bCBjb3J0ZXggZnJvbSBtYWduZXRpYyByZXNvbmFuY2UgaW1hZ2Vz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MgTmF0bCBBY2FkIFNjaSBVIFMgQTwvZnVsbC10aXRsZT48YWJi
ci0xPlByb2NlZWRpbmdzIG9mIHRoZSBOYXRpb25hbCBBY2FkZW15IG9mIFNjaWVuY2VzIG9mIHRo
ZSBVbml0ZWQgU3RhdGVzIG9mIEFtZXJpY2E8L2FiYnItMT48L2FsdC1wZXJpb2RpY2FsPjxwYWdl
cz4xMTA1MC01PC9wYWdlcz48dm9sdW1lPjk3PC92b2x1bWU+PG51bWJlcj4yMDwvbnVtYmVyPjxr
ZXl3b3Jkcz48a2V5d29yZD5DZXJlYnJhbCBDb3J0ZXgvKmN5dG9sb2d5LypyYWRpb2dyYXBoeTwv
a2V5d29yZD48a2V5d29yZD5IdW1hbnM8L2tleXdvcmQ+PGtleXdvcmQ+SW1hZ2UgUHJvY2Vzc2lu
ZywgQ29tcHV0ZXItQXNzaXN0ZWQ8L2tleXdvcmQ+PGtleXdvcmQ+TWFnbmV0aWMgUmVzb25hbmNl
IEltYWdpbmc8L2tleXdvcmQ+PC9rZXl3b3Jkcz48ZGF0ZXM+PHllYXI+MjAwMDwveWVhcj48cHVi
LWRhdGVzPjxkYXRlPlNlcCAyNjwvZGF0ZT48L3B1Yi1kYXRlcz48L2RhdGVzPjxpc2JuPjAwMjct
ODQyNCAoUHJpbnQpJiN4RDswMDI3LTg0MjQgKExpbmtpbmcpPC9pc2JuPjxhY2Nlc3Npb24tbnVt
PjEwOTg0NTE3PC9hY2Nlc3Npb24tbnVtPjx1cmxzPjxyZWxhdGVkLXVybHM+PHVybD5odHRwOi8v
d3d3Lm5jYmkubmxtLm5paC5nb3YvcHVibWVkLzEwOTg0NTE3PC91cmw+PC9yZWxhdGVkLXVybHM+
PC91cmxzPjxjdXN0b20yPjI3MTQ2PC9jdXN0b20yPjxlbGVjdHJvbmljLXJlc291cmNlLW51bT4x
MC4xMDczL3BuYXMuMjAwMDMzNzk3PC9lbGVjdHJvbmljLXJlc291cmNlLW51bT48cmVzZWFyY2gt
bm90ZXM+PHN0eWxlIGZhY2U9Im5vcm1hbCIgZm9udD0iZGVmYXVsdCIgY2hhcnNldD0iMTM0IiBz
aXplPSIxMDAlIj7mlrnms5XlraY8L3N0eWxlPjwvcmVzZWFyY2gtbm90ZXM+PC9yZWNvcmQ+PC9D
aXRlPjxDaXRlPjxBdXRob3I+RGFsZTwvQXV0aG9yPjxZZWFyPjE5OTk8L1llYXI+PFJlY051bT44
MTwvUmVjTnVtPjxyZWNvcmQ+PHJlYy1udW1iZXI+ODE8L3JlYy1udW1iZXI+PGZvcmVpZ24ta2V5
cz48a2V5IGFwcD0iRU4iIGRiLWlkPSJ0dzAyczBkdm1ydnA1Y2VmMnc3dnN3eG0yMnd0MnYyZDVy
d3oiPjgxPC9rZXk+PC9mb3JlaWduLWtleXM+PHJlZi10eXBlIG5hbWU9IkpvdXJuYWwgQXJ0aWNs
ZSI+MTc8L3JlZi10eXBlPjxjb250cmlidXRvcnM+PGF1dGhvcnM+PGF1dGhvcj5EYWxlLCBBLiBN
LjwvYXV0aG9yPjxhdXRob3I+RmlzY2hsLCBCLjwvYXV0aG9yPjxhdXRob3I+U2VyZW5vLCBNLiBJ
LjwvYXV0aG9yPjwvYXV0aG9ycz48L2NvbnRyaWJ1dG9ycz48YXV0aC1hZGRyZXNzPk1hc3NhY2h1
c2V0dHMgR2VuZXJhbCBIb3NwL0hhcnZhcmQgTWVkaWNhbCBTY2hvb2wsIEJ1aWxkaW5nIDE0OSwg
Q2hhcmxlc3Rvd24sIE1hc3NhY2h1c2V0dHMsIDAyMTI5LCBVU0EuIGRhbGVAbm1yLm1naC5oYXJ2
YXJkLmVkdTwvYXV0aC1hZGRyZXNzPjx0aXRsZXM+PHRpdGxlPkNvcnRpY2FsIHN1cmZhY2UtYmFz
ZWQgYW5hbHlzaXMuIEkuIFNlZ21lbnRhdGlvbiBhbmQgc3VyZmFjZSByZWNvbnN0cnVjdGlvbjwv
dGl0bGU+PHNlY29uZGFyeS10aXRsZT5OZXVyb2ltYWdlPC9zZWNvbmRhcnktdGl0bGU+PGFsdC10
aXRsZT5OZXVyb0ltYWdlPC9hbHQtdGl0bGU+PC90aXRsZXM+PHBlcmlvZGljYWw+PGZ1bGwtdGl0
bGU+TmV1cm9pbWFnZTwvZnVsbC10aXRsZT48YWJici0xPk5ldXJvaW1hZ2U8L2FiYnItMT48L3Bl
cmlvZGljYWw+PGFsdC1wZXJpb2RpY2FsPjxmdWxsLXRpdGxlPk5ldXJvaW1hZ2U8L2Z1bGwtdGl0
bGU+PGFiYnItMT5OZXVyb2ltYWdlPC9hYmJyLTE+PC9hbHQtcGVyaW9kaWNhbD48cGFnZXM+MTc5
LTk0PC9wYWdlcz48dm9sdW1lPjk8L3ZvbHVtZT48bnVtYmVyPjI8L251bWJlcj48a2V5d29yZHM+
PGtleXdvcmQ+QnJhaW4gTWFwcGluZy9pbnN0cnVtZW50YXRpb248L2tleXdvcmQ+PGtleXdvcmQ+
Q2VyZWJyYWwgQ29ydGV4LyphbmF0b215ICZhbXA7IGhpc3RvbG9neTwva2V5d29yZD48a2V5d29y
ZD5IdW1hbnM8L2tleXdvcmQ+PGtleXdvcmQ+SW1hZ2UgUHJvY2Vzc2luZywgQ29tcHV0ZXItQXNz
aXN0ZWQvKmluc3RydW1lbnRhdGlvbjwva2V5d29yZD48a2V5d29yZD5NYWduZXRpYyBSZXNvbmFu
Y2UgSW1hZ2luZy8qaW5zdHJ1bWVudGF0aW9uPC9rZXl3b3JkPjxrZXl3b3JkPlJlZmVyZW5jZSBW
YWx1ZXM8L2tleXdvcmQ+PGtleXdvcmQ+U29mdHdhcmU8L2tleXdvcmQ+PC9rZXl3b3Jkcz48ZGF0
ZXM+PHllYXI+MTk5OTwveWVhcj48cHViLWRhdGVzPjxkYXRlPkZlYjwvZGF0ZT48L3B1Yi1kYXRl
cz48L2RhdGVzPjxpc2JuPjEwNTMtODExOSAoUHJpbnQpJiN4RDsxMDUzLTgxMTkgKExpbmtpbmcp
PC9pc2JuPjxhY2Nlc3Npb24tbnVtPjk5MzEyNjg8L2FjY2Vzc2lvbi1udW0+PHVybHM+PHJlbGF0
ZWQtdXJscz48dXJsPmh0dHA6Ly93d3cubmNiaS5ubG0ubmloLmdvdi9wdWJtZWQvOTkzMTI2ODwv
dXJsPjwvcmVsYXRlZC11cmxzPjwvdXJscz48ZWxlY3Ryb25pYy1yZXNvdXJjZS1udW0+MTAuMTAw
Ni9uaW1nLjE5OTguMDM5NTwvZWxlY3Ryb25pYy1yZXNvdXJjZS1udW0+PC9yZWNvcmQ+PC9DaXRl
PjxDaXRlPjxBdXRob3I+RmlzY2hsPC9BdXRob3I+PFllYXI+MjAwMjwvWWVhcj48UmVjTnVtPjgw
PC9SZWNOdW0+PHJlY29yZD48cmVjLW51bWJlcj44MDwvcmVjLW51bWJlcj48Zm9yZWlnbi1rZXlz
PjxrZXkgYXBwPSJFTiIgZGItaWQ9InR3MDJzMGR2bXJ2cDVjZWYydzd2c3d4bTIyd3QydjJkNXJ3
eiI+ODA8L2tleT48L2ZvcmVpZ24ta2V5cz48cmVmLXR5cGUgbmFtZT0iSm91cm5hbCBBcnRpY2xl
Ij4xNzwvcmVmLXR5cGU+PGNvbnRyaWJ1dG9ycz48YXV0aG9ycz48YXV0aG9yPkZpc2NobCwgQi48
L2F1dGhvcj48YXV0aG9yPlNhbGF0LCBELiBILjwvYXV0aG9yPjxhdXRob3I+QnVzYSwgRS48L2F1
dGhvcj48YXV0aG9yPkFsYmVydCwgTS48L2F1dGhvcj48YXV0aG9yPkRpZXRlcmljaCwgTS48L2F1
dGhvcj48YXV0aG9yPkhhc2VsZ3JvdmUsIEMuPC9hdXRob3I+PGF1dGhvcj52YW4gZGVyIEtvdXdl
LCBBLjwvYXV0aG9yPjxhdXRob3I+S2lsbGlhbnksIFIuPC9hdXRob3I+PGF1dGhvcj5LZW5uZWR5
LCBELjwvYXV0aG9yPjxhdXRob3I+S2xhdmVuZXNzLCBTLjwvYXV0aG9yPjxhdXRob3I+TW9udGls
bG8sIEEuPC9hdXRob3I+PGF1dGhvcj5NYWtyaXMsIE4uPC9hdXRob3I+PGF1dGhvcj5Sb3Nlbiwg
Qi48L2F1dGhvcj48YXV0aG9yPkRhbGUsIEEuIE0uPC9hdXRob3I+PC9hdXRob3JzPjwvY29udHJp
YnV0b3JzPjxhdXRoLWFkZHJlc3M+TWFzc2FjaHVzZXR0cyBHZW5lcmFsIEhvc3BpdGFsLCBOdWNs
ZWFyIE1hZ25ldGljIFJlc29uYW5jZSBDZW50ZXIsIFJtLiAyMzI4LCBCdWlsZGluZyAxNDksIDEz
dGggU3RyZWV0LCBDaGFybGVzdG93biwgTUEgMDIxMjksIFVTQS48L2F1dGgtYWRkcmVzcz48dGl0
bGVzPjx0aXRsZT5XaG9sZSBicmFpbiBzZWdtZW50YXRpb246IGF1dG9tYXRlZCBsYWJlbGluZyBv
ZiBuZXVyb2FuYXRvbWljYWwgc3RydWN0dXJlcyBpbiB0aGUgaHVtYW4gYnJhaW48L3RpdGxlPjxz
ZWNvbmRhcnktdGl0bGU+TmV1cm9uPC9zZWNvbmRhcnktdGl0bGU+PGFsdC10aXRsZT5OZXVyb248
L2FsdC10aXRsZT48L3RpdGxlcz48cGVyaW9kaWNhbD48ZnVsbC10aXRsZT5OZXVyb248L2Z1bGwt
dGl0bGU+PGFiYnItMT5OZXVyb248L2FiYnItMT48L3BlcmlvZGljYWw+PGFsdC1wZXJpb2RpY2Fs
PjxmdWxsLXRpdGxlPk5ldXJvbjwvZnVsbC10aXRsZT48YWJici0xPk5ldXJvbjwvYWJici0xPjwv
YWx0LXBlcmlvZGljYWw+PHBhZ2VzPjM0MS01NTwvcGFnZXM+PHZvbHVtZT4zMzwvdm9sdW1lPjxu
dW1iZXI+MzwvbnVtYmVyPjxrZXl3b3Jkcz48a2V5d29yZD5BZ2VkPC9rZXl3b3JkPjxrZXl3b3Jk
PkFsemhlaW1lciBEaXNlYXNlL2RpYWdub3Npcy9wYXRob2xvZ3k8L2tleXdvcmQ+PGtleXdvcmQ+
QnJhaW4vKmFuYXRvbXkgJmFtcDsgaGlzdG9sb2d5L3BhdGhvbG9neTwva2V5d29yZD48a2V5d29y
ZD5CcmFpbiBNYXBwaW5nPC9rZXl3b3JkPjxrZXl3b3JkPkZlbWFsZTwva2V5d29yZD48a2V5d29y
ZD5IdW1hbnM8L2tleXdvcmQ+PGtleXdvcmQ+TWFnbmV0aWMgUmVzb25hbmNlIEltYWdpbmcvKm1l
dGhvZHM8L2tleXdvcmQ+PGtleXdvcmQ+TWFsZTwva2V5d29yZD48a2V5d29yZD5SZXByb2R1Y2li
aWxpdHkgb2YgUmVzdWx0czwva2V5d29yZD48L2tleXdvcmRzPjxkYXRlcz48eWVhcj4yMDAyPC95
ZWFyPjxwdWItZGF0ZXM+PGRhdGU+SmFuIDMxPC9kYXRlPjwvcHViLWRhdGVzPjwvZGF0ZXM+PGlz
Ym4+MDg5Ni02MjczIChQcmludCkmI3hEOzA4OTYtNjI3MyAoTGlua2luZyk8L2lzYm4+PGFjY2Vz
c2lvbi1udW0+MTE4MzIyMjM8L2FjY2Vzc2lvbi1udW0+PHVybHM+PHJlbGF0ZWQtdXJscz48dXJs
Pmh0dHA6Ly93d3cubmNiaS5ubG0ubmloLmdvdi9wdWJtZWQvMTE4MzIyMjM8L3VybD48L3JlbGF0
ZWQtdXJscz48L3VybHM+PHJlc2VhcmNoLW5vdGVzPjxzdHlsZSBmYWNlPSJub3JtYWwiIGZvbnQ9
ImRlZmF1bHQiIGNoYXJzZXQ9IjEzNCIgc2l6ZT0iMTAwJSI+5pa55rOVPC9zdHlsZT48L3Jlc2Vh
cmNoLW5vdGVzPjwvcmVjb3JkPjwvQ2l0ZT48Q2l0ZT48QXV0aG9yPkRhbGU8L0F1dGhvcj48WWVh
cj4xOTk5PC9ZZWFyPjxSZWNOdW0+ODE8L1JlY051bT48cmVjb3JkPjxyZWMtbnVtYmVyPjgxPC9y
ZWMtbnVtYmVyPjxmb3JlaWduLWtleXM+PGtleSBhcHA9IkVOIiBkYi1pZD0idHcwMnMwZHZtcnZw
NWNlZjJ3N3Zzd3htMjJ3dDJ2MmQ1cnd6Ij44MTwva2V5PjwvZm9yZWlnbi1rZXlzPjxyZWYtdHlw
ZSBuYW1lPSJKb3VybmFsIEFydGljbGUiPjE3PC9yZWYtdHlwZT48Y29udHJpYnV0b3JzPjxhdXRo
b3JzPjxhdXRob3I+RGFsZSwgQS4gTS48L2F1dGhvcj48YXV0aG9yPkZpc2NobCwgQi48L2F1dGhv
cj48YXV0aG9yPlNlcmVubywgTS4gSS48L2F1dGhvcj48L2F1dGhvcnM+PC9jb250cmlidXRvcnM+
PGF1dGgtYWRkcmVzcz5NYXNzYWNodXNldHRzIEdlbmVyYWwgSG9zcC9IYXJ2YXJkIE1lZGljYWwg
U2Nob29sLCBCdWlsZGluZyAxNDksIENoYXJsZXN0b3duLCBNYXNzYWNodXNldHRzLCAwMjEyOSwg
VVNBLiBkYWxlQG5tci5tZ2guaGFydmFyZC5lZHU8L2F1dGgtYWRkcmVzcz48dGl0bGVzPjx0aXRs
ZT5Db3J0aWNhbCBzdXJmYWNlLWJhc2VkIGFuYWx5c2lzLiBJLiBTZWdtZW50YXRpb24gYW5kIHN1
cmZhY2UgcmVjb25zdHJ1Y3Rpb248L3RpdGxlPjxzZWNvbmRhcnktdGl0bGU+TmV1cm9pbWFnZTwv
c2Vjb25kYXJ5LXRpdGxlPjxhbHQtdGl0bGU+TmV1cm9JbWFnZTwvYWx0LXRpdGxlPjwvdGl0bGVz
PjxwZXJpb2RpY2FsPjxmdWxsLXRpdGxlPk5ldXJvaW1hZ2U8L2Z1bGwtdGl0bGU+PGFiYnItMT5O
ZXVyb2ltYWdlPC9hYmJyLTE+PC9wZXJpb2RpY2FsPjxhbHQtcGVyaW9kaWNhbD48ZnVsbC10aXRs
ZT5OZXVyb2ltYWdlPC9mdWxsLXRpdGxlPjxhYmJyLTE+TmV1cm9pbWFnZTwvYWJici0xPjwvYWx0
LXBlcmlvZGljYWw+PHBhZ2VzPjE3OS05NDwvcGFnZXM+PHZvbHVtZT45PC92b2x1bWU+PG51bWJl
cj4yPC9udW1iZXI+PGtleXdvcmRzPjxrZXl3b3JkPkJyYWluIE1hcHBpbmcvaW5zdHJ1bWVudGF0
aW9uPC9rZXl3b3JkPjxrZXl3b3JkPkNlcmVicmFsIENvcnRleC8qYW5hdG9teSAmYW1wOyBoaXN0
b2xvZ3k8L2tleXdvcmQ+PGtleXdvcmQ+SHVtYW5zPC9rZXl3b3JkPjxrZXl3b3JkPkltYWdlIFBy
b2Nlc3NpbmcsIENvbXB1dGVyLUFzc2lzdGVkLyppbnN0cnVtZW50YXRpb248L2tleXdvcmQ+PGtl
eXdvcmQ+TWFnbmV0aWMgUmVzb25hbmNlIEltYWdpbmcvKmluc3RydW1lbnRhdGlvbjwva2V5d29y
ZD48a2V5d29yZD5SZWZlcmVuY2UgVmFsdWVzPC9rZXl3b3JkPjxrZXl3b3JkPlNvZnR3YXJlPC9r
ZXl3b3JkPjwva2V5d29yZHM+PGRhdGVzPjx5ZWFyPjE5OTk8L3llYXI+PHB1Yi1kYXRlcz48ZGF0
ZT5GZWI8L2RhdGU+PC9wdWItZGF0ZXM+PC9kYXRlcz48aXNibj4xMDUzLTgxMTkgKFByaW50KSYj
eEQ7MTA1My04MTE5IChMaW5raW5nKTwvaXNibj48YWNjZXNzaW9uLW51bT45OTMxMjY4PC9hY2Nl
c3Npb24tbnVtPjx1cmxzPjxyZWxhdGVkLXVybHM+PHVybD5odHRwOi8vd3d3Lm5jYmkubmxtLm5p
aC5nb3YvcHVibWVkLzk5MzEyNjg8L3VybD48L3JlbGF0ZWQtdXJscz48L3VybHM+PGVsZWN0cm9u
aWMtcmVzb3VyY2UtbnVtPjEwLjEwMDYvbmltZy4xOTk4LjAzOTU8L2VsZWN0cm9uaWMtcmVzb3Vy
Y2UtbnVtPjwvcmVjb3JkPjwvQ2l0ZT48Q2l0ZT48QXV0aG9yPkRhbGU8L0F1dGhvcj48WWVhcj4x
OTk5PC9ZZWFyPjxSZWNOdW0+ODE8L1JlY051bT48cmVjb3JkPjxyZWMtbnVtYmVyPjgxPC9yZWMt
bnVtYmVyPjxmb3JlaWduLWtleXM+PGtleSBhcHA9IkVOIiBkYi1pZD0idHcwMnMwZHZtcnZwNWNl
ZjJ3N3Zzd3htMjJ3dDJ2MmQ1cnd6Ij44MTwva2V5PjwvZm9yZWlnbi1rZXlzPjxyZWYtdHlwZSBu
YW1lPSJKb3VybmFsIEFydGljbGUiPjE3PC9yZWYtdHlwZT48Y29udHJpYnV0b3JzPjxhdXRob3Jz
PjxhdXRob3I+RGFsZSwgQS4gTS48L2F1dGhvcj48YXV0aG9yPkZpc2NobCwgQi48L2F1dGhvcj48
YXV0aG9yPlNlcmVubywgTS4gSS48L2F1dGhvcj48L2F1dGhvcnM+PC9jb250cmlidXRvcnM+PGF1
dGgtYWRkcmVzcz5NYXNzYWNodXNldHRzIEdlbmVyYWwgSG9zcC9IYXJ2YXJkIE1lZGljYWwgU2No
b29sLCBCdWlsZGluZyAxNDksIENoYXJsZXN0b3duLCBNYXNzYWNodXNldHRzLCAwMjEyOSwgVVNB
LiBkYWxlQG5tci5tZ2guaGFydmFyZC5lZHU8L2F1dGgtYWRkcmVzcz48dGl0bGVzPjx0aXRsZT5D
b3J0aWNhbCBzdXJmYWNlLWJhc2VkIGFuYWx5c2lzLiBJLiBTZWdtZW50YXRpb24gYW5kIHN1cmZh
Y2UgcmVjb25zdHJ1Y3Rpb248L3RpdGxlPjxzZWNvbmRhcnktdGl0bGU+TmV1cm9pbWFnZTwvc2Vj
b25kYXJ5LXRpdGxlPjxhbHQtdGl0bGU+TmV1cm9JbWFnZTwvYWx0LXRpdGxlPjwvdGl0bGVzPjxw
ZXJpb2RpY2FsPjxmdWxsLXRpdGxlPk5ldXJvaW1hZ2U8L2Z1bGwtdGl0bGU+PGFiYnItMT5OZXVy
b2ltYWdlPC9hYmJyLTE+PC9wZXJpb2RpY2FsPjxhbHQtcGVyaW9kaWNhbD48ZnVsbC10aXRsZT5O
ZXVyb2ltYWdlPC9mdWxsLXRpdGxlPjxhYmJyLTE+TmV1cm9pbWFnZTwvYWJici0xPjwvYWx0LXBl
cmlvZGljYWw+PHBhZ2VzPjE3OS05NDwvcGFnZXM+PHZvbHVtZT45PC92b2x1bWU+PG51bWJlcj4y
PC9udW1iZXI+PGtleXdvcmRzPjxrZXl3b3JkPkJyYWluIE1hcHBpbmcvaW5zdHJ1bWVudGF0aW9u
PC9rZXl3b3JkPjxrZXl3b3JkPkNlcmVicmFsIENvcnRleC8qYW5hdG9teSAmYW1wOyBoaXN0b2xv
Z3k8L2tleXdvcmQ+PGtleXdvcmQ+SHVtYW5zPC9rZXl3b3JkPjxrZXl3b3JkPkltYWdlIFByb2Nl
c3NpbmcsIENvbXB1dGVyLUFzc2lzdGVkLyppbnN0cnVtZW50YXRpb248L2tleXdvcmQ+PGtleXdv
cmQ+TWFnbmV0aWMgUmVzb25hbmNlIEltYWdpbmcvKmluc3RydW1lbnRhdGlvbjwva2V5d29yZD48
a2V5d29yZD5SZWZlcmVuY2UgVmFsdWVzPC9rZXl3b3JkPjxrZXl3b3JkPlNvZnR3YXJlPC9rZXl3
b3JkPjwva2V5d29yZHM+PGRhdGVzPjx5ZWFyPjE5OTk8L3llYXI+PHB1Yi1kYXRlcz48ZGF0ZT5G
ZWI8L2RhdGU+PC9wdWItZGF0ZXM+PC9kYXRlcz48aXNibj4xMDUzLTgxMTkgKFByaW50KSYjeEQ7
MTA1My04MTE5IChMaW5raW5nKTwvaXNibj48YWNjZXNzaW9uLW51bT45OTMxMjY4PC9hY2Nlc3Np
b24tbnVtPjx1cmxzPjxyZWxhdGVkLXVybHM+PHVybD5odHRwOi8vd3d3Lm5jYmkubmxtLm5paC5n
b3YvcHVibWVkLzk5MzEyNjg8L3VybD48L3JlbGF0ZWQtdXJscz48L3VybHM+PGVsZWN0cm9uaWMt
cmVzb3VyY2UtbnVtPjEwLjEwMDYvbmltZy4xOTk4LjAzOTU8L2VsZWN0cm9uaWMtcmVzb3VyY2Ut
bnVtPjwvcmVjb3JkPjwvQ2l0ZT48Q2l0ZT48QXV0aG9yPkRhbGU8L0F1dGhvcj48WWVhcj4xOTk5
PC9ZZWFyPjxSZWNOdW0+ODE8L1JlY051bT48cmVjb3JkPjxyZWMtbnVtYmVyPjgxPC9yZWMtbnVt
YmVyPjxmb3JlaWduLWtleXM+PGtleSBhcHA9IkVOIiBkYi1pZD0idHcwMnMwZHZtcnZwNWNlZjJ3
N3Zzd3htMjJ3dDJ2MmQ1cnd6Ij44MTwva2V5PjwvZm9yZWlnbi1rZXlzPjxyZWYtdHlwZSBuYW1l
PSJKb3VybmFsIEFydGljbGUiPjE3PC9yZWYtdHlwZT48Y29udHJpYnV0b3JzPjxhdXRob3JzPjxh
dXRob3I+RGFsZSwgQS4gTS48L2F1dGhvcj48YXV0aG9yPkZpc2NobCwgQi48L2F1dGhvcj48YXV0
aG9yPlNlcmVubywgTS4gSS48L2F1dGhvcj48L2F1dGhvcnM+PC9jb250cmlidXRvcnM+PGF1dGgt
YWRkcmVzcz5NYXNzYWNodXNldHRzIEdlbmVyYWwgSG9zcC9IYXJ2YXJkIE1lZGljYWwgU2Nob29s
LCBCdWlsZGluZyAxNDksIENoYXJsZXN0b3duLCBNYXNzYWNodXNldHRzLCAwMjEyOSwgVVNBLiBk
YWxlQG5tci5tZ2guaGFydmFyZC5lZHU8L2F1dGgtYWRkcmVzcz48dGl0bGVzPjx0aXRsZT5Db3J0
aWNhbCBzdXJmYWNlLWJhc2VkIGFuYWx5c2lzLiBJLiBTZWdtZW50YXRpb24gYW5kIHN1cmZhY2Ug
cmVjb25zdHJ1Y3Rpb248L3RpdGxlPjxzZWNvbmRhcnktdGl0bGU+TmV1cm9pbWFnZTwvc2Vjb25k
YXJ5LXRpdGxlPjxhbHQtdGl0bGU+TmV1cm9JbWFnZTwvYWx0LXRpdGxlPjwvdGl0bGVzPjxwZXJp
b2RpY2FsPjxmdWxsLXRpdGxlPk5ldXJvaW1hZ2U8L2Z1bGwtdGl0bGU+PGFiYnItMT5OZXVyb2lt
YWdlPC9hYmJyLTE+PC9wZXJpb2RpY2FsPjxhbHQtcGVyaW9kaWNhbD48ZnVsbC10aXRsZT5OZXVy
b2ltYWdlPC9mdWxsLXRpdGxlPjxhYmJyLTE+TmV1cm9pbWFnZTwvYWJici0xPjwvYWx0LXBlcmlv
ZGljYWw+PHBhZ2VzPjE3OS05NDwvcGFnZXM+PHZvbHVtZT45PC92b2x1bWU+PG51bWJlcj4yPC9u
dW1iZXI+PGtleXdvcmRzPjxrZXl3b3JkPkJyYWluIE1hcHBpbmcvaW5zdHJ1bWVudGF0aW9uPC9r
ZXl3b3JkPjxrZXl3b3JkPkNlcmVicmFsIENvcnRleC8qYW5hdG9teSAmYW1wOyBoaXN0b2xvZ3k8
L2tleXdvcmQ+PGtleXdvcmQ+SHVtYW5zPC9rZXl3b3JkPjxrZXl3b3JkPkltYWdlIFByb2Nlc3Np
bmcsIENvbXB1dGVyLUFzc2lzdGVkLyppbnN0cnVtZW50YXRpb248L2tleXdvcmQ+PGtleXdvcmQ+
TWFnbmV0aWMgUmVzb25hbmNlIEltYWdpbmcvKmluc3RydW1lbnRhdGlvbjwva2V5d29yZD48a2V5
d29yZD5SZWZlcmVuY2UgVmFsdWVzPC9rZXl3b3JkPjxrZXl3b3JkPlNvZnR3YXJlPC9rZXl3b3Jk
Pjwva2V5d29yZHM+PGRhdGVzPjx5ZWFyPjE5OTk8L3llYXI+PHB1Yi1kYXRlcz48ZGF0ZT5GZWI8
L2RhdGU+PC9wdWItZGF0ZXM+PC9kYXRlcz48aXNibj4xMDUzLTgxMTkgKFByaW50KSYjeEQ7MTA1
My04MTE5IChMaW5raW5nKTwvaXNibj48YWNjZXNzaW9uLW51bT45OTMxMjY4PC9hY2Nlc3Npb24t
bnVtPjx1cmxzPjxyZWxhdGVkLXVybHM+PHVybD5odHRwOi8vd3d3Lm5jYmkubmxtLm5paC5nb3Yv
cHVibWVkLzk5MzEyNjg8L3VybD48L3JlbGF0ZWQtdXJscz48L3VybHM+PGVsZWN0cm9uaWMtcmVz
b3VyY2UtbnVtPjEwLjEwMDYvbmltZy4xOTk4LjAzOTU8L2VsZWN0cm9uaWMtcmVzb3VyY2UtbnVt
PjwvcmVjb3JkPjwvQ2l0ZT48Q2l0ZT48QXV0aG9yPkZpc2NobDwvQXV0aG9yPjxZZWFyPjE5OTk8
L1llYXI+PFJlY051bT4xMDU8L1JlY051bT48cmVjb3JkPjxyZWMtbnVtYmVyPjEwNTwvcmVjLW51
bWJlcj48Zm9yZWlnbi1rZXlzPjxrZXkgYXBwPSJFTiIgZGItaWQ9InR3MDJzMGR2bXJ2cDVjZWYy
dzd2c3d4bTIyd3QydjJkNXJ3eiI+MTA1PC9rZXk+PC9mb3JlaWduLWtleXM+PHJlZi10eXBlIG5h
bWU9IkpvdXJuYWwgQXJ0aWNsZSI+MTc8L3JlZi10eXBlPjxjb250cmlidXRvcnM+PGF1dGhvcnM+
PGF1dGhvcj5GaXNjaGwsIEIuPC9hdXRob3I+PGF1dGhvcj5TZXJlbm8sIE0uIEkuPC9hdXRob3I+
PGF1dGhvcj5EYWxlLCBBLiBNLjwvYXV0aG9yPjwvYXV0aG9ycz48L2NvbnRyaWJ1dG9ycz48YXV0
aC1hZGRyZXNzPk51Y2xlYXIgTWFnbmV0aWMgUmVzb25hbmNlIENlbnRlciwgTWFzc2FjaHVzZXR0
cyBHZW5lcmFsIEhvc3AvSGFydmFyZCBNZWRpY2FsIFNjaG9vbCwgQnVpbGRpbmcgMTQ5LCAxM3Ro
IFN0cmVldCwgQ2hhcmxlc3Rvd24sIE1hc3NhY2h1c2V0dHMsIDAyMTI5LCBVU0EuPC9hdXRoLWFk
ZHJlc3M+PHRpdGxlcz48dGl0bGU+Q29ydGljYWwgc3VyZmFjZS1iYXNlZCBhbmFseXNpcy4gSUk6
IEluZmxhdGlvbiwgZmxhdHRlbmluZywgYW5kIGEgc3VyZmFjZS1iYXNlZCBjb29yZGluYXRlIHN5
c3RlbTwvdGl0bGU+PHNlY29uZGFyeS10aXRsZT5OZXVyb2ltYWdlPC9zZWNvbmRhcnktdGl0bGU+
PGFsdC10aXRsZT5OZXVyb0ltYWdlPC9hbHQtdGl0bGU+PC90aXRsZXM+PHBlcmlvZGljYWw+PGZ1
bGwtdGl0bGU+TmV1cm9pbWFnZTwvZnVsbC10aXRsZT48YWJici0xPk5ldXJvaW1hZ2U8L2FiYnIt
MT48L3BlcmlvZGljYWw+PGFsdC1wZXJpb2RpY2FsPjxmdWxsLXRpdGxlPk5ldXJvaW1hZ2U8L2Z1
bGwtdGl0bGU+PGFiYnItMT5OZXVyb2ltYWdlPC9hYmJyLTE+PC9hbHQtcGVyaW9kaWNhbD48cGFn
ZXM+MTk1LTIwNzwvcGFnZXM+PHZvbHVtZT45PC92b2x1bWU+PG51bWJlcj4yPC9udW1iZXI+PGtl
eXdvcmRzPjxrZXl3b3JkPkFydGlmYWN0czwva2V5d29yZD48a2V5d29yZD5CcmFpbiBNYXBwaW5n
L2luc3RydW1lbnRhdGlvbjwva2V5d29yZD48a2V5d29yZD5DZXJlYnJhbCBDb3J0ZXgvKmFuYXRv
bXkgJmFtcDsgaGlzdG9sb2d5PC9rZXl3b3JkPjxrZXl3b3JkPkRvbWluYW5jZSwgQ2VyZWJyYWwv
cGh5c2lvbG9neTwva2V5d29yZD48a2V5d29yZD5IdW1hbnM8L2tleXdvcmQ+PGtleXdvcmQ+SW1h
Z2UgUHJvY2Vzc2luZywgQ29tcHV0ZXItQXNzaXN0ZWQvKmluc3RydW1lbnRhdGlvbjwva2V5d29y
ZD48a2V5d29yZD5NYWduZXRpYyBSZXNvbmFuY2UgSW1hZ2luZy8qaW5zdHJ1bWVudGF0aW9uPC9r
ZXl3b3JkPjxrZXl3b3JkPlNvZnR3YXJlPC9rZXl3b3JkPjwva2V5d29yZHM+PGRhdGVzPjx5ZWFy
PjE5OTk8L3llYXI+PHB1Yi1kYXRlcz48ZGF0ZT5GZWI8L2RhdGU+PC9wdWItZGF0ZXM+PC9kYXRl
cz48aXNibj4xMDUzLTgxMTkgKFByaW50KSYjeEQ7MTA1My04MTE5IChMaW5raW5nKTwvaXNibj48
YWNjZXNzaW9uLW51bT45OTMxMjY5PC9hY2Nlc3Npb24tbnVtPjx1cmxzPjxyZWxhdGVkLXVybHM+
PHVybD5odHRwOi8vd3d3Lm5jYmkubmxtLm5paC5nb3YvcHVibWVkLzk5MzEyNjk8L3VybD48L3Jl
bGF0ZWQtdXJscz48L3VybHM+PGVsZWN0cm9uaWMtcmVzb3VyY2UtbnVtPjEwLjEwMDYvbmltZy4x
OTk4LjAzOTY8L2VsZWN0cm9uaWMtcmVzb3VyY2UtbnVtPjxyZXNlYXJjaC1ub3Rlcz48c3R5bGUg
ZmFjZT0ibm9ybWFsIiBmb250PSJkZWZhdWx0IiBjaGFyc2V0PSIxMzQiIHNpemU9IjEwMCUiPuaW
ueazlTwvc3R5bGU+PC9yZXNlYXJjaC1ub3Rlcz48L3JlY29yZD48L0NpdGU+PENpdGU+PEF1dGhv
cj5GaXNjaGw8L0F1dGhvcj48WWVhcj4yMDA0PC9ZZWFyPjxSZWNOdW0+MTA2PC9SZWNOdW0+PHJl
Y29yZD48cmVjLW51bWJlcj4xMDY8L3JlYy1udW1iZXI+PGZvcmVpZ24ta2V5cz48a2V5IGFwcD0i
RU4iIGRiLWlkPSJ0dzAyczBkdm1ydnA1Y2VmMnc3dnN3eG0yMnd0MnYyZDVyd3oiPjEwNjwva2V5
PjwvZm9yZWlnbi1rZXlzPjxyZWYtdHlwZSBuYW1lPSJKb3VybmFsIEFydGljbGUiPjE3PC9yZWYt
dHlwZT48Y29udHJpYnV0b3JzPjxhdXRob3JzPjxhdXRob3I+RmlzY2hsLCBCLjwvYXV0aG9yPjxh
dXRob3I+dmFuIGRlciBLb3V3ZSwgQS48L2F1dGhvcj48YXV0aG9yPkRlc3RyaWV1eCwgQy48L2F1
dGhvcj48YXV0aG9yPkhhbGdyZW4sIEUuPC9hdXRob3I+PGF1dGhvcj5TZWdvbm5lLCBGLjwvYXV0
aG9yPjxhdXRob3I+U2FsYXQsIEQuIEguPC9hdXRob3I+PGF1dGhvcj5CdXNhLCBFLjwvYXV0aG9y
PjxhdXRob3I+U2VpZG1hbiwgTC4gSi48L2F1dGhvcj48YXV0aG9yPkdvbGRzdGVpbiwgSi48L2F1
dGhvcj48YXV0aG9yPktlbm5lZHksIEQuPC9hdXRob3I+PGF1dGhvcj5DYXZpbmVzcywgVi48L2F1
dGhvcj48YXV0aG9yPk1ha3JpcywgTi48L2F1dGhvcj48YXV0aG9yPlJvc2VuLCBCLjwvYXV0aG9y
PjxhdXRob3I+RGFsZSwgQS4gTS48L2F1dGhvcj48L2F1dGhvcnM+PC9jb250cmlidXRvcnM+PGF1
dGgtYWRkcmVzcz5BdGhpbm91bGEgQS4gTWFydGlub3MgQ2VudGVyIGZvciBCaW9tZWRpY2FsIElt
YWdpbmcsIERlcGFydG1lbnQgb2YgUmFkaW9sb2d5LCBNR0gvTUlUL0hhcnZhcmQgTWVkaWNhbCBT
Y2hvb2wsIE1hc3NhY2h1c2V0dHMgR2VuZXJhbCBIb3NwaXRhbCwgMTN0aCBTdHJlZXQsIENoYXJs
ZXN0b3duLCBNQSAwMjEyOSwgVVNBLiBmaXNjaGxAbm1yLm1naC5oYXJ2YXJkLmVkdTwvYXV0aC1h
ZGRyZXNzPjx0aXRsZXM+PHRpdGxlPkF1dG9tYXRpY2FsbHkgcGFyY2VsbGF0aW5nIHRoZSBodW1h
biBjZXJlYnJhbCBjb3J0ZXg8L3RpdGxlPjxzZWNvbmRhcnktdGl0bGU+Q2VyZWIgQ29ydGV4PC9z
ZWNvbmRhcnktdGl0bGU+PGFsdC10aXRsZT5DZXJlYnJhbCBjb3J0ZXg8L2FsdC10aXRsZT48L3Rp
dGxlcz48cGVyaW9kaWNhbD48ZnVsbC10aXRsZT5DZXJlYiBDb3J0ZXg8L2Z1bGwtdGl0bGU+PGFi
YnItMT5DZXJlYnJhbCBjb3J0ZXg8L2FiYnItMT48L3BlcmlvZGljYWw+PGFsdC1wZXJpb2RpY2Fs
PjxmdWxsLXRpdGxlPkNlcmViIENvcnRleDwvZnVsbC10aXRsZT48YWJici0xPkNlcmVicmFsIGNv
cnRleDwvYWJici0xPjwvYWx0LXBlcmlvZGljYWw+PHBhZ2VzPjExLTIyPC9wYWdlcz48dm9sdW1l
PjE0PC92b2x1bWU+PG51bWJlcj4xPC9udW1iZXI+PGtleXdvcmRzPjxrZXl3b3JkPkFsZ29yaXRo
bXM8L2tleXdvcmQ+PGtleXdvcmQ+QW5pc290cm9weTwva2V5d29yZD48a2V5d29yZD5BcnRpZmlj
aWFsIEludGVsbGlnZW5jZTwva2V5d29yZD48a2V5d29yZD5CYXllcyBUaGVvcmVtPC9rZXl3b3Jk
PjxrZXl3b3JkPkJyYWluIE1hcHBpbmcvKm1ldGhvZHM8L2tleXdvcmQ+PGtleXdvcmQ+Q2VyZWJy
YWwgQ29ydGV4L2FuYXRvbXkgJmFtcDsgaGlzdG9sb2d5LypwaHlzaW9sb2d5PC9rZXl3b3JkPjxr
ZXl3b3JkPkZ1bmN0aW9uYWwgTGF0ZXJhbGl0eTwva2V5d29yZD48a2V5d29yZD5IdW1hbnM8L2tl
eXdvcmQ+PGtleXdvcmQ+SW1hZ2UgUHJvY2Vzc2luZywgQ29tcHV0ZXItQXNzaXN0ZWQvKm1ldGhv
ZHM8L2tleXdvcmQ+PGtleXdvcmQ+TWFya292IENoYWluczwva2V5d29yZD48a2V5d29yZD5Nb2Rl
bHMsIE5ldXJvbG9naWNhbDwva2V5d29yZD48a2V5d29yZD5Nb2RlbHMsIFN0YXRpc3RpY2FsPC9r
ZXl3b3JkPjxrZXl3b3JkPlNjaGl6b3BocmVuaWEvcGF0aG9sb2d5PC9rZXl3b3JkPjwva2V5d29y
ZHM+PGRhdGVzPjx5ZWFyPjIwMDQ8L3llYXI+PHB1Yi1kYXRlcz48ZGF0ZT5KYW48L2RhdGU+PC9w
dWItZGF0ZXM+PC9kYXRlcz48aXNibj4xMDQ3LTMyMTEgKFByaW50KSYjeEQ7MTA0Ny0zMjExIChM
aW5raW5nKTwvaXNibj48YWNjZXNzaW9uLW51bT4xNDY1NDQ1MzwvYWNjZXNzaW9uLW51bT48dXJs
cz48cmVsYXRlZC11cmxzPjx1cmw+aHR0cDovL3d3dy5uY2JpLm5sbS5uaWguZ292L3B1Ym1lZC8x
NDY1NDQ1MzwvdXJsPjwvcmVsYXRlZC11cmxzPjwvdXJscz48cmVzZWFyY2gtbm90ZXM+PHN0eWxl
IGZhY2U9Im5vcm1hbCIgZm9udD0iZGVmYXVsdCIgY2hhcnNldD0iMTM0IiBzaXplPSIxMDAlIj7m
lrnms5U8L3N0eWxlPjwvcmVzZWFyY2gtbm90ZXM+PC9yZWNvcmQ+PC9DaXRlPjxDaXRlPjxBdXRo
b3I+U2Vnb25uZTwvQXV0aG9yPjxZZWFyPjIwMDQ8L1llYXI+PFJlY051bT4xMDc8L1JlY051bT48
cmVjb3JkPjxyZWMtbnVtYmVyPjEwNzwvcmVjLW51bWJlcj48Zm9yZWlnbi1rZXlzPjxrZXkgYXBw
PSJFTiIgZGItaWQ9InR3MDJzMGR2bXJ2cDVjZWYydzd2c3d4bTIyd3QydjJkNXJ3eiI+MTA3PC9r
ZXk+PC9mb3JlaWduLWtleXM+PHJlZi10eXBlIG5hbWU9IkpvdXJuYWwgQXJ0aWNsZSI+MTc8L3Jl
Zi10eXBlPjxjb250cmlidXRvcnM+PGF1dGhvcnM+PGF1dGhvcj5TZWdvbm5lLCBGLjwvYXV0aG9y
PjxhdXRob3I+RGFsZSwgQS4gTS48L2F1dGhvcj48YXV0aG9yPkJ1c2EsIEUuPC9hdXRob3I+PGF1
dGhvcj5HbGVzc25lciwgTS48L2F1dGhvcj48YXV0aG9yPlNhbGF0LCBELjwvYXV0aG9yPjxhdXRo
b3I+SGFobiwgSC4gSy48L2F1dGhvcj48YXV0aG9yPkZpc2NobCwgQi48L2F1dGhvcj48L2F1dGhv
cnM+PC9jb250cmlidXRvcnM+PGF1dGgtYWRkcmVzcz5BdGhpbm91bGEgQS4gTWFydGlub3MgQ2Vu
dGVyLU1HSC9OTVIgQ2VudGVyLCBDaGFybGVzdG93biwgTUEgMDIxMjksIFVTQS4gZmxvcmVudC5z
ZWdvbm5lK1NrdWxsU3RyaXBwaW5nQG00eC5vcmc8L2F1dGgtYWRkcmVzcz48dGl0bGVzPjx0aXRs
ZT5BIGh5YnJpZCBhcHByb2FjaCB0byB0aGUgc2t1bGwgc3RyaXBwaW5nIHByb2JsZW0gaW4gTVJJ
PC90aXRsZT48c2Vjb25kYXJ5LXRpdGxlPk5ldXJvaW1hZ2U8L3NlY29uZGFyeS10aXRsZT48YWx0
LXRpdGxlPk5ldXJvSW1hZ2U8L2FsdC10aXRsZT48L3RpdGxlcz48cGVyaW9kaWNhbD48ZnVsbC10
aXRsZT5OZXVyb2ltYWdlPC9mdWxsLXRpdGxlPjxhYmJyLTE+TmV1cm9pbWFnZTwvYWJici0xPjwv
cGVyaW9kaWNhbD48YWx0LXBlcmlvZGljYWw+PGZ1bGwtdGl0bGU+TmV1cm9pbWFnZTwvZnVsbC10
aXRsZT48YWJici0xPk5ldXJvaW1hZ2U8L2FiYnItMT48L2FsdC1wZXJpb2RpY2FsPjxwYWdlcz4x
MDYwLTc1PC9wYWdlcz48dm9sdW1lPjIyPC92b2x1bWU+PG51bWJlcj4zPC9udW1iZXI+PGtleXdv
cmRzPjxrZXl3b3JkPipBbGdvcml0aG1zPC9rZXl3b3JkPjxrZXl3b3JkPkJyYWluLyphbmF0b215
ICZhbXA7IGhpc3RvbG9neTwva2V5d29yZD48a2V5d29yZD5EYXRhIEludGVycHJldGF0aW9uLCBT
dGF0aXN0aWNhbDwva2V5d29yZD48a2V5d29yZD5IdW1hbnM8L2tleXdvcmQ+PGtleXdvcmQ+SW1h
Z2UgUHJvY2Vzc2luZywgQ29tcHV0ZXItQXNzaXN0ZWQvKm1ldGhvZHM8L2tleXdvcmQ+PGtleXdv
cmQ+TWFnbmV0aWMgUmVzb25hbmNlIEltYWdpbmcvKm1ldGhvZHM8L2tleXdvcmQ+PGtleXdvcmQ+
TW9kZWxzLCBOZXVyb2xvZ2ljYWw8L2tleXdvcmQ+PC9rZXl3b3Jkcz48ZGF0ZXM+PHllYXI+MjAw
NDwveWVhcj48cHViLWRhdGVzPjxkYXRlPkp1bDwvZGF0ZT48L3B1Yi1kYXRlcz48L2RhdGVzPjxp
c2JuPjEwNTMtODExOSAoUHJpbnQpJiN4RDsxMDUzLTgxMTkgKExpbmtpbmcpPC9pc2JuPjxhY2Nl
c3Npb24tbnVtPjE1MjE5NTc4PC9hY2Nlc3Npb24tbnVtPjx1cmxzPjxyZWxhdGVkLXVybHM+PHVy
bD5odHRwOi8vd3d3Lm5jYmkubmxtLm5paC5nb3YvcHVibWVkLzE1MjE5NTc4PC91cmw+PC9yZWxh
dGVkLXVybHM+PC91cmxzPjxlbGVjdHJvbmljLXJlc291cmNlLW51bT4xMC4xMDE2L2oubmV1cm9p
bWFnZS4yMDA0LjAzLjAzMjwvZWxlY3Ryb25pYy1yZXNvdXJjZS1udW0+PHJlc2VhcmNoLW5vdGVz
PjxzdHlsZSBmYWNlPSJub3JtYWwiIGZvbnQ9ImRlZmF1bHQiIGNoYXJzZXQ9IjEzNCIgc2l6ZT0i
MTAwJSI+5pa55rOVPC9zdHlsZT48L3Jlc2VhcmNoLW5vdGVzPjwvcmVjb3JkPjwvQ2l0ZT48Q2l0
ZT48QXV0aG9yPkZpc2NobDwvQXV0aG9yPjxZZWFyPjIwMDA8L1llYXI+PFJlY051bT43NzwvUmVj
TnVtPjxyZWNvcmQ+PHJlYy1udW1iZXI+Nzc8L3JlYy1udW1iZXI+PGZvcmVpZ24ta2V5cz48a2V5
IGFwcD0iRU4iIGRiLWlkPSJ0dzAyczBkdm1ydnA1Y2VmMnc3dnN3eG0yMnd0MnYyZDVyd3oiPjc3
PC9rZXk+PC9mb3JlaWduLWtleXM+PHJlZi10eXBlIG5hbWU9IkpvdXJuYWwgQXJ0aWNsZSI+MTc8
L3JlZi10eXBlPjxjb250cmlidXRvcnM+PGF1dGhvcnM+PGF1dGhvcj5GaXNjaGwsIEIuPC9hdXRo
b3I+PGF1dGhvcj5EYWxlLCBBLiBNLjwvYXV0aG9yPjwvYXV0aG9ycz48L2NvbnRyaWJ1dG9ycz48
YXV0aC1hZGRyZXNzPk51Y2xlYXIgTWFnbmV0aWMgUmVzb25hbmNlIENlbnRlciwgTWFzc2FjaHVz
ZXR0cyBHZW5lcmFsIEhvc3BpdGFsLCBIYXJ2YXJkIE1lZGljYWwgU2Nob29sLCBCdWlsZGluZyAx
NDksIDEzdGggU3RyZWV0LCBDaGFybGVzdG93biwgTUEgMDIxMjksIFVTQS48L2F1dGgtYWRkcmVz
cz48dGl0bGVzPjx0aXRsZT5NZWFzdXJpbmcgdGhlIHRoaWNrbmVzcyBvZiB0aGUgaHVtYW4gY2Vy
ZWJyYWwgY29ydGV4IGZyb20gbWFnbmV0aWMgcmVzb25hbmNlIGltYWdlcz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MTEwNTAtNTwvcGFnZXM+PHZvbHVtZT45Nzwvdm9sdW1lPjxudW1iZXI+MjA8L251bWJl
cj48a2V5d29yZHM+PGtleXdvcmQ+Q2VyZWJyYWwgQ29ydGV4LypjeXRvbG9neS8qcmFkaW9ncmFw
aHk8L2tleXdvcmQ+PGtleXdvcmQ+SHVtYW5zPC9rZXl3b3JkPjxrZXl3b3JkPkltYWdlIFByb2Nl
c3NpbmcsIENvbXB1dGVyLUFzc2lzdGVkPC9rZXl3b3JkPjxrZXl3b3JkPk1hZ25ldGljIFJlc29u
YW5jZSBJbWFnaW5nPC9rZXl3b3JkPjwva2V5d29yZHM+PGRhdGVzPjx5ZWFyPjIwMDA8L3llYXI+
PHB1Yi1kYXRlcz48ZGF0ZT5TZXAgMjY8L2RhdGU+PC9wdWItZGF0ZXM+PC9kYXRlcz48aXNibj4w
MDI3LTg0MjQgKFByaW50KSYjeEQ7MDAyNy04NDI0IChMaW5raW5nKTwvaXNibj48YWNjZXNzaW9u
LW51bT4xMDk4NDUxNzwvYWNjZXNzaW9uLW51bT48dXJscz48cmVsYXRlZC11cmxzPjx1cmw+aHR0
cDovL3d3dy5uY2JpLm5sbS5uaWguZ292L3B1Ym1lZC8xMDk4NDUxNzwvdXJsPjwvcmVsYXRlZC11
cmxzPjwvdXJscz48Y3VzdG9tMj4yNzE0NjwvY3VzdG9tMj48ZWxlY3Ryb25pYy1yZXNvdXJjZS1u
dW0+MTAuMTA3My9wbmFzLjIwMDAzMzc5NzwvZWxlY3Ryb25pYy1yZXNvdXJjZS1udW0+PHJlc2Vh
cmNoLW5vdGVzPjxzdHlsZSBmYWNlPSJub3JtYWwiIGZvbnQ9ImRlZmF1bHQiIGNoYXJzZXQ9IjEz
NCIgc2l6ZT0iMTAwJSI+5pa55rOV5a2mPC9zdHlsZT48L3Jlc2VhcmNoLW5vdGVzPjwvcmVjb3Jk
PjwvQ2l0ZT48L0VuZE5vdGU+AG==
</w:fldData>
        </w:fldChar>
      </w:r>
      <w:r w:rsid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 w:rsidR="003C1617">
        <w:rPr>
          <w:rFonts w:ascii="Times New Roman" w:hAnsi="Times New Roman" w:cs="Times New Roman"/>
          <w:color w:val="000000"/>
          <w:kern w:val="0"/>
          <w:sz w:val="24"/>
          <w:szCs w:val="24"/>
        </w:rPr>
      </w:r>
      <w:r w:rsid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separate"/>
      </w:r>
      <w:r w:rsidR="003C1617"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t>(</w:t>
      </w:r>
      <w:hyperlink w:anchor="_ENREF_2" w:tooltip="Dale, 1999 #81" w:history="1">
        <w:r w:rsidR="004F57E6">
          <w:rPr>
            <w:rFonts w:ascii="Times New Roman" w:hAnsi="Times New Roman" w:cs="Times New Roman"/>
            <w:noProof/>
            <w:color w:val="000000"/>
            <w:kern w:val="0"/>
            <w:sz w:val="24"/>
            <w:szCs w:val="24"/>
          </w:rPr>
          <w:t>Dale et al., 1999</w:t>
        </w:r>
      </w:hyperlink>
      <w:r w:rsidR="003C1617"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t xml:space="preserve">; </w:t>
      </w:r>
      <w:hyperlink w:anchor="_ENREF_5" w:tooltip="Fischl, 1999 #105" w:history="1">
        <w:r w:rsidR="004F57E6">
          <w:rPr>
            <w:rFonts w:ascii="Times New Roman" w:hAnsi="Times New Roman" w:cs="Times New Roman"/>
            <w:noProof/>
            <w:color w:val="000000"/>
            <w:kern w:val="0"/>
            <w:sz w:val="24"/>
            <w:szCs w:val="24"/>
          </w:rPr>
          <w:t>Fischl et al., 1999</w:t>
        </w:r>
      </w:hyperlink>
      <w:r w:rsidR="003C1617"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t xml:space="preserve">; </w:t>
      </w:r>
      <w:hyperlink w:anchor="_ENREF_3" w:tooltip="Fischl, 2000 #77" w:history="1">
        <w:r w:rsidR="004F57E6">
          <w:rPr>
            <w:rFonts w:ascii="Times New Roman" w:hAnsi="Times New Roman" w:cs="Times New Roman"/>
            <w:noProof/>
            <w:color w:val="000000"/>
            <w:kern w:val="0"/>
            <w:sz w:val="24"/>
            <w:szCs w:val="24"/>
          </w:rPr>
          <w:t>Fischl and Dale, 2000</w:t>
        </w:r>
      </w:hyperlink>
      <w:r w:rsidR="003C1617"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t xml:space="preserve">; </w:t>
      </w:r>
      <w:hyperlink w:anchor="_ENREF_4" w:tooltip="Fischl, 2002 #80" w:history="1">
        <w:r w:rsidR="004F57E6">
          <w:rPr>
            <w:rFonts w:ascii="Times New Roman" w:hAnsi="Times New Roman" w:cs="Times New Roman"/>
            <w:noProof/>
            <w:color w:val="000000"/>
            <w:kern w:val="0"/>
            <w:sz w:val="24"/>
            <w:szCs w:val="24"/>
          </w:rPr>
          <w:t>Fischl et al., 2002</w:t>
        </w:r>
      </w:hyperlink>
      <w:r w:rsidR="003C1617"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t xml:space="preserve">; </w:t>
      </w:r>
      <w:hyperlink w:anchor="_ENREF_6" w:tooltip="Fischl, 2004 #106" w:history="1">
        <w:r w:rsidR="004F57E6">
          <w:rPr>
            <w:rFonts w:ascii="Times New Roman" w:hAnsi="Times New Roman" w:cs="Times New Roman"/>
            <w:noProof/>
            <w:color w:val="000000"/>
            <w:kern w:val="0"/>
            <w:sz w:val="24"/>
            <w:szCs w:val="24"/>
          </w:rPr>
          <w:t>Fischl et al., 2004</w:t>
        </w:r>
      </w:hyperlink>
      <w:r w:rsidR="003C1617"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t xml:space="preserve">; </w:t>
      </w:r>
      <w:hyperlink w:anchor="_ENREF_8" w:tooltip="Segonne, 2004 #107" w:history="1">
        <w:r w:rsidR="004F57E6">
          <w:rPr>
            <w:rFonts w:ascii="Times New Roman" w:hAnsi="Times New Roman" w:cs="Times New Roman"/>
            <w:noProof/>
            <w:color w:val="000000"/>
            <w:kern w:val="0"/>
            <w:sz w:val="24"/>
            <w:szCs w:val="24"/>
          </w:rPr>
          <w:t>Segonne et al., 2004</w:t>
        </w:r>
      </w:hyperlink>
      <w:r w:rsidR="003C1617"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t>)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. Following registration of all subjects’ cortical reconstructions to a common average surface and</w:t>
      </w: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he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terpolation steps, the surface maps are capable of detecting </w:t>
      </w:r>
      <w:proofErr w:type="spellStart"/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submillimeter</w:t>
      </w:r>
      <w:proofErr w:type="spellEnd"/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differences between groups 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/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Fischl&lt;/Author&gt;&lt;Year&gt;2000&lt;/Year&gt;&lt;RecNum&gt;77&lt;/RecNum&gt;&lt;DisplayText&gt;(Fischl and Dale, 2000)&lt;/DisplayText&gt;&lt;record&gt;&lt;rec-number&gt;77&lt;/rec-number&gt;&lt;foreign-keys&gt;&lt;key app="EN" db-id="tw02s0dvmrvp5cef2w7vswxm22wt2v2d5rwz"&gt;77&lt;/key&gt;&lt;/foreign-keys&gt;&lt;ref-type name="Journal Article"&gt;17&lt;/ref-type&gt;&lt;contributors&gt;&lt;authors&gt;&lt;author&gt;Fischl, B.&lt;/author&gt;&lt;author&gt;Dale, A. M.&lt;/author&gt;&lt;/authors&gt;&lt;/contributors&gt;&lt;auth-address&gt;Nuclear Magnetic Resonance Center, Massachusetts General Hospital, Harvard Medical School, Building 149, 13th Street, Charlestown, MA 02129, USA.&lt;/auth-address&gt;&lt;titles&gt;&lt;title&gt;Measuring the thickness of the human cerebral cortex from magnetic resonance image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11050-5&lt;/pages&gt;&lt;volume&gt;97&lt;/volume&gt;&lt;number&gt;20&lt;/number&gt;&lt;keywords&gt;&lt;keyword&gt;Cerebral Cortex/*cytology/*radiography&lt;/keyword&gt;&lt;keyword&gt;Humans&lt;/keyword&gt;&lt;keyword&gt;Image Processing, Computer-Assisted&lt;/keyword&gt;&lt;keyword&gt;Magnetic Resonance Imaging&lt;/keyword&gt;&lt;/keywords&gt;&lt;dates&gt;&lt;year&gt;2000&lt;/year&gt;&lt;pub-dates&gt;&lt;date&gt;Sep 26&lt;/date&gt;&lt;/pub-dates&gt;&lt;/dates&gt;&lt;isbn&gt;0027-8424 (Print)&amp;#xD;0027-8424 (Linking)&lt;/isbn&gt;&lt;accession-num&gt;10984517&lt;/accession-num&gt;&lt;urls&gt;&lt;related-urls&gt;&lt;url&gt;http://www.ncbi.nlm.nih.gov/pubmed/10984517&lt;/url&gt;&lt;/related-urls&gt;&lt;/urls&gt;&lt;custom2&gt;27146&lt;/custom2&gt;&lt;electronic-resource-num&gt;10.1073/pnas.200033797&lt;/electronic-resource-num&gt;&lt;research-notes&gt;&lt;style face="normal" font="default" charset="134" size="100%"&gt;</w:instrTex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instrText>方法学</w:instrTex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instrText>&lt;/style&gt;&lt;/research-notes&gt;&lt;/record&gt;&lt;/Cite&gt;&lt;/EndNote&gt;</w:instrTex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separate"/>
      </w:r>
      <w:r w:rsidR="00300EAF" w:rsidRPr="003C1617"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t>(</w:t>
      </w:r>
      <w:hyperlink w:anchor="_ENREF_3" w:tooltip="Fischl, 2000 #77" w:history="1">
        <w:r w:rsidR="004F57E6" w:rsidRPr="003C1617">
          <w:rPr>
            <w:rFonts w:ascii="Times New Roman" w:hAnsi="Times New Roman" w:cs="Times New Roman"/>
            <w:noProof/>
            <w:color w:val="000000"/>
            <w:kern w:val="0"/>
            <w:sz w:val="24"/>
            <w:szCs w:val="24"/>
          </w:rPr>
          <w:t>Fischl and Dale, 2000</w:t>
        </w:r>
      </w:hyperlink>
      <w:r w:rsidR="00300EAF" w:rsidRPr="003C1617"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t>)</w:t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="00300EAF"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</w:p>
    <w:p w14:paraId="1A34BCD9" w14:textId="77777777" w:rsidR="00300EAF" w:rsidRPr="003C1617" w:rsidRDefault="00300EAF" w:rsidP="003C1617">
      <w:pPr>
        <w:autoSpaceDE w:val="0"/>
        <w:autoSpaceDN w:val="0"/>
        <w:adjustRightInd w:val="0"/>
        <w:ind w:firstLineChars="200" w:first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7A9E931D" w14:textId="31431F8A" w:rsidR="00300EAF" w:rsidRPr="003C1617" w:rsidRDefault="00300EAF" w:rsidP="003C1617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br w:type="page"/>
      </w:r>
      <w:r w:rsidRPr="003C1617">
        <w:rPr>
          <w:rFonts w:ascii="Times New Roman" w:eastAsia="宋体" w:hAnsi="Times New Roman" w:cs="Times New Roman"/>
          <w:b/>
          <w:sz w:val="24"/>
          <w:szCs w:val="24"/>
        </w:rPr>
        <w:lastRenderedPageBreak/>
        <w:t>References</w:t>
      </w:r>
    </w:p>
    <w:p w14:paraId="307EB519" w14:textId="77777777" w:rsidR="00300EAF" w:rsidRPr="003C1617" w:rsidRDefault="00300EAF" w:rsidP="003C1617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7F19DA9" w14:textId="77777777" w:rsidR="004F57E6" w:rsidRPr="004F57E6" w:rsidRDefault="00300EAF" w:rsidP="004F57E6">
      <w:pPr>
        <w:pStyle w:val="EndNoteBibliography"/>
        <w:ind w:left="720" w:hanging="720"/>
      </w:pPr>
      <w:r w:rsidRPr="003C1617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3C1617">
        <w:rPr>
          <w:rFonts w:ascii="Times New Roman" w:eastAsia="宋体" w:hAnsi="Times New Roman" w:cs="Times New Roman"/>
          <w:sz w:val="24"/>
          <w:szCs w:val="24"/>
        </w:rPr>
        <w:instrText xml:space="preserve"> ADDIN EN.REFLIST </w:instrText>
      </w:r>
      <w:r w:rsidRPr="003C1617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bookmarkStart w:id="2" w:name="_ENREF_1"/>
      <w:r w:rsidR="004F57E6" w:rsidRPr="004F57E6">
        <w:t xml:space="preserve">Bajaj, S., Raikes, A., Smith, R., Dailey, N.S., Alkozei, A., Vanuk, J.R., et al. (2018). The Relationship Between General Intelligence and Cortical Structure in Healthy Individuals. </w:t>
      </w:r>
      <w:r w:rsidR="004F57E6" w:rsidRPr="004F57E6">
        <w:rPr>
          <w:i/>
        </w:rPr>
        <w:t>Neuroscience</w:t>
      </w:r>
      <w:r w:rsidR="004F57E6" w:rsidRPr="004F57E6">
        <w:t xml:space="preserve"> 388</w:t>
      </w:r>
      <w:r w:rsidR="004F57E6" w:rsidRPr="004F57E6">
        <w:rPr>
          <w:b/>
        </w:rPr>
        <w:t>,</w:t>
      </w:r>
      <w:r w:rsidR="004F57E6" w:rsidRPr="004F57E6">
        <w:t xml:space="preserve"> 36-44. doi: 10.1016/j.neuroscience.2018.07.008.</w:t>
      </w:r>
      <w:bookmarkEnd w:id="2"/>
    </w:p>
    <w:p w14:paraId="0680EAA1" w14:textId="77777777" w:rsidR="004F57E6" w:rsidRPr="004F57E6" w:rsidRDefault="004F57E6" w:rsidP="004F57E6">
      <w:pPr>
        <w:pStyle w:val="EndNoteBibliography"/>
        <w:ind w:left="720" w:hanging="720"/>
      </w:pPr>
      <w:bookmarkStart w:id="3" w:name="_ENREF_2"/>
      <w:r w:rsidRPr="004F57E6">
        <w:t xml:space="preserve">Dale, A.M., Fischl, B., and Sereno, M.I. (1999). Cortical surface-based analysis. I. Segmentation and surface reconstruction. </w:t>
      </w:r>
      <w:r w:rsidRPr="004F57E6">
        <w:rPr>
          <w:i/>
        </w:rPr>
        <w:t>Neuroimage</w:t>
      </w:r>
      <w:r w:rsidRPr="004F57E6">
        <w:t xml:space="preserve"> 9(2)</w:t>
      </w:r>
      <w:r w:rsidRPr="004F57E6">
        <w:rPr>
          <w:b/>
        </w:rPr>
        <w:t>,</w:t>
      </w:r>
      <w:r w:rsidRPr="004F57E6">
        <w:t xml:space="preserve"> 179-194. doi: 10.1006/nimg.1998.0395.</w:t>
      </w:r>
      <w:bookmarkEnd w:id="3"/>
    </w:p>
    <w:p w14:paraId="16D044A4" w14:textId="77777777" w:rsidR="004F57E6" w:rsidRPr="004F57E6" w:rsidRDefault="004F57E6" w:rsidP="004F57E6">
      <w:pPr>
        <w:pStyle w:val="EndNoteBibliography"/>
        <w:ind w:left="720" w:hanging="720"/>
      </w:pPr>
      <w:bookmarkStart w:id="4" w:name="_ENREF_3"/>
      <w:r w:rsidRPr="004F57E6">
        <w:t xml:space="preserve">Fischl, B., and Dale, A.M. (2000). Measuring the thickness of the human cerebral cortex from magnetic resonance images. </w:t>
      </w:r>
      <w:r w:rsidRPr="004F57E6">
        <w:rPr>
          <w:i/>
        </w:rPr>
        <w:t>Proc Natl Acad Sci U S A</w:t>
      </w:r>
      <w:r w:rsidRPr="004F57E6">
        <w:t xml:space="preserve"> 97(20)</w:t>
      </w:r>
      <w:r w:rsidRPr="004F57E6">
        <w:rPr>
          <w:b/>
        </w:rPr>
        <w:t>,</w:t>
      </w:r>
      <w:r w:rsidRPr="004F57E6">
        <w:t xml:space="preserve"> 11050-11055. doi: 10.1073/pnas.200033797.</w:t>
      </w:r>
      <w:bookmarkEnd w:id="4"/>
    </w:p>
    <w:p w14:paraId="35C07787" w14:textId="77777777" w:rsidR="004F57E6" w:rsidRPr="004F57E6" w:rsidRDefault="004F57E6" w:rsidP="004F57E6">
      <w:pPr>
        <w:pStyle w:val="EndNoteBibliography"/>
        <w:ind w:left="720" w:hanging="720"/>
      </w:pPr>
      <w:bookmarkStart w:id="5" w:name="_ENREF_4"/>
      <w:r w:rsidRPr="004F57E6">
        <w:t xml:space="preserve">Fischl, B., Salat, D.H., Busa, E., Albert, M., Dieterich, M., Haselgrove, C., et al. (2002). Whole brain segmentation: automated labeling of neuroanatomical structures in the human brain. </w:t>
      </w:r>
      <w:r w:rsidRPr="004F57E6">
        <w:rPr>
          <w:i/>
        </w:rPr>
        <w:t>Neuron</w:t>
      </w:r>
      <w:r w:rsidRPr="004F57E6">
        <w:t xml:space="preserve"> 33(3)</w:t>
      </w:r>
      <w:r w:rsidRPr="004F57E6">
        <w:rPr>
          <w:b/>
        </w:rPr>
        <w:t>,</w:t>
      </w:r>
      <w:r w:rsidRPr="004F57E6">
        <w:t xml:space="preserve"> 341-355.</w:t>
      </w:r>
      <w:bookmarkEnd w:id="5"/>
    </w:p>
    <w:p w14:paraId="7EE38B8C" w14:textId="77777777" w:rsidR="004F57E6" w:rsidRPr="004F57E6" w:rsidRDefault="004F57E6" w:rsidP="004F57E6">
      <w:pPr>
        <w:pStyle w:val="EndNoteBibliography"/>
        <w:ind w:left="720" w:hanging="720"/>
      </w:pPr>
      <w:bookmarkStart w:id="6" w:name="_ENREF_5"/>
      <w:r w:rsidRPr="004F57E6">
        <w:t xml:space="preserve">Fischl, B., Sereno, M.I., and Dale, A.M. (1999). Cortical surface-based analysis. II: Inflation, flattening, and a surface-based coordinate system. </w:t>
      </w:r>
      <w:r w:rsidRPr="004F57E6">
        <w:rPr>
          <w:i/>
        </w:rPr>
        <w:t>Neuroimage</w:t>
      </w:r>
      <w:r w:rsidRPr="004F57E6">
        <w:t xml:space="preserve"> 9(2)</w:t>
      </w:r>
      <w:r w:rsidRPr="004F57E6">
        <w:rPr>
          <w:b/>
        </w:rPr>
        <w:t>,</w:t>
      </w:r>
      <w:r w:rsidRPr="004F57E6">
        <w:t xml:space="preserve"> 195-207. doi: 10.1006/nimg.1998.0396.</w:t>
      </w:r>
      <w:bookmarkEnd w:id="6"/>
    </w:p>
    <w:p w14:paraId="55BF803F" w14:textId="77777777" w:rsidR="004F57E6" w:rsidRPr="004F57E6" w:rsidRDefault="004F57E6" w:rsidP="004F57E6">
      <w:pPr>
        <w:pStyle w:val="EndNoteBibliography"/>
        <w:ind w:left="720" w:hanging="720"/>
      </w:pPr>
      <w:bookmarkStart w:id="7" w:name="_ENREF_6"/>
      <w:r w:rsidRPr="004F57E6">
        <w:t xml:space="preserve">Fischl, B., van der Kouwe, A., Destrieux, C., Halgren, E., Segonne, F., Salat, D.H., et al. (2004). Automatically parcellating the human cerebral cortex. </w:t>
      </w:r>
      <w:r w:rsidRPr="004F57E6">
        <w:rPr>
          <w:i/>
        </w:rPr>
        <w:t>Cereb Cortex</w:t>
      </w:r>
      <w:r w:rsidRPr="004F57E6">
        <w:t xml:space="preserve"> 14(1)</w:t>
      </w:r>
      <w:r w:rsidRPr="004F57E6">
        <w:rPr>
          <w:b/>
        </w:rPr>
        <w:t>,</w:t>
      </w:r>
      <w:r w:rsidRPr="004F57E6">
        <w:t xml:space="preserve"> 11-22.</w:t>
      </w:r>
      <w:bookmarkEnd w:id="7"/>
    </w:p>
    <w:p w14:paraId="07E9AEBB" w14:textId="77777777" w:rsidR="004F57E6" w:rsidRPr="004F57E6" w:rsidRDefault="004F57E6" w:rsidP="004F57E6">
      <w:pPr>
        <w:pStyle w:val="EndNoteBibliography"/>
        <w:ind w:left="720" w:hanging="720"/>
      </w:pPr>
      <w:bookmarkStart w:id="8" w:name="_ENREF_7"/>
      <w:r w:rsidRPr="004F57E6">
        <w:t xml:space="preserve">Predieri, B., Luisi, S., Casarosa, E., Farinelli, E., Antoniazzi, F., Wasniewska, M., et al. (2011). Allopregnanolone levels decrease after gonadotropin-releasing hormone analog stimulation test in girls with central precocious puberty. </w:t>
      </w:r>
      <w:r w:rsidRPr="004F57E6">
        <w:rPr>
          <w:i/>
        </w:rPr>
        <w:t>Journal of Endocrinological Investigation</w:t>
      </w:r>
      <w:r w:rsidRPr="004F57E6">
        <w:t xml:space="preserve"> 34(1)</w:t>
      </w:r>
      <w:r w:rsidRPr="004F57E6">
        <w:rPr>
          <w:b/>
        </w:rPr>
        <w:t>,</w:t>
      </w:r>
      <w:r w:rsidRPr="004F57E6">
        <w:t xml:space="preserve"> 38-44. doi: 10.3275/7100.</w:t>
      </w:r>
      <w:bookmarkEnd w:id="8"/>
    </w:p>
    <w:p w14:paraId="13C03023" w14:textId="77777777" w:rsidR="004F57E6" w:rsidRPr="004F57E6" w:rsidRDefault="004F57E6" w:rsidP="004F57E6">
      <w:pPr>
        <w:pStyle w:val="EndNoteBibliography"/>
        <w:ind w:left="720" w:hanging="720"/>
      </w:pPr>
      <w:bookmarkStart w:id="9" w:name="_ENREF_8"/>
      <w:r w:rsidRPr="004F57E6">
        <w:t xml:space="preserve">Segonne, F., Dale, A.M., Busa, E., Glessner, M., Salat, D., Hahn, H.K., et al. (2004). A hybrid approach to the skull stripping problem in MRI. </w:t>
      </w:r>
      <w:r w:rsidRPr="004F57E6">
        <w:rPr>
          <w:i/>
        </w:rPr>
        <w:t>Neuroimage</w:t>
      </w:r>
      <w:r w:rsidRPr="004F57E6">
        <w:t xml:space="preserve"> 22(3)</w:t>
      </w:r>
      <w:r w:rsidRPr="004F57E6">
        <w:rPr>
          <w:b/>
        </w:rPr>
        <w:t>,</w:t>
      </w:r>
      <w:r w:rsidRPr="004F57E6">
        <w:t xml:space="preserve"> 1060-1075. doi: 10.1016/j.neuroimage.2004.03.032.</w:t>
      </w:r>
      <w:bookmarkEnd w:id="9"/>
    </w:p>
    <w:p w14:paraId="72F78905" w14:textId="77777777" w:rsidR="004F57E6" w:rsidRPr="004F57E6" w:rsidRDefault="004F57E6" w:rsidP="004F57E6">
      <w:pPr>
        <w:pStyle w:val="EndNoteBibliography"/>
        <w:ind w:left="720" w:hanging="720"/>
      </w:pPr>
      <w:bookmarkStart w:id="10" w:name="_ENREF_9"/>
      <w:r w:rsidRPr="004F57E6">
        <w:t xml:space="preserve">Winkler, A.M., Kochunov, P., Blangero, J., Almasy, L., Zilles, K., Fox, P.T., et al. (2010). Cortical thickness or grey matter volume? The importance of selecting the phenotype for imaging genetics studies. </w:t>
      </w:r>
      <w:r w:rsidRPr="004F57E6">
        <w:rPr>
          <w:i/>
        </w:rPr>
        <w:t>Neuroimage</w:t>
      </w:r>
      <w:r w:rsidRPr="004F57E6">
        <w:t xml:space="preserve"> 53(3)</w:t>
      </w:r>
      <w:r w:rsidRPr="004F57E6">
        <w:rPr>
          <w:b/>
        </w:rPr>
        <w:t>,</w:t>
      </w:r>
      <w:r w:rsidRPr="004F57E6">
        <w:t xml:space="preserve"> 1135-1146. doi: 10.1016/j.neuroimage.2009.12.028.</w:t>
      </w:r>
      <w:bookmarkEnd w:id="10"/>
    </w:p>
    <w:p w14:paraId="59CAD6D9" w14:textId="509B5ACF" w:rsidR="00300EAF" w:rsidRPr="003C1617" w:rsidRDefault="00300EAF" w:rsidP="003C1617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C1617">
        <w:rPr>
          <w:rFonts w:ascii="Times New Roman" w:eastAsia="宋体" w:hAnsi="Times New Roman" w:cs="Times New Roman"/>
          <w:sz w:val="24"/>
          <w:szCs w:val="24"/>
        </w:rPr>
        <w:fldChar w:fldCharType="end"/>
      </w:r>
    </w:p>
    <w:p w14:paraId="55A123A3" w14:textId="77777777" w:rsidR="00300EAF" w:rsidRPr="003C1617" w:rsidRDefault="00300EAF" w:rsidP="003C1617">
      <w:pPr>
        <w:autoSpaceDE w:val="0"/>
        <w:autoSpaceDN w:val="0"/>
        <w:adjustRightInd w:val="0"/>
        <w:ind w:firstLineChars="200" w:first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21E11822" w14:textId="77777777" w:rsidR="00300EAF" w:rsidRPr="003C1617" w:rsidRDefault="00300EAF" w:rsidP="003C1617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3C1617">
        <w:rPr>
          <w:rFonts w:ascii="Times New Roman" w:hAnsi="Times New Roman" w:cs="Times New Roman"/>
          <w:color w:val="000000"/>
          <w:kern w:val="0"/>
          <w:sz w:val="24"/>
          <w:szCs w:val="24"/>
        </w:rPr>
        <w:br w:type="page"/>
      </w:r>
    </w:p>
    <w:p w14:paraId="2BAC81E4" w14:textId="1E3C587C" w:rsidR="00B524D2" w:rsidRPr="003C1617" w:rsidRDefault="00B524D2" w:rsidP="003C1617">
      <w:pPr>
        <w:pStyle w:val="aa"/>
        <w:numPr>
          <w:ilvl w:val="0"/>
          <w:numId w:val="3"/>
        </w:numPr>
        <w:ind w:firstLineChars="0"/>
        <w:jc w:val="left"/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  <w:r w:rsidRPr="003C1617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lastRenderedPageBreak/>
        <w:t>Supplementary Table</w:t>
      </w:r>
    </w:p>
    <w:p w14:paraId="536783C0" w14:textId="563A73ED" w:rsidR="00300EAF" w:rsidRPr="003C1617" w:rsidRDefault="00B524D2" w:rsidP="003C1617">
      <w:pPr>
        <w:jc w:val="left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proofErr w:type="gramStart"/>
      <w:r w:rsidRPr="003C1617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Supplementary Table (</w:t>
      </w:r>
      <w:proofErr w:type="spellStart"/>
      <w:r w:rsidR="0047573F" w:rsidRPr="003C1617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Supp</w:t>
      </w:r>
      <w:r w:rsidR="00300EAF" w:rsidRPr="003C1617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Table</w:t>
      </w:r>
      <w:proofErr w:type="spellEnd"/>
      <w:r w:rsidRPr="003C1617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)</w:t>
      </w:r>
      <w:r w:rsidR="00300EAF" w:rsidRPr="003C1617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 1.</w:t>
      </w:r>
      <w:proofErr w:type="gramEnd"/>
      <w:r w:rsidR="00300EAF" w:rsidRPr="003C1617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300EAF" w:rsidRPr="003C1617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The 2-tailed t tests comparing </w:t>
      </w:r>
      <w:r w:rsidR="00955296" w:rsidRPr="003C1617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the </w:t>
      </w:r>
      <w:r w:rsidR="00300EAF" w:rsidRPr="003C1617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intelligence quotient and child behavior checklist data </w:t>
      </w:r>
      <w:r w:rsidR="00955296" w:rsidRPr="003C1617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from the </w:t>
      </w:r>
      <w:r w:rsidR="00300EAF" w:rsidRPr="003C1617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CPP and NCPP girls</w:t>
      </w:r>
    </w:p>
    <w:tbl>
      <w:tblPr>
        <w:tblStyle w:val="1"/>
        <w:tblW w:w="97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1431"/>
        <w:gridCol w:w="567"/>
        <w:gridCol w:w="851"/>
        <w:gridCol w:w="1134"/>
        <w:gridCol w:w="1276"/>
        <w:gridCol w:w="1134"/>
        <w:gridCol w:w="992"/>
        <w:gridCol w:w="992"/>
      </w:tblGrid>
      <w:tr w:rsidR="00300EAF" w:rsidRPr="003C1617" w14:paraId="3EB26D5D" w14:textId="77777777" w:rsidTr="00C05369">
        <w:trPr>
          <w:gridAfter w:val="1"/>
          <w:wAfter w:w="992" w:type="dxa"/>
          <w:trHeight w:val="693"/>
        </w:trPr>
        <w:tc>
          <w:tcPr>
            <w:tcW w:w="280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5364DD1" w14:textId="77777777" w:rsidR="00300EAF" w:rsidRPr="003C1617" w:rsidRDefault="00300EAF" w:rsidP="003C161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42870" w14:textId="77777777" w:rsidR="00300EAF" w:rsidRPr="003C1617" w:rsidRDefault="00300EAF" w:rsidP="003C16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b/>
                <w:sz w:val="24"/>
                <w:szCs w:val="24"/>
              </w:rPr>
              <w:t>CPP (n=28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01E89" w14:textId="77777777" w:rsidR="00300EAF" w:rsidRPr="003C1617" w:rsidRDefault="00300EAF" w:rsidP="003C16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b/>
                <w:sz w:val="24"/>
                <w:szCs w:val="24"/>
              </w:rPr>
              <w:t>NCPP (n=37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1BC06369" w14:textId="77777777" w:rsidR="00300EAF" w:rsidRPr="003C1617" w:rsidRDefault="00300EAF" w:rsidP="003C161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300EAF" w:rsidRPr="003C1617" w14:paraId="3640749B" w14:textId="77777777" w:rsidTr="00C05369">
        <w:trPr>
          <w:gridAfter w:val="1"/>
          <w:wAfter w:w="992" w:type="dxa"/>
          <w:trHeight w:hRule="exact" w:val="688"/>
        </w:trPr>
        <w:tc>
          <w:tcPr>
            <w:tcW w:w="280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E1A67CB" w14:textId="77777777" w:rsidR="00300EAF" w:rsidRPr="003C1617" w:rsidRDefault="00300EAF" w:rsidP="003C16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CBCE0" w14:textId="77777777" w:rsidR="00300EAF" w:rsidRPr="003C1617" w:rsidRDefault="00300EAF" w:rsidP="003C16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6A6F5" w14:textId="77777777" w:rsidR="00300EAF" w:rsidRPr="003C1617" w:rsidRDefault="00300EAF" w:rsidP="003C16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FC6B7" w14:textId="77777777" w:rsidR="00300EAF" w:rsidRPr="003C1617" w:rsidRDefault="00300EAF" w:rsidP="003C16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73FC8" w14:textId="77777777" w:rsidR="00300EAF" w:rsidRPr="003C1617" w:rsidRDefault="00300EAF" w:rsidP="003C16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886CBAE" w14:textId="77777777" w:rsidR="00300EAF" w:rsidRPr="003C1617" w:rsidRDefault="00300EAF" w:rsidP="003C161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00EAF" w:rsidRPr="003C1617" w14:paraId="14DEAE36" w14:textId="77777777" w:rsidTr="00C05369">
        <w:trPr>
          <w:gridAfter w:val="1"/>
          <w:wAfter w:w="992" w:type="dxa"/>
          <w:trHeight w:hRule="exact" w:val="568"/>
        </w:trPr>
        <w:tc>
          <w:tcPr>
            <w:tcW w:w="1371" w:type="dxa"/>
            <w:shd w:val="clear" w:color="auto" w:fill="DBE5F1" w:themeFill="accent1" w:themeFillTint="33"/>
            <w:vAlign w:val="center"/>
          </w:tcPr>
          <w:p w14:paraId="61C62018" w14:textId="77777777" w:rsidR="00300EAF" w:rsidRPr="003C1617" w:rsidRDefault="00300EAF" w:rsidP="003C1617">
            <w:pPr>
              <w:ind w:firstLineChars="100" w:firstLine="2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b/>
                <w:sz w:val="24"/>
                <w:szCs w:val="24"/>
              </w:rPr>
              <w:t>IQ</w:t>
            </w:r>
          </w:p>
        </w:tc>
        <w:tc>
          <w:tcPr>
            <w:tcW w:w="1998" w:type="dxa"/>
            <w:gridSpan w:val="2"/>
            <w:shd w:val="clear" w:color="auto" w:fill="DBE5F1" w:themeFill="accent1" w:themeFillTint="33"/>
            <w:vAlign w:val="center"/>
          </w:tcPr>
          <w:p w14:paraId="08CA24FE" w14:textId="77777777" w:rsidR="00300EAF" w:rsidRPr="003C1617" w:rsidRDefault="00300EAF" w:rsidP="003C161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BE5F1" w:themeFill="accent1" w:themeFillTint="33"/>
            <w:vAlign w:val="center"/>
          </w:tcPr>
          <w:p w14:paraId="4DF9E9CE" w14:textId="77777777" w:rsidR="00300EAF" w:rsidRPr="003C1617" w:rsidRDefault="00300EAF" w:rsidP="003C161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14:paraId="078B7342" w14:textId="77777777" w:rsidR="00300EAF" w:rsidRPr="003C1617" w:rsidRDefault="00300EAF" w:rsidP="003C161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DBE5F1" w:themeFill="accent1" w:themeFillTint="33"/>
            <w:vAlign w:val="center"/>
          </w:tcPr>
          <w:p w14:paraId="0BD16247" w14:textId="77777777" w:rsidR="00300EAF" w:rsidRPr="003C1617" w:rsidRDefault="00300EAF" w:rsidP="003C161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14:paraId="7AB3F337" w14:textId="77777777" w:rsidR="00300EAF" w:rsidRPr="003C1617" w:rsidRDefault="00300EAF" w:rsidP="003C161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BE5F1" w:themeFill="accent1" w:themeFillTint="33"/>
            <w:vAlign w:val="center"/>
          </w:tcPr>
          <w:p w14:paraId="64867260" w14:textId="77777777" w:rsidR="00300EAF" w:rsidRPr="003C1617" w:rsidRDefault="00300EAF" w:rsidP="003C161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00EAF" w:rsidRPr="003C1617" w14:paraId="308C499F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3DCDFF38" w14:textId="77777777" w:rsidR="00300EAF" w:rsidRPr="003C1617" w:rsidRDefault="00300EAF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eastAsia="宋体" w:hAnsi="Times New Roman" w:cs="Times New Roman"/>
                <w:sz w:val="24"/>
                <w:szCs w:val="24"/>
              </w:rPr>
              <w:t>Information</w:t>
            </w:r>
          </w:p>
        </w:tc>
        <w:tc>
          <w:tcPr>
            <w:tcW w:w="851" w:type="dxa"/>
            <w:vAlign w:val="center"/>
          </w:tcPr>
          <w:p w14:paraId="22C4EAA0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1134" w:type="dxa"/>
            <w:vAlign w:val="center"/>
          </w:tcPr>
          <w:p w14:paraId="7769C973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276" w:type="dxa"/>
            <w:vAlign w:val="center"/>
          </w:tcPr>
          <w:p w14:paraId="30622C00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1134" w:type="dxa"/>
            <w:vAlign w:val="center"/>
          </w:tcPr>
          <w:p w14:paraId="413ED324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992" w:type="dxa"/>
            <w:vAlign w:val="center"/>
          </w:tcPr>
          <w:p w14:paraId="2236EF6F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300EAF" w:rsidRPr="003C1617" w14:paraId="3E58A58B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10F11981" w14:textId="77777777" w:rsidR="00300EAF" w:rsidRPr="003C1617" w:rsidRDefault="00300EAF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eastAsia="宋体" w:hAnsi="Times New Roman" w:cs="Times New Roman"/>
                <w:sz w:val="24"/>
                <w:szCs w:val="24"/>
              </w:rPr>
              <w:t>Similarities</w:t>
            </w:r>
          </w:p>
        </w:tc>
        <w:tc>
          <w:tcPr>
            <w:tcW w:w="851" w:type="dxa"/>
            <w:vAlign w:val="center"/>
          </w:tcPr>
          <w:p w14:paraId="0C6C1AF2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1134" w:type="dxa"/>
            <w:vAlign w:val="center"/>
          </w:tcPr>
          <w:p w14:paraId="2A52686B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276" w:type="dxa"/>
            <w:vAlign w:val="center"/>
          </w:tcPr>
          <w:p w14:paraId="367C94AF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0.76</w:t>
            </w:r>
          </w:p>
        </w:tc>
        <w:tc>
          <w:tcPr>
            <w:tcW w:w="1134" w:type="dxa"/>
            <w:vAlign w:val="center"/>
          </w:tcPr>
          <w:p w14:paraId="6460BFCF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992" w:type="dxa"/>
            <w:vAlign w:val="center"/>
          </w:tcPr>
          <w:p w14:paraId="6EAB57EA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300EAF" w:rsidRPr="003C1617" w14:paraId="003429E3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69D390CC" w14:textId="5DD088DB" w:rsidR="00300EAF" w:rsidRPr="003C1617" w:rsidRDefault="00507558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eastAsia="宋体" w:hAnsi="Times New Roman" w:cs="Times New Roman"/>
                <w:sz w:val="24"/>
                <w:szCs w:val="24"/>
              </w:rPr>
              <w:t>Arithmetic</w:t>
            </w:r>
          </w:p>
        </w:tc>
        <w:tc>
          <w:tcPr>
            <w:tcW w:w="851" w:type="dxa"/>
            <w:vAlign w:val="center"/>
          </w:tcPr>
          <w:p w14:paraId="7466D100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1134" w:type="dxa"/>
            <w:vAlign w:val="center"/>
          </w:tcPr>
          <w:p w14:paraId="276CE69C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276" w:type="dxa"/>
            <w:vAlign w:val="center"/>
          </w:tcPr>
          <w:p w14:paraId="17D7C105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</w:p>
        </w:tc>
        <w:tc>
          <w:tcPr>
            <w:tcW w:w="1134" w:type="dxa"/>
            <w:vAlign w:val="center"/>
          </w:tcPr>
          <w:p w14:paraId="4B14A832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992" w:type="dxa"/>
            <w:vAlign w:val="center"/>
          </w:tcPr>
          <w:p w14:paraId="728555A9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</w:tr>
      <w:tr w:rsidR="00300EAF" w:rsidRPr="003C1617" w14:paraId="52D3A3CD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6C3795BF" w14:textId="77777777" w:rsidR="00300EAF" w:rsidRPr="003C1617" w:rsidRDefault="00300EAF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eastAsia="宋体" w:hAnsi="Times New Roman" w:cs="Times New Roman"/>
                <w:sz w:val="24"/>
                <w:szCs w:val="24"/>
              </w:rPr>
              <w:t>Vocabulary</w:t>
            </w:r>
          </w:p>
        </w:tc>
        <w:tc>
          <w:tcPr>
            <w:tcW w:w="851" w:type="dxa"/>
            <w:vAlign w:val="center"/>
          </w:tcPr>
          <w:p w14:paraId="2B78A7A4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  <w:tc>
          <w:tcPr>
            <w:tcW w:w="1134" w:type="dxa"/>
            <w:vAlign w:val="center"/>
          </w:tcPr>
          <w:p w14:paraId="4EC40BFA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276" w:type="dxa"/>
            <w:vAlign w:val="center"/>
          </w:tcPr>
          <w:p w14:paraId="520C6803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1134" w:type="dxa"/>
            <w:vAlign w:val="center"/>
          </w:tcPr>
          <w:p w14:paraId="40FF0E09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992" w:type="dxa"/>
            <w:vAlign w:val="center"/>
          </w:tcPr>
          <w:p w14:paraId="13CA4C09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300EAF" w:rsidRPr="003C1617" w14:paraId="011BCB0C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1C3FC199" w14:textId="77777777" w:rsidR="00300EAF" w:rsidRPr="003C1617" w:rsidRDefault="00300EAF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eastAsia="宋体" w:hAnsi="Times New Roman" w:cs="Times New Roman"/>
                <w:sz w:val="24"/>
                <w:szCs w:val="24"/>
              </w:rPr>
              <w:t>Comprehension</w:t>
            </w:r>
          </w:p>
        </w:tc>
        <w:tc>
          <w:tcPr>
            <w:tcW w:w="851" w:type="dxa"/>
            <w:vAlign w:val="center"/>
          </w:tcPr>
          <w:p w14:paraId="54F2C10E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1134" w:type="dxa"/>
            <w:vAlign w:val="center"/>
          </w:tcPr>
          <w:p w14:paraId="7FE511F2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276" w:type="dxa"/>
            <w:vAlign w:val="center"/>
          </w:tcPr>
          <w:p w14:paraId="11EE6548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1134" w:type="dxa"/>
            <w:vAlign w:val="center"/>
          </w:tcPr>
          <w:p w14:paraId="01B03215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992" w:type="dxa"/>
            <w:vAlign w:val="center"/>
          </w:tcPr>
          <w:p w14:paraId="5F7E0893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300EAF" w:rsidRPr="003C1617" w14:paraId="6C77721A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22493519" w14:textId="77777777" w:rsidR="00300EAF" w:rsidRPr="003C1617" w:rsidRDefault="00300EAF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eastAsia="宋体" w:hAnsi="Times New Roman" w:cs="Times New Roman"/>
                <w:sz w:val="24"/>
                <w:szCs w:val="24"/>
              </w:rPr>
              <w:t>Picture completion</w:t>
            </w:r>
          </w:p>
        </w:tc>
        <w:tc>
          <w:tcPr>
            <w:tcW w:w="851" w:type="dxa"/>
            <w:vAlign w:val="center"/>
          </w:tcPr>
          <w:p w14:paraId="6D86BA3A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1134" w:type="dxa"/>
            <w:vAlign w:val="center"/>
          </w:tcPr>
          <w:p w14:paraId="64A3269C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276" w:type="dxa"/>
            <w:vAlign w:val="center"/>
          </w:tcPr>
          <w:p w14:paraId="620D2788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</w:tc>
        <w:tc>
          <w:tcPr>
            <w:tcW w:w="1134" w:type="dxa"/>
            <w:vAlign w:val="center"/>
          </w:tcPr>
          <w:p w14:paraId="2DB265B9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992" w:type="dxa"/>
            <w:vAlign w:val="center"/>
          </w:tcPr>
          <w:p w14:paraId="2FF53177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300EAF" w:rsidRPr="003C1617" w14:paraId="53485504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3D614169" w14:textId="77777777" w:rsidR="00300EAF" w:rsidRPr="003C1617" w:rsidRDefault="00300EAF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eastAsia="宋体" w:hAnsi="Times New Roman" w:cs="Times New Roman"/>
                <w:sz w:val="24"/>
                <w:szCs w:val="24"/>
              </w:rPr>
              <w:t>Picture arrangement</w:t>
            </w:r>
          </w:p>
        </w:tc>
        <w:tc>
          <w:tcPr>
            <w:tcW w:w="851" w:type="dxa"/>
            <w:vAlign w:val="center"/>
          </w:tcPr>
          <w:p w14:paraId="57173D9F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8.09</w:t>
            </w:r>
          </w:p>
        </w:tc>
        <w:tc>
          <w:tcPr>
            <w:tcW w:w="1134" w:type="dxa"/>
            <w:vAlign w:val="center"/>
          </w:tcPr>
          <w:p w14:paraId="31A3ECDB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276" w:type="dxa"/>
            <w:vAlign w:val="center"/>
          </w:tcPr>
          <w:p w14:paraId="78C25D34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</w:p>
        </w:tc>
        <w:tc>
          <w:tcPr>
            <w:tcW w:w="1134" w:type="dxa"/>
            <w:vAlign w:val="center"/>
          </w:tcPr>
          <w:p w14:paraId="537E9750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992" w:type="dxa"/>
            <w:vAlign w:val="center"/>
          </w:tcPr>
          <w:p w14:paraId="3A7FC8D5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</w:tr>
      <w:tr w:rsidR="00300EAF" w:rsidRPr="003C1617" w14:paraId="67CE3CD6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18F258CA" w14:textId="77777777" w:rsidR="00300EAF" w:rsidRPr="003C1617" w:rsidRDefault="00300EAF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eastAsia="宋体" w:hAnsi="Times New Roman" w:cs="Times New Roman"/>
                <w:sz w:val="24"/>
                <w:szCs w:val="24"/>
              </w:rPr>
              <w:t>Block design</w:t>
            </w:r>
          </w:p>
        </w:tc>
        <w:tc>
          <w:tcPr>
            <w:tcW w:w="851" w:type="dxa"/>
            <w:vAlign w:val="center"/>
          </w:tcPr>
          <w:p w14:paraId="24450B29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0.18</w:t>
            </w:r>
          </w:p>
        </w:tc>
        <w:tc>
          <w:tcPr>
            <w:tcW w:w="1134" w:type="dxa"/>
            <w:vAlign w:val="center"/>
          </w:tcPr>
          <w:p w14:paraId="07C9EC34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276" w:type="dxa"/>
            <w:vAlign w:val="center"/>
          </w:tcPr>
          <w:p w14:paraId="6877453B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</w:p>
        </w:tc>
        <w:tc>
          <w:tcPr>
            <w:tcW w:w="1134" w:type="dxa"/>
            <w:vAlign w:val="center"/>
          </w:tcPr>
          <w:p w14:paraId="42A7C711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992" w:type="dxa"/>
            <w:vAlign w:val="center"/>
          </w:tcPr>
          <w:p w14:paraId="398CC0D3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300EAF" w:rsidRPr="003C1617" w14:paraId="57ED58BD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2E69EB77" w14:textId="0D5C796C" w:rsidR="00300EAF" w:rsidRPr="003C1617" w:rsidRDefault="00300EAF" w:rsidP="003C1617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eastAsia="宋体" w:hAnsi="Times New Roman" w:cs="Times New Roman"/>
                <w:sz w:val="24"/>
                <w:szCs w:val="24"/>
              </w:rPr>
              <w:t>Object assembly</w:t>
            </w:r>
          </w:p>
        </w:tc>
        <w:tc>
          <w:tcPr>
            <w:tcW w:w="851" w:type="dxa"/>
            <w:vAlign w:val="center"/>
          </w:tcPr>
          <w:p w14:paraId="307AF1E6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</w:p>
        </w:tc>
        <w:tc>
          <w:tcPr>
            <w:tcW w:w="1134" w:type="dxa"/>
            <w:vAlign w:val="center"/>
          </w:tcPr>
          <w:p w14:paraId="779ECAD6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1276" w:type="dxa"/>
            <w:vAlign w:val="center"/>
          </w:tcPr>
          <w:p w14:paraId="21D85C1F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0.14</w:t>
            </w:r>
          </w:p>
        </w:tc>
        <w:tc>
          <w:tcPr>
            <w:tcW w:w="1134" w:type="dxa"/>
            <w:vAlign w:val="center"/>
          </w:tcPr>
          <w:p w14:paraId="0452C5CA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992" w:type="dxa"/>
            <w:vAlign w:val="center"/>
          </w:tcPr>
          <w:p w14:paraId="767A9685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</w:tr>
      <w:tr w:rsidR="00300EAF" w:rsidRPr="003C1617" w14:paraId="7A9DDBF8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47721E34" w14:textId="77777777" w:rsidR="00300EAF" w:rsidRPr="003C1617" w:rsidRDefault="00300EAF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eastAsia="宋体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851" w:type="dxa"/>
            <w:vAlign w:val="center"/>
          </w:tcPr>
          <w:p w14:paraId="7FFD9F08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0.73</w:t>
            </w:r>
          </w:p>
        </w:tc>
        <w:tc>
          <w:tcPr>
            <w:tcW w:w="1134" w:type="dxa"/>
            <w:vAlign w:val="center"/>
          </w:tcPr>
          <w:p w14:paraId="3FCAF68F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1276" w:type="dxa"/>
            <w:vAlign w:val="center"/>
          </w:tcPr>
          <w:p w14:paraId="6861A124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2.71</w:t>
            </w:r>
          </w:p>
        </w:tc>
        <w:tc>
          <w:tcPr>
            <w:tcW w:w="1134" w:type="dxa"/>
            <w:vAlign w:val="center"/>
          </w:tcPr>
          <w:p w14:paraId="046FD014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992" w:type="dxa"/>
            <w:vAlign w:val="center"/>
          </w:tcPr>
          <w:p w14:paraId="508E3541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300EAF" w:rsidRPr="003C1617" w14:paraId="6B3C271A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150CC5BD" w14:textId="77777777" w:rsidR="00300EAF" w:rsidRPr="003C1617" w:rsidRDefault="00300EAF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eastAsia="宋体" w:hAnsi="Times New Roman" w:cs="Times New Roman"/>
                <w:sz w:val="24"/>
                <w:szCs w:val="24"/>
              </w:rPr>
              <w:t>VIQ</w:t>
            </w:r>
          </w:p>
        </w:tc>
        <w:tc>
          <w:tcPr>
            <w:tcW w:w="851" w:type="dxa"/>
            <w:vAlign w:val="center"/>
          </w:tcPr>
          <w:p w14:paraId="260A94E4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78.18</w:t>
            </w:r>
          </w:p>
        </w:tc>
        <w:tc>
          <w:tcPr>
            <w:tcW w:w="1134" w:type="dxa"/>
            <w:vAlign w:val="center"/>
          </w:tcPr>
          <w:p w14:paraId="7EFEAF43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  <w:tc>
          <w:tcPr>
            <w:tcW w:w="1276" w:type="dxa"/>
            <w:vAlign w:val="center"/>
          </w:tcPr>
          <w:p w14:paraId="0B96A5A3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89.33</w:t>
            </w:r>
          </w:p>
        </w:tc>
        <w:tc>
          <w:tcPr>
            <w:tcW w:w="1134" w:type="dxa"/>
            <w:vAlign w:val="center"/>
          </w:tcPr>
          <w:p w14:paraId="2D5D2147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6.44</w:t>
            </w:r>
          </w:p>
        </w:tc>
        <w:tc>
          <w:tcPr>
            <w:tcW w:w="992" w:type="dxa"/>
            <w:vAlign w:val="center"/>
          </w:tcPr>
          <w:p w14:paraId="68D26A12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300EAF" w:rsidRPr="003C1617" w14:paraId="68178D82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24BCF3F4" w14:textId="2FAAEBF1" w:rsidR="00300EAF" w:rsidRPr="003C1617" w:rsidRDefault="00300EAF" w:rsidP="003C1617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eastAsia="宋体" w:hAnsi="Times New Roman" w:cs="Times New Roman"/>
                <w:sz w:val="24"/>
                <w:szCs w:val="24"/>
              </w:rPr>
              <w:t>PIQ</w:t>
            </w:r>
          </w:p>
        </w:tc>
        <w:tc>
          <w:tcPr>
            <w:tcW w:w="851" w:type="dxa"/>
            <w:vAlign w:val="center"/>
          </w:tcPr>
          <w:p w14:paraId="7FE7AE7B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91.36</w:t>
            </w:r>
          </w:p>
        </w:tc>
        <w:tc>
          <w:tcPr>
            <w:tcW w:w="1134" w:type="dxa"/>
            <w:vAlign w:val="center"/>
          </w:tcPr>
          <w:p w14:paraId="761D9287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4.97</w:t>
            </w:r>
          </w:p>
        </w:tc>
        <w:tc>
          <w:tcPr>
            <w:tcW w:w="1276" w:type="dxa"/>
            <w:vAlign w:val="center"/>
          </w:tcPr>
          <w:p w14:paraId="678B29D2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96.14</w:t>
            </w:r>
          </w:p>
        </w:tc>
        <w:tc>
          <w:tcPr>
            <w:tcW w:w="1134" w:type="dxa"/>
            <w:vAlign w:val="center"/>
          </w:tcPr>
          <w:p w14:paraId="60D042F7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3.17</w:t>
            </w:r>
          </w:p>
        </w:tc>
        <w:tc>
          <w:tcPr>
            <w:tcW w:w="992" w:type="dxa"/>
            <w:vAlign w:val="center"/>
          </w:tcPr>
          <w:p w14:paraId="30A5EA3A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300EAF" w:rsidRPr="003C1617" w14:paraId="349E74CC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6A9C9748" w14:textId="77777777" w:rsidR="00300EAF" w:rsidRPr="003C1617" w:rsidRDefault="00300EAF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IQ (FIQ)</w:t>
            </w:r>
          </w:p>
        </w:tc>
        <w:tc>
          <w:tcPr>
            <w:tcW w:w="851" w:type="dxa"/>
            <w:vAlign w:val="center"/>
          </w:tcPr>
          <w:p w14:paraId="146483F2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82.82</w:t>
            </w:r>
          </w:p>
        </w:tc>
        <w:tc>
          <w:tcPr>
            <w:tcW w:w="1134" w:type="dxa"/>
            <w:vAlign w:val="center"/>
          </w:tcPr>
          <w:p w14:paraId="6F2685C5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4.07</w:t>
            </w:r>
          </w:p>
        </w:tc>
        <w:tc>
          <w:tcPr>
            <w:tcW w:w="1276" w:type="dxa"/>
            <w:vAlign w:val="center"/>
          </w:tcPr>
          <w:p w14:paraId="33E6D2E0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92.05</w:t>
            </w:r>
          </w:p>
        </w:tc>
        <w:tc>
          <w:tcPr>
            <w:tcW w:w="1134" w:type="dxa"/>
            <w:vAlign w:val="center"/>
          </w:tcPr>
          <w:p w14:paraId="39349C0A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3.98</w:t>
            </w:r>
          </w:p>
        </w:tc>
        <w:tc>
          <w:tcPr>
            <w:tcW w:w="992" w:type="dxa"/>
            <w:vAlign w:val="center"/>
          </w:tcPr>
          <w:p w14:paraId="3252FC1B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300EAF" w:rsidRPr="003C1617" w14:paraId="51880155" w14:textId="77777777" w:rsidTr="00C05369">
        <w:trPr>
          <w:trHeight w:val="567"/>
        </w:trPr>
        <w:tc>
          <w:tcPr>
            <w:tcW w:w="3369" w:type="dxa"/>
            <w:gridSpan w:val="3"/>
            <w:shd w:val="clear" w:color="auto" w:fill="DBE5F1" w:themeFill="accent1" w:themeFillTint="33"/>
            <w:vAlign w:val="center"/>
          </w:tcPr>
          <w:p w14:paraId="3DF3798C" w14:textId="77777777" w:rsidR="00300EAF" w:rsidRPr="003C1617" w:rsidRDefault="00300EAF" w:rsidP="003C1617">
            <w:pPr>
              <w:ind w:firstLineChars="100" w:firstLine="241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b/>
                <w:sz w:val="24"/>
                <w:szCs w:val="24"/>
              </w:rPr>
              <w:t>CBCL</w:t>
            </w:r>
          </w:p>
        </w:tc>
        <w:tc>
          <w:tcPr>
            <w:tcW w:w="851" w:type="dxa"/>
            <w:shd w:val="clear" w:color="auto" w:fill="DBE5F1" w:themeFill="accent1" w:themeFillTint="33"/>
            <w:vAlign w:val="center"/>
          </w:tcPr>
          <w:p w14:paraId="408AB59E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14:paraId="24664C5C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DBE5F1" w:themeFill="accent1" w:themeFillTint="33"/>
            <w:vAlign w:val="center"/>
          </w:tcPr>
          <w:p w14:paraId="038C36B9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14:paraId="351C0DC1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BE5F1" w:themeFill="accent1" w:themeFillTint="33"/>
            <w:vAlign w:val="center"/>
          </w:tcPr>
          <w:p w14:paraId="104887F2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99418CB" w14:textId="77777777" w:rsidR="00300EAF" w:rsidRPr="003C1617" w:rsidRDefault="00300EAF" w:rsidP="003C1617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EAF" w:rsidRPr="003C1617" w14:paraId="7B690ADD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69A7EEB2" w14:textId="77777777" w:rsidR="00300EAF" w:rsidRPr="003C1617" w:rsidRDefault="00300EAF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Activities</w:t>
            </w:r>
          </w:p>
        </w:tc>
        <w:tc>
          <w:tcPr>
            <w:tcW w:w="851" w:type="dxa"/>
            <w:vAlign w:val="center"/>
          </w:tcPr>
          <w:p w14:paraId="6A7D142E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1134" w:type="dxa"/>
            <w:vAlign w:val="center"/>
          </w:tcPr>
          <w:p w14:paraId="5B7C09AB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276" w:type="dxa"/>
            <w:vAlign w:val="center"/>
          </w:tcPr>
          <w:p w14:paraId="408BC09C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  <w:tc>
          <w:tcPr>
            <w:tcW w:w="1134" w:type="dxa"/>
            <w:vAlign w:val="center"/>
          </w:tcPr>
          <w:p w14:paraId="4C68F232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992" w:type="dxa"/>
            <w:vAlign w:val="center"/>
          </w:tcPr>
          <w:p w14:paraId="7120339D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300EAF" w:rsidRPr="003C1617" w14:paraId="5F1808C6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07D2B1A8" w14:textId="77777777" w:rsidR="00300EAF" w:rsidRPr="003C1617" w:rsidRDefault="00300EAF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Social Skills</w:t>
            </w:r>
          </w:p>
        </w:tc>
        <w:tc>
          <w:tcPr>
            <w:tcW w:w="851" w:type="dxa"/>
            <w:vAlign w:val="center"/>
          </w:tcPr>
          <w:p w14:paraId="38F626C4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</w:p>
        </w:tc>
        <w:tc>
          <w:tcPr>
            <w:tcW w:w="1134" w:type="dxa"/>
            <w:vAlign w:val="center"/>
          </w:tcPr>
          <w:p w14:paraId="5639F189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276" w:type="dxa"/>
            <w:vAlign w:val="center"/>
          </w:tcPr>
          <w:p w14:paraId="07F407CA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</w:p>
        </w:tc>
        <w:tc>
          <w:tcPr>
            <w:tcW w:w="1134" w:type="dxa"/>
            <w:vAlign w:val="center"/>
          </w:tcPr>
          <w:p w14:paraId="37DB7CE4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992" w:type="dxa"/>
            <w:vAlign w:val="center"/>
          </w:tcPr>
          <w:p w14:paraId="7A530C9E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</w:tr>
      <w:tr w:rsidR="00300EAF" w:rsidRPr="003C1617" w14:paraId="4F330EE2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38158C0A" w14:textId="77777777" w:rsidR="00300EAF" w:rsidRPr="003C1617" w:rsidRDefault="00300EAF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Learning Ability</w:t>
            </w:r>
          </w:p>
        </w:tc>
        <w:tc>
          <w:tcPr>
            <w:tcW w:w="851" w:type="dxa"/>
            <w:vAlign w:val="center"/>
          </w:tcPr>
          <w:p w14:paraId="2DAA3BFE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1134" w:type="dxa"/>
            <w:vAlign w:val="center"/>
          </w:tcPr>
          <w:p w14:paraId="76CC4960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76" w:type="dxa"/>
            <w:vAlign w:val="center"/>
          </w:tcPr>
          <w:p w14:paraId="1627DA5E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1134" w:type="dxa"/>
            <w:vAlign w:val="center"/>
          </w:tcPr>
          <w:p w14:paraId="11F1109B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992" w:type="dxa"/>
            <w:vAlign w:val="center"/>
          </w:tcPr>
          <w:p w14:paraId="6816D695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</w:tr>
      <w:tr w:rsidR="00300EAF" w:rsidRPr="003C1617" w14:paraId="6D18AE48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74CEDE7F" w14:textId="77777777" w:rsidR="00300EAF" w:rsidRPr="003C1617" w:rsidRDefault="00300EAF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I Depression</w:t>
            </w:r>
          </w:p>
        </w:tc>
        <w:tc>
          <w:tcPr>
            <w:tcW w:w="851" w:type="dxa"/>
            <w:vAlign w:val="center"/>
          </w:tcPr>
          <w:p w14:paraId="3F3AABA4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134" w:type="dxa"/>
            <w:vAlign w:val="center"/>
          </w:tcPr>
          <w:p w14:paraId="48D79602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276" w:type="dxa"/>
            <w:vAlign w:val="center"/>
          </w:tcPr>
          <w:p w14:paraId="11A2A5FE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134" w:type="dxa"/>
            <w:vAlign w:val="center"/>
          </w:tcPr>
          <w:p w14:paraId="27C6BDE4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992" w:type="dxa"/>
            <w:vAlign w:val="center"/>
          </w:tcPr>
          <w:p w14:paraId="0E6FABA6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300EAF" w:rsidRPr="003C1617" w14:paraId="4076086D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66E2FC16" w14:textId="77777777" w:rsidR="00300EAF" w:rsidRPr="003C1617" w:rsidRDefault="00300EAF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II Social Withdrawal</w:t>
            </w:r>
          </w:p>
        </w:tc>
        <w:tc>
          <w:tcPr>
            <w:tcW w:w="851" w:type="dxa"/>
            <w:vAlign w:val="center"/>
          </w:tcPr>
          <w:p w14:paraId="2CEDC277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134" w:type="dxa"/>
            <w:vAlign w:val="center"/>
          </w:tcPr>
          <w:p w14:paraId="384A2D57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276" w:type="dxa"/>
            <w:vAlign w:val="center"/>
          </w:tcPr>
          <w:p w14:paraId="10BA41D8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34" w:type="dxa"/>
            <w:vAlign w:val="center"/>
          </w:tcPr>
          <w:p w14:paraId="547CA9C6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2" w:type="dxa"/>
            <w:vAlign w:val="center"/>
          </w:tcPr>
          <w:p w14:paraId="4D89F482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300EAF" w:rsidRPr="003C1617" w14:paraId="38B1E695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0B2E1857" w14:textId="3146F741" w:rsidR="00300EAF" w:rsidRPr="003C1617" w:rsidRDefault="00C05369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6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II</w:t>
            </w:r>
            <w:r w:rsidR="00300EAF" w:rsidRPr="003C1617">
              <w:rPr>
                <w:rFonts w:ascii="Times New Roman" w:hAnsi="Times New Roman" w:cs="Times New Roman"/>
                <w:sz w:val="24"/>
                <w:szCs w:val="24"/>
              </w:rPr>
              <w:t>Somatic</w:t>
            </w:r>
            <w:proofErr w:type="spellEnd"/>
            <w:r w:rsidR="00300EAF" w:rsidRPr="003C1617">
              <w:rPr>
                <w:rFonts w:ascii="Times New Roman" w:hAnsi="Times New Roman" w:cs="Times New Roman"/>
                <w:sz w:val="24"/>
                <w:szCs w:val="24"/>
              </w:rPr>
              <w:t xml:space="preserve"> Complaints</w:t>
            </w:r>
          </w:p>
        </w:tc>
        <w:tc>
          <w:tcPr>
            <w:tcW w:w="851" w:type="dxa"/>
            <w:vAlign w:val="center"/>
          </w:tcPr>
          <w:p w14:paraId="026873D0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34" w:type="dxa"/>
            <w:vAlign w:val="center"/>
          </w:tcPr>
          <w:p w14:paraId="7C2F9A7F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76" w:type="dxa"/>
            <w:vAlign w:val="center"/>
          </w:tcPr>
          <w:p w14:paraId="4946F339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134" w:type="dxa"/>
            <w:vAlign w:val="center"/>
          </w:tcPr>
          <w:p w14:paraId="41EDB07E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992" w:type="dxa"/>
            <w:vAlign w:val="center"/>
          </w:tcPr>
          <w:p w14:paraId="5698A2FF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300EAF" w:rsidRPr="003C1617" w14:paraId="6FB4EF69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1BE7A2B8" w14:textId="77777777" w:rsidR="00300EAF" w:rsidRPr="003C1617" w:rsidRDefault="00300EAF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IV Schizoid</w:t>
            </w:r>
          </w:p>
        </w:tc>
        <w:tc>
          <w:tcPr>
            <w:tcW w:w="851" w:type="dxa"/>
            <w:vAlign w:val="center"/>
          </w:tcPr>
          <w:p w14:paraId="205A365A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34" w:type="dxa"/>
            <w:vAlign w:val="center"/>
          </w:tcPr>
          <w:p w14:paraId="3FE3D570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76" w:type="dxa"/>
            <w:vAlign w:val="center"/>
          </w:tcPr>
          <w:p w14:paraId="2280131D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34" w:type="dxa"/>
            <w:vAlign w:val="center"/>
          </w:tcPr>
          <w:p w14:paraId="266A08D1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92" w:type="dxa"/>
            <w:vAlign w:val="center"/>
          </w:tcPr>
          <w:p w14:paraId="4CE10621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300EAF" w:rsidRPr="003C1617" w14:paraId="300DC027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0B517DAB" w14:textId="77777777" w:rsidR="00300EAF" w:rsidRPr="003C1617" w:rsidRDefault="00300EAF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V Hyperactivity</w:t>
            </w:r>
          </w:p>
        </w:tc>
        <w:tc>
          <w:tcPr>
            <w:tcW w:w="851" w:type="dxa"/>
            <w:vAlign w:val="center"/>
          </w:tcPr>
          <w:p w14:paraId="504EB999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vAlign w:val="center"/>
          </w:tcPr>
          <w:p w14:paraId="7733106D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276" w:type="dxa"/>
            <w:vAlign w:val="center"/>
          </w:tcPr>
          <w:p w14:paraId="7D0A0A5F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134" w:type="dxa"/>
            <w:vAlign w:val="center"/>
          </w:tcPr>
          <w:p w14:paraId="053CEA8E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992" w:type="dxa"/>
            <w:vAlign w:val="center"/>
          </w:tcPr>
          <w:p w14:paraId="0CFF0FCC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300EAF" w:rsidRPr="003C1617" w14:paraId="7538B4D0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1A91771B" w14:textId="77777777" w:rsidR="00300EAF" w:rsidRPr="003C1617" w:rsidRDefault="00300EAF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VI Sexual Problems</w:t>
            </w:r>
          </w:p>
        </w:tc>
        <w:tc>
          <w:tcPr>
            <w:tcW w:w="851" w:type="dxa"/>
            <w:vAlign w:val="center"/>
          </w:tcPr>
          <w:p w14:paraId="5992FF9A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134" w:type="dxa"/>
            <w:vAlign w:val="center"/>
          </w:tcPr>
          <w:p w14:paraId="7764AB02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76" w:type="dxa"/>
            <w:vAlign w:val="center"/>
          </w:tcPr>
          <w:p w14:paraId="6C01536D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34" w:type="dxa"/>
            <w:vAlign w:val="center"/>
          </w:tcPr>
          <w:p w14:paraId="09EA656D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92" w:type="dxa"/>
            <w:vAlign w:val="center"/>
          </w:tcPr>
          <w:p w14:paraId="0041BE93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</w:tr>
      <w:tr w:rsidR="00300EAF" w:rsidRPr="003C1617" w14:paraId="32540344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1B7D7E3C" w14:textId="1AAF6625" w:rsidR="00300EAF" w:rsidRPr="003C1617" w:rsidRDefault="00C05369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 xml:space="preserve">VII </w:t>
            </w:r>
            <w:r w:rsidR="00300EAF" w:rsidRPr="003C1617">
              <w:rPr>
                <w:rFonts w:ascii="Times New Roman" w:hAnsi="Times New Roman" w:cs="Times New Roman"/>
                <w:sz w:val="24"/>
                <w:szCs w:val="24"/>
              </w:rPr>
              <w:t>Delinquent Behavior</w:t>
            </w:r>
          </w:p>
        </w:tc>
        <w:tc>
          <w:tcPr>
            <w:tcW w:w="851" w:type="dxa"/>
            <w:vAlign w:val="center"/>
          </w:tcPr>
          <w:p w14:paraId="38609073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34" w:type="dxa"/>
            <w:vAlign w:val="center"/>
          </w:tcPr>
          <w:p w14:paraId="6B925EA5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76" w:type="dxa"/>
            <w:vAlign w:val="center"/>
          </w:tcPr>
          <w:p w14:paraId="6945DC18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  <w:vAlign w:val="center"/>
          </w:tcPr>
          <w:p w14:paraId="3819842C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92" w:type="dxa"/>
            <w:vAlign w:val="center"/>
          </w:tcPr>
          <w:p w14:paraId="45F064B3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</w:tr>
      <w:tr w:rsidR="00300EAF" w:rsidRPr="003C1617" w14:paraId="3454C90C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5C0E122E" w14:textId="77777777" w:rsidR="00300EAF" w:rsidRPr="003C1617" w:rsidRDefault="00300EAF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VIII Aggressive Behavior</w:t>
            </w:r>
          </w:p>
        </w:tc>
        <w:tc>
          <w:tcPr>
            <w:tcW w:w="851" w:type="dxa"/>
            <w:vAlign w:val="center"/>
          </w:tcPr>
          <w:p w14:paraId="22DC5DAF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134" w:type="dxa"/>
            <w:vAlign w:val="center"/>
          </w:tcPr>
          <w:p w14:paraId="7B02B66C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276" w:type="dxa"/>
            <w:vAlign w:val="center"/>
          </w:tcPr>
          <w:p w14:paraId="321D41C0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134" w:type="dxa"/>
            <w:vAlign w:val="center"/>
          </w:tcPr>
          <w:p w14:paraId="2770279C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992" w:type="dxa"/>
            <w:vAlign w:val="center"/>
          </w:tcPr>
          <w:p w14:paraId="14AC62BE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</w:tr>
      <w:tr w:rsidR="00300EAF" w:rsidRPr="003C1617" w14:paraId="063AED4C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vAlign w:val="center"/>
          </w:tcPr>
          <w:p w14:paraId="33B1A9C7" w14:textId="77777777" w:rsidR="00300EAF" w:rsidRPr="003C1617" w:rsidRDefault="00300EAF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IX Cruelty</w:t>
            </w:r>
          </w:p>
        </w:tc>
        <w:tc>
          <w:tcPr>
            <w:tcW w:w="851" w:type="dxa"/>
            <w:vAlign w:val="center"/>
          </w:tcPr>
          <w:p w14:paraId="41CAF7A8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34" w:type="dxa"/>
            <w:vAlign w:val="center"/>
          </w:tcPr>
          <w:p w14:paraId="228BC2FF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76" w:type="dxa"/>
            <w:vAlign w:val="center"/>
          </w:tcPr>
          <w:p w14:paraId="66C477BE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  <w:vAlign w:val="center"/>
          </w:tcPr>
          <w:p w14:paraId="1A329C54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92" w:type="dxa"/>
            <w:vAlign w:val="center"/>
          </w:tcPr>
          <w:p w14:paraId="22A3F000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</w:tr>
      <w:tr w:rsidR="00300EAF" w:rsidRPr="003C1617" w14:paraId="5BF65BAB" w14:textId="77777777" w:rsidTr="00C05369">
        <w:trPr>
          <w:gridAfter w:val="1"/>
          <w:wAfter w:w="992" w:type="dxa"/>
          <w:trHeight w:val="567"/>
        </w:trPr>
        <w:tc>
          <w:tcPr>
            <w:tcW w:w="3369" w:type="dxa"/>
            <w:gridSpan w:val="3"/>
            <w:tcBorders>
              <w:bottom w:val="single" w:sz="4" w:space="0" w:color="auto"/>
            </w:tcBorders>
            <w:vAlign w:val="center"/>
          </w:tcPr>
          <w:p w14:paraId="1DAE200E" w14:textId="77777777" w:rsidR="00300EAF" w:rsidRPr="003C1617" w:rsidRDefault="00300EAF" w:rsidP="003C161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C106957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CA6078B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87C50A3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2E61B3" w14:textId="77777777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9.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8FCF957" w14:textId="48BE5B4C" w:rsidR="00300EAF" w:rsidRPr="003C1617" w:rsidRDefault="00300EAF" w:rsidP="003C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617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</w:tr>
    </w:tbl>
    <w:p w14:paraId="15279088" w14:textId="43D72DAA" w:rsidR="00300EAF" w:rsidRPr="003C1617" w:rsidRDefault="00300EAF" w:rsidP="003C1617">
      <w:pPr>
        <w:widowControl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 w:rsidRPr="003C161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bbreviations: SD: standard deviation; </w:t>
      </w:r>
      <w:r w:rsidRPr="003C1617">
        <w:rPr>
          <w:rFonts w:ascii="Times New Roman" w:hAnsi="Times New Roman" w:cs="Times New Roman"/>
          <w:sz w:val="24"/>
          <w:szCs w:val="24"/>
        </w:rPr>
        <w:t>IQ: Intelligence Quotient; VIQ: Verbal Intelligence Quotient; PIQ: Performance Intelligence Quotient; FIQ: Full-Scale Intelligence Quotient; CBCL: Child Behavior Checklist.</w:t>
      </w:r>
    </w:p>
    <w:p w14:paraId="4E7C8DD1" w14:textId="39E77DF3" w:rsidR="00B64C7B" w:rsidRDefault="00B64C7B" w:rsidP="00850C8B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472A6D74" w14:textId="77777777" w:rsidR="004F57E6" w:rsidRPr="007C5358" w:rsidRDefault="004F57E6" w:rsidP="004F57E6">
      <w:pPr>
        <w:pStyle w:val="aa"/>
        <w:numPr>
          <w:ilvl w:val="0"/>
          <w:numId w:val="3"/>
        </w:numPr>
        <w:ind w:firstLineChars="0"/>
        <w:jc w:val="left"/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</w:pPr>
      <w:r w:rsidRPr="007C5358"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  <w:t>Supplementary Analysis</w:t>
      </w:r>
    </w:p>
    <w:p w14:paraId="72DD501C" w14:textId="1BC2CD2A" w:rsidR="004F57E6" w:rsidRPr="007C5358" w:rsidRDefault="004F57E6" w:rsidP="007C5358">
      <w:pPr>
        <w:ind w:firstLineChars="196" w:firstLine="472"/>
        <w:jc w:val="left"/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</w:pPr>
      <w:r w:rsidRPr="007C5358"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  <w:t xml:space="preserve">Since IQ has already been shown to influence cortical </w:t>
      </w:r>
      <w:proofErr w:type="gramStart"/>
      <w:r w:rsidRPr="007C5358"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  <w:t>thickness</w:t>
      </w:r>
      <w:proofErr w:type="gramEnd"/>
      <w:r w:rsidRPr="007C5358"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  <w:fldChar w:fldCharType="begin">
          <w:fldData xml:space="preserve">PEVuZE5vdGU+PENpdGU+PEF1dGhvcj5CYWphajwvQXV0aG9yPjxZZWFyPjIwMTg8L1llYXI+PFJl
Y051bT4yNjY8L1JlY051bT48RGlzcGxheVRleHQ+KEJhamFqIGV0IGFsLiwgMjAxOCk8L0Rpc3Bs
YXlUZXh0PjxyZWNvcmQ+PHJlYy1udW1iZXI+MjY2PC9yZWMtbnVtYmVyPjxmb3JlaWduLWtleXM+
PGtleSBhcHA9IkVOIiBkYi1pZD0idHcwMnMwZHZtcnZwNWNlZjJ3N3Zzd3htMjJ3dDJ2MmQ1cnd6
Ij4yNjY8L2tleT48L2ZvcmVpZ24ta2V5cz48cmVmLXR5cGUgbmFtZT0iSm91cm5hbCBBcnRpY2xl
Ij4xNzwvcmVmLXR5cGU+PGNvbnRyaWJ1dG9ycz48YXV0aG9ycz48YXV0aG9yPkJhamFqLCBTLjwv
YXV0aG9yPjxhdXRob3I+UmFpa2VzLCBBLjwvYXV0aG9yPjxhdXRob3I+U21pdGgsIFIuPC9hdXRo
b3I+PGF1dGhvcj5EYWlsZXksIE4uIFMuPC9hdXRob3I+PGF1dGhvcj5BbGtvemVpLCBBLjwvYXV0
aG9yPjxhdXRob3I+VmFudWssIEouIFIuPC9hdXRob3I+PGF1dGhvcj5LaWxsZ29yZSwgVy4gRC4g
Uy48L2F1dGhvcj48L2F1dGhvcnM+PC9jb250cmlidXRvcnM+PGF1dGgtYWRkcmVzcz5Tb2NpYWws
IENvZ25pdGl2ZSBhbmQgQWZmZWN0aXZlIE5ldXJvc2NpZW5jZSBMYWJvcmF0b3J5IChTQ0FOIExh
YiksIERlcGFydG1lbnQgb2YgUHN5Y2hpYXRyeSwgQ29sbGVnZSBvZiBNZWRpY2luZSwgVW5pdmVy
c2l0eSBvZiBBcml6b25hLCBUdWNzb24sIEFaIDg1NzI0LCBVU0EuIEVsZWN0cm9uaWMgYWRkcmVz
czogc2JhamFqMUBwc3ljaGlhdHJ5LmFyaXpvbmEuZWR1LiYjeEQ7U29jaWFsLCBDb2duaXRpdmUg
YW5kIEFmZmVjdGl2ZSBOZXVyb3NjaWVuY2UgTGFib3JhdG9yeSAoU0NBTiBMYWIpLCBEZXBhcnRt
ZW50IG9mIFBzeWNoaWF0cnksIENvbGxlZ2Ugb2YgTWVkaWNpbmUsIFVuaXZlcnNpdHkgb2YgQXJp
em9uYSwgVHVjc29uLCBBWiA4NTcyNCwgVVNBLiYjeEQ7U29jaWFsLCBDb2duaXRpdmUgYW5kIEFm
ZmVjdGl2ZSBOZXVyb3NjaWVuY2UgTGFib3JhdG9yeSAoU0NBTiBMYWIpLCBEZXBhcnRtZW50IG9m
IFBzeWNoaWF0cnksIENvbGxlZ2Ugb2YgTWVkaWNpbmUsIFVuaXZlcnNpdHkgb2YgQXJpem9uYSwg
VHVjc29uLCBBWiA4NTcyNCwgVVNBOyBNY0xlYW4gSG9zcGl0YWwsIERlcGFydG1lbnQgb2YgUHN5
Y2hpYXRyeSwgSGFydmFyZCBNZWRpY2FsIFNjaG9vbCwgQmVsbW9udCwgTUEsIFVTQS48L2F1dGgt
YWRkcmVzcz48dGl0bGVzPjx0aXRsZT5UaGUgUmVsYXRpb25zaGlwIEJldHdlZW4gR2VuZXJhbCBJ
bnRlbGxpZ2VuY2UgYW5kIENvcnRpY2FsIFN0cnVjdHVyZSBpbiBIZWFsdGh5IEluZGl2aWR1YWxz
PC90aXRsZT48c2Vjb25kYXJ5LXRpdGxlPk5ldXJvc2NpZW5jZTwvc2Vjb25kYXJ5LXRpdGxlPjxh
bHQtdGl0bGU+TmV1cm9zY2llbmNlPC9hbHQtdGl0bGU+PC90aXRsZXM+PHBlcmlvZGljYWw+PGZ1
bGwtdGl0bGU+TmV1cm9zY2llbmNlPC9mdWxsLXRpdGxlPjxhYmJyLTE+TmV1cm9zY2llbmNlPC9h
YmJyLTE+PC9wZXJpb2RpY2FsPjxhbHQtcGVyaW9kaWNhbD48ZnVsbC10aXRsZT5OZXVyb3NjaWVu
Y2U8L2Z1bGwtdGl0bGU+PGFiYnItMT5OZXVyb3NjaWVuY2U8L2FiYnItMT48L2FsdC1wZXJpb2Rp
Y2FsPjxwYWdlcz4zNi00NDwvcGFnZXM+PHZvbHVtZT4zODg8L3ZvbHVtZT48ZWRpdGlvbj4yMDE4
LzA3LzE4PC9lZGl0aW9uPjxrZXl3b3Jkcz48a2V5d29yZD5BZG9sZXNjZW50PC9rZXl3b3JkPjxr
ZXl3b3JkPkFkdWx0PC9rZXl3b3JkPjxrZXl3b3JkPkNlcmVicmFsIENvcnRleC9hbmF0b215ICZh
bXA7IGhpc3RvbG9neS8qZGlhZ25vc3RpYyBpbWFnaW5nPC9rZXl3b3JkPjxrZXl3b3JkPkZlbWFs
ZTwva2V5d29yZD48a2V5d29yZD5IdW1hbnM8L2tleXdvcmQ+PGtleXdvcmQ+SW1hZ2UgUHJvY2Vz
c2luZywgQ29tcHV0ZXItQXNzaXN0ZWQ8L2tleXdvcmQ+PGtleXdvcmQ+KkludGVsbGlnZW5jZTwv
a2V5d29yZD48a2V5d29yZD5JbnRlbGxpZ2VuY2UgVGVzdHM8L2tleXdvcmQ+PGtleXdvcmQ+TWFn
bmV0aWMgUmVzb25hbmNlIEltYWdpbmc8L2tleXdvcmQ+PGtleXdvcmQ+TWFsZTwva2V5d29yZD48
a2V5d29yZD5NaWRkbGUgQWdlZDwva2V5d29yZD48a2V5d29yZD5PcmdhbiBTaXplPC9rZXl3b3Jk
PjxrZXl3b3JkPllvdW5nIEFkdWx0PC9rZXl3b3JkPjwva2V5d29yZHM+PGRhdGVzPjx5ZWFyPjIw
MTg8L3llYXI+PHB1Yi1kYXRlcz48ZGF0ZT5TZXAgMTU8L2RhdGU+PC9wdWItZGF0ZXM+PC9kYXRl
cz48aXNibj4wMzA2LTQ1MjI8L2lzYm4+PGFjY2Vzc2lvbi1udW0+MzAwMTIzNzI8L2FjY2Vzc2lv
bi1udW0+PHVybHM+PC91cmxzPjxlbGVjdHJvbmljLXJlc291cmNlLW51bT4xMC4xMDE2L2oubmV1
cm9zY2llbmNlLjIwMTguMDcuMDA4PC9lbGVjdHJvbmljLXJlc291cmNlLW51bT48cmVtb3RlLWRh
dGFiYXNlLXByb3ZpZGVyPk5sbTwvcmVtb3RlLWRhdGFiYXNlLXByb3ZpZGVyPjxsYW5ndWFnZT5l
bmc8L2xhbmd1YWdlPjwvcmVjb3JkPjwvQ2l0ZT48L0VuZE5vdGU+
</w:fldData>
        </w:fldChar>
      </w:r>
      <w:r w:rsidRPr="007C5358"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  <w:instrText xml:space="preserve"> ADDIN EN.CITE </w:instrText>
      </w:r>
      <w:r w:rsidRPr="007C5358"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  <w:fldChar w:fldCharType="begin">
          <w:fldData xml:space="preserve">PEVuZE5vdGU+PENpdGU+PEF1dGhvcj5CYWphajwvQXV0aG9yPjxZZWFyPjIwMTg8L1llYXI+PFJl
Y051bT4yNjY8L1JlY051bT48RGlzcGxheVRleHQ+KEJhamFqIGV0IGFsLiwgMjAxOCk8L0Rpc3Bs
YXlUZXh0PjxyZWNvcmQ+PHJlYy1udW1iZXI+MjY2PC9yZWMtbnVtYmVyPjxmb3JlaWduLWtleXM+
PGtleSBhcHA9IkVOIiBkYi1pZD0idHcwMnMwZHZtcnZwNWNlZjJ3N3Zzd3htMjJ3dDJ2MmQ1cnd6
Ij4yNjY8L2tleT48L2ZvcmVpZ24ta2V5cz48cmVmLXR5cGUgbmFtZT0iSm91cm5hbCBBcnRpY2xl
Ij4xNzwvcmVmLXR5cGU+PGNvbnRyaWJ1dG9ycz48YXV0aG9ycz48YXV0aG9yPkJhamFqLCBTLjwv
YXV0aG9yPjxhdXRob3I+UmFpa2VzLCBBLjwvYXV0aG9yPjxhdXRob3I+U21pdGgsIFIuPC9hdXRo
b3I+PGF1dGhvcj5EYWlsZXksIE4uIFMuPC9hdXRob3I+PGF1dGhvcj5BbGtvemVpLCBBLjwvYXV0
aG9yPjxhdXRob3I+VmFudWssIEouIFIuPC9hdXRob3I+PGF1dGhvcj5LaWxsZ29yZSwgVy4gRC4g
Uy48L2F1dGhvcj48L2F1dGhvcnM+PC9jb250cmlidXRvcnM+PGF1dGgtYWRkcmVzcz5Tb2NpYWws
IENvZ25pdGl2ZSBhbmQgQWZmZWN0aXZlIE5ldXJvc2NpZW5jZSBMYWJvcmF0b3J5IChTQ0FOIExh
YiksIERlcGFydG1lbnQgb2YgUHN5Y2hpYXRyeSwgQ29sbGVnZSBvZiBNZWRpY2luZSwgVW5pdmVy
c2l0eSBvZiBBcml6b25hLCBUdWNzb24sIEFaIDg1NzI0LCBVU0EuIEVsZWN0cm9uaWMgYWRkcmVz
czogc2JhamFqMUBwc3ljaGlhdHJ5LmFyaXpvbmEuZWR1LiYjeEQ7U29jaWFsLCBDb2duaXRpdmUg
YW5kIEFmZmVjdGl2ZSBOZXVyb3NjaWVuY2UgTGFib3JhdG9yeSAoU0NBTiBMYWIpLCBEZXBhcnRt
ZW50IG9mIFBzeWNoaWF0cnksIENvbGxlZ2Ugb2YgTWVkaWNpbmUsIFVuaXZlcnNpdHkgb2YgQXJp
em9uYSwgVHVjc29uLCBBWiA4NTcyNCwgVVNBLiYjeEQ7U29jaWFsLCBDb2duaXRpdmUgYW5kIEFm
ZmVjdGl2ZSBOZXVyb3NjaWVuY2UgTGFib3JhdG9yeSAoU0NBTiBMYWIpLCBEZXBhcnRtZW50IG9m
IFBzeWNoaWF0cnksIENvbGxlZ2Ugb2YgTWVkaWNpbmUsIFVuaXZlcnNpdHkgb2YgQXJpem9uYSwg
VHVjc29uLCBBWiA4NTcyNCwgVVNBOyBNY0xlYW4gSG9zcGl0YWwsIERlcGFydG1lbnQgb2YgUHN5
Y2hpYXRyeSwgSGFydmFyZCBNZWRpY2FsIFNjaG9vbCwgQmVsbW9udCwgTUEsIFVTQS48L2F1dGgt
YWRkcmVzcz48dGl0bGVzPjx0aXRsZT5UaGUgUmVsYXRpb25zaGlwIEJldHdlZW4gR2VuZXJhbCBJ
bnRlbGxpZ2VuY2UgYW5kIENvcnRpY2FsIFN0cnVjdHVyZSBpbiBIZWFsdGh5IEluZGl2aWR1YWxz
PC90aXRsZT48c2Vjb25kYXJ5LXRpdGxlPk5ldXJvc2NpZW5jZTwvc2Vjb25kYXJ5LXRpdGxlPjxh
bHQtdGl0bGU+TmV1cm9zY2llbmNlPC9hbHQtdGl0bGU+PC90aXRsZXM+PHBlcmlvZGljYWw+PGZ1
bGwtdGl0bGU+TmV1cm9zY2llbmNlPC9mdWxsLXRpdGxlPjxhYmJyLTE+TmV1cm9zY2llbmNlPC9h
YmJyLTE+PC9wZXJpb2RpY2FsPjxhbHQtcGVyaW9kaWNhbD48ZnVsbC10aXRsZT5OZXVyb3NjaWVu
Y2U8L2Z1bGwtdGl0bGU+PGFiYnItMT5OZXVyb3NjaWVuY2U8L2FiYnItMT48L2FsdC1wZXJpb2Rp
Y2FsPjxwYWdlcz4zNi00NDwvcGFnZXM+PHZvbHVtZT4zODg8L3ZvbHVtZT48ZWRpdGlvbj4yMDE4
LzA3LzE4PC9lZGl0aW9uPjxrZXl3b3Jkcz48a2V5d29yZD5BZG9sZXNjZW50PC9rZXl3b3JkPjxr
ZXl3b3JkPkFkdWx0PC9rZXl3b3JkPjxrZXl3b3JkPkNlcmVicmFsIENvcnRleC9hbmF0b215ICZh
bXA7IGhpc3RvbG9neS8qZGlhZ25vc3RpYyBpbWFnaW5nPC9rZXl3b3JkPjxrZXl3b3JkPkZlbWFs
ZTwva2V5d29yZD48a2V5d29yZD5IdW1hbnM8L2tleXdvcmQ+PGtleXdvcmQ+SW1hZ2UgUHJvY2Vz
c2luZywgQ29tcHV0ZXItQXNzaXN0ZWQ8L2tleXdvcmQ+PGtleXdvcmQ+KkludGVsbGlnZW5jZTwv
a2V5d29yZD48a2V5d29yZD5JbnRlbGxpZ2VuY2UgVGVzdHM8L2tleXdvcmQ+PGtleXdvcmQ+TWFn
bmV0aWMgUmVzb25hbmNlIEltYWdpbmc8L2tleXdvcmQ+PGtleXdvcmQ+TWFsZTwva2V5d29yZD48
a2V5d29yZD5NaWRkbGUgQWdlZDwva2V5d29yZD48a2V5d29yZD5PcmdhbiBTaXplPC9rZXl3b3Jk
PjxrZXl3b3JkPllvdW5nIEFkdWx0PC9rZXl3b3JkPjwva2V5d29yZHM+PGRhdGVzPjx5ZWFyPjIw
MTg8L3llYXI+PHB1Yi1kYXRlcz48ZGF0ZT5TZXAgMTU8L2RhdGU+PC9wdWItZGF0ZXM+PC9kYXRl
cz48aXNibj4wMzA2LTQ1MjI8L2lzYm4+PGFjY2Vzc2lvbi1udW0+MzAwMTIzNzI8L2FjY2Vzc2lv
bi1udW0+PHVybHM+PC91cmxzPjxlbGVjdHJvbmljLXJlc291cmNlLW51bT4xMC4xMDE2L2oubmV1
cm9zY2llbmNlLjIwMTguMDcuMDA4PC9lbGVjdHJvbmljLXJlc291cmNlLW51bT48cmVtb3RlLWRh
dGFiYXNlLXByb3ZpZGVyPk5sbTwvcmVtb3RlLWRhdGFiYXNlLXByb3ZpZGVyPjxsYW5ndWFnZT5l
bmc8L2xhbmd1YWdlPjwvcmVjb3JkPjwvQ2l0ZT48L0VuZE5vdGU+
</w:fldData>
        </w:fldChar>
      </w:r>
      <w:r w:rsidRPr="007C5358"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  <w:instrText xml:space="preserve"> ADDIN EN.CITE.DATA </w:instrText>
      </w:r>
      <w:r w:rsidRPr="007C5358"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</w:r>
      <w:r w:rsidRPr="007C5358"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  <w:fldChar w:fldCharType="end"/>
      </w:r>
      <w:r w:rsidRPr="007C5358"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</w:r>
      <w:r w:rsidRPr="007C5358"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  <w:fldChar w:fldCharType="separate"/>
      </w:r>
      <w:r w:rsidRPr="007C5358">
        <w:rPr>
          <w:rFonts w:ascii="Times New Roman" w:eastAsia="宋体" w:hAnsi="Times New Roman" w:cs="Times New Roman"/>
          <w:b/>
          <w:noProof/>
          <w:color w:val="4F81BD" w:themeColor="accent1"/>
          <w:sz w:val="24"/>
          <w:szCs w:val="24"/>
          <w:shd w:val="clear" w:color="auto" w:fill="FFFFFF"/>
        </w:rPr>
        <w:t>(</w:t>
      </w:r>
      <w:hyperlink w:anchor="_ENREF_1" w:tooltip="Bajaj, 2018 #266" w:history="1">
        <w:r w:rsidRPr="007C5358">
          <w:rPr>
            <w:rFonts w:ascii="Times New Roman" w:eastAsia="宋体" w:hAnsi="Times New Roman" w:cs="Times New Roman"/>
            <w:b/>
            <w:noProof/>
            <w:color w:val="4F81BD" w:themeColor="accent1"/>
            <w:sz w:val="24"/>
            <w:szCs w:val="24"/>
            <w:shd w:val="clear" w:color="auto" w:fill="FFFFFF"/>
          </w:rPr>
          <w:t>Bajaj et al., 2018</w:t>
        </w:r>
      </w:hyperlink>
      <w:r w:rsidRPr="007C5358">
        <w:rPr>
          <w:rFonts w:ascii="Times New Roman" w:eastAsia="宋体" w:hAnsi="Times New Roman" w:cs="Times New Roman"/>
          <w:b/>
          <w:noProof/>
          <w:color w:val="4F81BD" w:themeColor="accent1"/>
          <w:sz w:val="24"/>
          <w:szCs w:val="24"/>
          <w:shd w:val="clear" w:color="auto" w:fill="FFFFFF"/>
        </w:rPr>
        <w:t>)</w:t>
      </w:r>
      <w:r w:rsidRPr="007C5358"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  <w:fldChar w:fldCharType="end"/>
      </w:r>
      <w:r w:rsidRPr="007C5358"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  <w:t xml:space="preserve">, </w:t>
      </w:r>
      <w:r w:rsidRPr="007C5358">
        <w:rPr>
          <w:rFonts w:ascii="Times New Roman" w:eastAsia="宋体" w:hAnsi="Times New Roman" w:cs="Times New Roman" w:hint="eastAsia"/>
          <w:b/>
          <w:color w:val="4F81BD" w:themeColor="accent1"/>
          <w:sz w:val="24"/>
          <w:szCs w:val="24"/>
          <w:shd w:val="clear" w:color="auto" w:fill="FFFFFF"/>
        </w:rPr>
        <w:t>and there</w:t>
      </w:r>
      <w:r w:rsidRPr="007C5358"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  <w:t xml:space="preserve"> is a 10-point difference in mean total IQ scores in the two groups and this nearly achieves significance (p=0.09 overall and 0.06 for verbal IQ).</w:t>
      </w:r>
      <w:r w:rsidRPr="007C5358">
        <w:rPr>
          <w:rFonts w:ascii="Times New Roman" w:eastAsia="宋体" w:hAnsi="Times New Roman" w:cs="Times New Roman" w:hint="eastAsia"/>
          <w:b/>
          <w:color w:val="4F81BD" w:themeColor="accent1"/>
          <w:sz w:val="24"/>
          <w:szCs w:val="24"/>
          <w:shd w:val="clear" w:color="auto" w:fill="FFFFFF"/>
        </w:rPr>
        <w:t>We have run</w:t>
      </w:r>
      <w:r w:rsidRPr="007C5358"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  <w:t xml:space="preserve"> an additional analysis including IQ as a covariate to rule out any possibility that it is </w:t>
      </w:r>
      <w:r w:rsidR="00692240" w:rsidRPr="00692240"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  <w:t>affecting</w:t>
      </w:r>
      <w:r w:rsidRPr="007C5358"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  <w:t xml:space="preserve"> </w:t>
      </w:r>
      <w:r w:rsidRPr="007C5358">
        <w:rPr>
          <w:rFonts w:ascii="Times New Roman" w:eastAsia="宋体" w:hAnsi="Times New Roman" w:cs="Times New Roman" w:hint="eastAsia"/>
          <w:b/>
          <w:color w:val="4F81BD" w:themeColor="accent1"/>
          <w:sz w:val="24"/>
          <w:szCs w:val="24"/>
          <w:shd w:val="clear" w:color="auto" w:fill="FFFFFF"/>
        </w:rPr>
        <w:t>our</w:t>
      </w:r>
      <w:r w:rsidRPr="007C5358"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  <w:t xml:space="preserve"> findings.</w:t>
      </w:r>
      <w:bookmarkStart w:id="11" w:name="_GoBack"/>
      <w:bookmarkEnd w:id="11"/>
    </w:p>
    <w:p w14:paraId="2047EC6F" w14:textId="7EC47B81" w:rsidR="004F57E6" w:rsidRPr="007C5358" w:rsidRDefault="004F57E6" w:rsidP="007C5358">
      <w:pPr>
        <w:ind w:firstLineChars="196" w:firstLine="472"/>
        <w:jc w:val="left"/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</w:pPr>
      <w:r w:rsidRPr="007C5358">
        <w:rPr>
          <w:rFonts w:ascii="Times New Roman" w:eastAsia="宋体" w:hAnsi="Times New Roman" w:cs="Times New Roman" w:hint="eastAsia"/>
          <w:b/>
          <w:color w:val="4F81BD" w:themeColor="accent1"/>
          <w:sz w:val="24"/>
          <w:szCs w:val="24"/>
          <w:shd w:val="clear" w:color="auto" w:fill="FFFFFF"/>
        </w:rPr>
        <w:t>T</w:t>
      </w:r>
      <w:r w:rsidRPr="007C5358">
        <w:rPr>
          <w:rFonts w:ascii="Times New Roman" w:eastAsia="宋体" w:hAnsi="Times New Roman" w:cs="Times New Roman"/>
          <w:b/>
          <w:color w:val="4F81BD" w:themeColor="accent1"/>
          <w:sz w:val="24"/>
          <w:szCs w:val="24"/>
          <w:shd w:val="clear" w:color="auto" w:fill="FFFFFF"/>
        </w:rPr>
        <w:t>he results were consistent with the previous findings(Compared to that of the NCPP girls, the CPP girls showed less cortical thickness in the right rostral middle frontal cortex (p &lt;0.05, corrected using Monte Carlo simulation with 10,000 iterations))</w:t>
      </w:r>
      <w:r w:rsidR="00520AEE" w:rsidRPr="007C5358">
        <w:rPr>
          <w:rFonts w:ascii="Times New Roman" w:eastAsia="宋体" w:hAnsi="Times New Roman" w:cs="Times New Roman" w:hint="eastAsia"/>
          <w:b/>
          <w:color w:val="4F81BD" w:themeColor="accent1"/>
          <w:sz w:val="24"/>
          <w:szCs w:val="24"/>
          <w:shd w:val="clear" w:color="auto" w:fill="FFFFFF"/>
        </w:rPr>
        <w:t>.</w:t>
      </w:r>
    </w:p>
    <w:p w14:paraId="7EFC356B" w14:textId="77777777" w:rsidR="004F57E6" w:rsidRPr="007C5358" w:rsidRDefault="004F57E6" w:rsidP="007C5358">
      <w:pPr>
        <w:ind w:firstLineChars="196" w:firstLine="472"/>
        <w:jc w:val="left"/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31013633" w14:textId="1E709C84" w:rsidR="00647C9A" w:rsidRPr="001641D7" w:rsidRDefault="00647C9A" w:rsidP="00850C8B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sectPr w:rsidR="00647C9A" w:rsidRPr="001641D7">
      <w:head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0D9EEB2" w15:done="0"/>
  <w15:commentEx w15:paraId="091D6D0C" w15:done="0"/>
  <w15:commentEx w15:paraId="52BB2A3C" w15:done="0"/>
  <w15:commentEx w15:paraId="3AAB0E82" w15:done="0"/>
  <w15:commentEx w15:paraId="4EAF544D" w15:done="0"/>
  <w15:commentEx w15:paraId="2835BFF8" w15:done="0"/>
  <w15:commentEx w15:paraId="5867E770" w15:done="0"/>
  <w15:commentEx w15:paraId="066CA243" w15:done="0"/>
  <w15:commentEx w15:paraId="4D068285" w15:done="0"/>
  <w15:commentEx w15:paraId="68F43945" w15:done="0"/>
  <w15:commentEx w15:paraId="53939C5B" w15:done="0"/>
  <w15:commentEx w15:paraId="3E5CCBF7" w15:done="0"/>
  <w15:commentEx w15:paraId="4EBB6768" w15:done="0"/>
  <w15:commentEx w15:paraId="743BB046" w15:done="0"/>
  <w15:commentEx w15:paraId="5A8A01B7" w15:done="0"/>
  <w15:commentEx w15:paraId="604A61A2" w15:done="0"/>
  <w15:commentEx w15:paraId="17F5CEF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D9EEB2" w16cid:durableId="1F158ABC"/>
  <w16cid:commentId w16cid:paraId="091D6D0C" w16cid:durableId="1F158ABD"/>
  <w16cid:commentId w16cid:paraId="52BB2A3C" w16cid:durableId="1F158CEB"/>
  <w16cid:commentId w16cid:paraId="3AAB0E82" w16cid:durableId="1F158AC3"/>
  <w16cid:commentId w16cid:paraId="4EAF544D" w16cid:durableId="1F158AC4"/>
  <w16cid:commentId w16cid:paraId="2835BFF8" w16cid:durableId="1F158AC5"/>
  <w16cid:commentId w16cid:paraId="5867E770" w16cid:durableId="1F158AC6"/>
  <w16cid:commentId w16cid:paraId="066CA243" w16cid:durableId="1F158D0E"/>
  <w16cid:commentId w16cid:paraId="4D068285" w16cid:durableId="1F158AC7"/>
  <w16cid:commentId w16cid:paraId="68F43945" w16cid:durableId="1F158AC8"/>
  <w16cid:commentId w16cid:paraId="53939C5B" w16cid:durableId="1F158AC9"/>
  <w16cid:commentId w16cid:paraId="3E5CCBF7" w16cid:durableId="1F158ACA"/>
  <w16cid:commentId w16cid:paraId="4EBB6768" w16cid:durableId="1F158ACB"/>
  <w16cid:commentId w16cid:paraId="743BB046" w16cid:durableId="1F158ACC"/>
  <w16cid:commentId w16cid:paraId="5A8A01B7" w16cid:durableId="1F158ACD"/>
  <w16cid:commentId w16cid:paraId="604A61A2" w16cid:durableId="1F158ACE"/>
  <w16cid:commentId w16cid:paraId="17F5CEF8" w16cid:durableId="1F158AC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4EFDCF" w14:textId="77777777" w:rsidR="000E27EC" w:rsidRDefault="000E27EC" w:rsidP="00177B21">
      <w:r>
        <w:separator/>
      </w:r>
    </w:p>
  </w:endnote>
  <w:endnote w:type="continuationSeparator" w:id="0">
    <w:p w14:paraId="1E990AD7" w14:textId="77777777" w:rsidR="000E27EC" w:rsidRDefault="000E27EC" w:rsidP="00177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01699D" w14:textId="77777777" w:rsidR="000E27EC" w:rsidRDefault="000E27EC" w:rsidP="00177B21">
      <w:r>
        <w:separator/>
      </w:r>
    </w:p>
  </w:footnote>
  <w:footnote w:type="continuationSeparator" w:id="0">
    <w:p w14:paraId="6D6DC6B9" w14:textId="77777777" w:rsidR="000E27EC" w:rsidRDefault="000E27EC" w:rsidP="00177B2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DAEE5C" w14:textId="77777777" w:rsidR="00EB4662" w:rsidRPr="008F53C3" w:rsidRDefault="00EB4662" w:rsidP="00FC7D76">
    <w:pPr>
      <w:spacing w:line="360" w:lineRule="auto"/>
      <w:ind w:firstLineChars="300" w:firstLine="390"/>
      <w:jc w:val="left"/>
      <w:rPr>
        <w:sz w:val="13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AD07CE"/>
    <w:multiLevelType w:val="multilevel"/>
    <w:tmpl w:val="3768FF70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  <w:i w:val="0"/>
        <w:spacing w:val="0"/>
        <w:sz w:val="22"/>
        <w:vertAlign w:val="superscrip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F6A492D"/>
    <w:multiLevelType w:val="hybridMultilevel"/>
    <w:tmpl w:val="F5ECEDD8"/>
    <w:lvl w:ilvl="0" w:tplc="E25EC92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9120479"/>
    <w:multiLevelType w:val="multilevel"/>
    <w:tmpl w:val="486E3B90"/>
    <w:lvl w:ilvl="0">
      <w:start w:val="1"/>
      <w:numFmt w:val="lowerLetter"/>
      <w:lvlText w:val="%1"/>
      <w:lvlJc w:val="left"/>
      <w:pPr>
        <w:ind w:left="420" w:hanging="420"/>
      </w:pPr>
      <w:rPr>
        <w:rFonts w:ascii="Times New Roman" w:hAnsi="Times New Roman" w:hint="default"/>
        <w:b w:val="0"/>
        <w:i w:val="0"/>
        <w:spacing w:val="0"/>
        <w:sz w:val="22"/>
        <w:vertAlign w:val="superscrip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uality Control Editor">
    <w15:presenceInfo w15:providerId="None" w15:userId="Quality Control Editor"/>
  </w15:person>
  <w15:person w15:author="editor">
    <w15:presenceInfo w15:providerId="None" w15:userId="editor"/>
  </w15:person>
  <w15:person w15:author="Lui Su">
    <w15:presenceInfo w15:providerId="None" w15:userId="Lui S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02s0dvmrvp5cef2w7vswxm22wt2v2d5rwz&quot;&gt;My EndNote Library&lt;record-ids&gt;&lt;item&gt;70&lt;/item&gt;&lt;item&gt;77&lt;/item&gt;&lt;item&gt;80&lt;/item&gt;&lt;item&gt;81&lt;/item&gt;&lt;item&gt;105&lt;/item&gt;&lt;item&gt;106&lt;/item&gt;&lt;item&gt;107&lt;/item&gt;&lt;item&gt;211&lt;/item&gt;&lt;item&gt;266&lt;/item&gt;&lt;/record-ids&gt;&lt;/item&gt;&lt;/Libraries&gt;"/>
  </w:docVars>
  <w:rsids>
    <w:rsidRoot w:val="00C50C2E"/>
    <w:rsid w:val="00000FF8"/>
    <w:rsid w:val="00001458"/>
    <w:rsid w:val="00016A1F"/>
    <w:rsid w:val="00025D6D"/>
    <w:rsid w:val="000302CE"/>
    <w:rsid w:val="00041C15"/>
    <w:rsid w:val="000447C6"/>
    <w:rsid w:val="00052111"/>
    <w:rsid w:val="0005278B"/>
    <w:rsid w:val="000578BC"/>
    <w:rsid w:val="00061288"/>
    <w:rsid w:val="00065582"/>
    <w:rsid w:val="000658D1"/>
    <w:rsid w:val="00073579"/>
    <w:rsid w:val="00077C8F"/>
    <w:rsid w:val="00080FAF"/>
    <w:rsid w:val="00082C74"/>
    <w:rsid w:val="00083459"/>
    <w:rsid w:val="00086749"/>
    <w:rsid w:val="000913B2"/>
    <w:rsid w:val="00093CF5"/>
    <w:rsid w:val="00094F66"/>
    <w:rsid w:val="00095F30"/>
    <w:rsid w:val="000A47EA"/>
    <w:rsid w:val="000B024B"/>
    <w:rsid w:val="000B7992"/>
    <w:rsid w:val="000D652A"/>
    <w:rsid w:val="000E150F"/>
    <w:rsid w:val="000E27EC"/>
    <w:rsid w:val="000E782C"/>
    <w:rsid w:val="000F1840"/>
    <w:rsid w:val="00104677"/>
    <w:rsid w:val="00104886"/>
    <w:rsid w:val="00105494"/>
    <w:rsid w:val="00106AE8"/>
    <w:rsid w:val="0011000A"/>
    <w:rsid w:val="00121503"/>
    <w:rsid w:val="00123853"/>
    <w:rsid w:val="00126376"/>
    <w:rsid w:val="00131A39"/>
    <w:rsid w:val="00135B71"/>
    <w:rsid w:val="001360CD"/>
    <w:rsid w:val="00146DFD"/>
    <w:rsid w:val="001614D4"/>
    <w:rsid w:val="001641D7"/>
    <w:rsid w:val="001659A7"/>
    <w:rsid w:val="001678D1"/>
    <w:rsid w:val="00175FA5"/>
    <w:rsid w:val="00175FE1"/>
    <w:rsid w:val="00177B21"/>
    <w:rsid w:val="001840D6"/>
    <w:rsid w:val="0019153F"/>
    <w:rsid w:val="00192C08"/>
    <w:rsid w:val="001A1F2D"/>
    <w:rsid w:val="001A6ACC"/>
    <w:rsid w:val="001B1EFA"/>
    <w:rsid w:val="001B4E4A"/>
    <w:rsid w:val="001C0439"/>
    <w:rsid w:val="001C197B"/>
    <w:rsid w:val="001C2FF1"/>
    <w:rsid w:val="001C52C1"/>
    <w:rsid w:val="001C6223"/>
    <w:rsid w:val="001C6959"/>
    <w:rsid w:val="001D48F6"/>
    <w:rsid w:val="001E0BCF"/>
    <w:rsid w:val="001F0224"/>
    <w:rsid w:val="001F1AD2"/>
    <w:rsid w:val="001F4F49"/>
    <w:rsid w:val="001F68CF"/>
    <w:rsid w:val="001F7A4A"/>
    <w:rsid w:val="00206C4A"/>
    <w:rsid w:val="002138DF"/>
    <w:rsid w:val="00213D23"/>
    <w:rsid w:val="002149DD"/>
    <w:rsid w:val="00216DEB"/>
    <w:rsid w:val="002216F8"/>
    <w:rsid w:val="00230572"/>
    <w:rsid w:val="00230DED"/>
    <w:rsid w:val="002353BF"/>
    <w:rsid w:val="00236DCE"/>
    <w:rsid w:val="00237326"/>
    <w:rsid w:val="002469E0"/>
    <w:rsid w:val="00246B9A"/>
    <w:rsid w:val="002522CD"/>
    <w:rsid w:val="00252410"/>
    <w:rsid w:val="00252957"/>
    <w:rsid w:val="002566B0"/>
    <w:rsid w:val="002715EC"/>
    <w:rsid w:val="00275857"/>
    <w:rsid w:val="00275C84"/>
    <w:rsid w:val="00275E7A"/>
    <w:rsid w:val="0028130B"/>
    <w:rsid w:val="002836E0"/>
    <w:rsid w:val="00285B09"/>
    <w:rsid w:val="00291EA0"/>
    <w:rsid w:val="002943CC"/>
    <w:rsid w:val="00295CDB"/>
    <w:rsid w:val="002A158A"/>
    <w:rsid w:val="002A1825"/>
    <w:rsid w:val="002A1D0A"/>
    <w:rsid w:val="002A1F53"/>
    <w:rsid w:val="002A3EE3"/>
    <w:rsid w:val="002A4F77"/>
    <w:rsid w:val="002A6BA0"/>
    <w:rsid w:val="002B0EA5"/>
    <w:rsid w:val="002B70D6"/>
    <w:rsid w:val="002C07BF"/>
    <w:rsid w:val="002C4C51"/>
    <w:rsid w:val="002D2F72"/>
    <w:rsid w:val="002D4CAF"/>
    <w:rsid w:val="002D5C1D"/>
    <w:rsid w:val="002D66A7"/>
    <w:rsid w:val="002D6C3C"/>
    <w:rsid w:val="002E0D85"/>
    <w:rsid w:val="002E182D"/>
    <w:rsid w:val="002E2E53"/>
    <w:rsid w:val="002F067B"/>
    <w:rsid w:val="0030089B"/>
    <w:rsid w:val="00300EAF"/>
    <w:rsid w:val="00302D8B"/>
    <w:rsid w:val="00304BB5"/>
    <w:rsid w:val="00304CFE"/>
    <w:rsid w:val="0031093D"/>
    <w:rsid w:val="0031367E"/>
    <w:rsid w:val="00313C6B"/>
    <w:rsid w:val="0031495B"/>
    <w:rsid w:val="00333062"/>
    <w:rsid w:val="00352648"/>
    <w:rsid w:val="00355609"/>
    <w:rsid w:val="00355A23"/>
    <w:rsid w:val="00355E6C"/>
    <w:rsid w:val="00357AED"/>
    <w:rsid w:val="00363A97"/>
    <w:rsid w:val="00364043"/>
    <w:rsid w:val="00365808"/>
    <w:rsid w:val="003674A0"/>
    <w:rsid w:val="00383892"/>
    <w:rsid w:val="0039356A"/>
    <w:rsid w:val="00393714"/>
    <w:rsid w:val="003A37F5"/>
    <w:rsid w:val="003A5DE8"/>
    <w:rsid w:val="003C1617"/>
    <w:rsid w:val="003C34A9"/>
    <w:rsid w:val="003C4583"/>
    <w:rsid w:val="003C4F0F"/>
    <w:rsid w:val="003C5CFA"/>
    <w:rsid w:val="003D43B7"/>
    <w:rsid w:val="003E0BD1"/>
    <w:rsid w:val="003E6C37"/>
    <w:rsid w:val="003F10E9"/>
    <w:rsid w:val="003F15D8"/>
    <w:rsid w:val="003F3ADC"/>
    <w:rsid w:val="003F59C5"/>
    <w:rsid w:val="00404F04"/>
    <w:rsid w:val="0040654A"/>
    <w:rsid w:val="0040791D"/>
    <w:rsid w:val="00426511"/>
    <w:rsid w:val="004304D6"/>
    <w:rsid w:val="0043460B"/>
    <w:rsid w:val="004477F1"/>
    <w:rsid w:val="00450508"/>
    <w:rsid w:val="00457DDE"/>
    <w:rsid w:val="00462C33"/>
    <w:rsid w:val="004631A0"/>
    <w:rsid w:val="00463390"/>
    <w:rsid w:val="0046376B"/>
    <w:rsid w:val="004659FF"/>
    <w:rsid w:val="0047037E"/>
    <w:rsid w:val="00470450"/>
    <w:rsid w:val="004742BE"/>
    <w:rsid w:val="0047573F"/>
    <w:rsid w:val="00480207"/>
    <w:rsid w:val="0048387B"/>
    <w:rsid w:val="0048727C"/>
    <w:rsid w:val="00487D8A"/>
    <w:rsid w:val="0049692B"/>
    <w:rsid w:val="00497549"/>
    <w:rsid w:val="004A2BC1"/>
    <w:rsid w:val="004A7797"/>
    <w:rsid w:val="004B0389"/>
    <w:rsid w:val="004B4BA0"/>
    <w:rsid w:val="004C60CB"/>
    <w:rsid w:val="004D163C"/>
    <w:rsid w:val="004D26AD"/>
    <w:rsid w:val="004D3083"/>
    <w:rsid w:val="004D4079"/>
    <w:rsid w:val="004E0B2B"/>
    <w:rsid w:val="004E3410"/>
    <w:rsid w:val="004E75E0"/>
    <w:rsid w:val="004F0CCA"/>
    <w:rsid w:val="004F2FCE"/>
    <w:rsid w:val="004F3F11"/>
    <w:rsid w:val="004F57E6"/>
    <w:rsid w:val="00501263"/>
    <w:rsid w:val="0050136D"/>
    <w:rsid w:val="0050184D"/>
    <w:rsid w:val="00502084"/>
    <w:rsid w:val="0050532E"/>
    <w:rsid w:val="0050549A"/>
    <w:rsid w:val="00507558"/>
    <w:rsid w:val="00510668"/>
    <w:rsid w:val="00520AEE"/>
    <w:rsid w:val="0052204A"/>
    <w:rsid w:val="00525D1D"/>
    <w:rsid w:val="00532C3C"/>
    <w:rsid w:val="00540DE4"/>
    <w:rsid w:val="00543ACB"/>
    <w:rsid w:val="005458A4"/>
    <w:rsid w:val="0054595C"/>
    <w:rsid w:val="00547121"/>
    <w:rsid w:val="00547C6A"/>
    <w:rsid w:val="00551627"/>
    <w:rsid w:val="00565A83"/>
    <w:rsid w:val="00574FA2"/>
    <w:rsid w:val="00575B42"/>
    <w:rsid w:val="00581515"/>
    <w:rsid w:val="00584302"/>
    <w:rsid w:val="00585D5A"/>
    <w:rsid w:val="00586B2B"/>
    <w:rsid w:val="00593F63"/>
    <w:rsid w:val="005A0E49"/>
    <w:rsid w:val="005B0A5B"/>
    <w:rsid w:val="005B2438"/>
    <w:rsid w:val="005B4746"/>
    <w:rsid w:val="005B73A9"/>
    <w:rsid w:val="005C4B9E"/>
    <w:rsid w:val="005C62B1"/>
    <w:rsid w:val="005C6670"/>
    <w:rsid w:val="005D104E"/>
    <w:rsid w:val="005D2AB3"/>
    <w:rsid w:val="005D4F04"/>
    <w:rsid w:val="005D5323"/>
    <w:rsid w:val="005D651B"/>
    <w:rsid w:val="005D7294"/>
    <w:rsid w:val="005E3C90"/>
    <w:rsid w:val="005E749C"/>
    <w:rsid w:val="005F3F4D"/>
    <w:rsid w:val="005F4B42"/>
    <w:rsid w:val="006075C4"/>
    <w:rsid w:val="006147E8"/>
    <w:rsid w:val="00620DCF"/>
    <w:rsid w:val="00622FF9"/>
    <w:rsid w:val="0063015E"/>
    <w:rsid w:val="00640FFF"/>
    <w:rsid w:val="00644089"/>
    <w:rsid w:val="0064534F"/>
    <w:rsid w:val="00647C9A"/>
    <w:rsid w:val="0065057A"/>
    <w:rsid w:val="006519FD"/>
    <w:rsid w:val="00660086"/>
    <w:rsid w:val="0066048C"/>
    <w:rsid w:val="00661E06"/>
    <w:rsid w:val="00665DAA"/>
    <w:rsid w:val="006736B5"/>
    <w:rsid w:val="00674522"/>
    <w:rsid w:val="00676826"/>
    <w:rsid w:val="0069055A"/>
    <w:rsid w:val="00691543"/>
    <w:rsid w:val="00691D57"/>
    <w:rsid w:val="00692240"/>
    <w:rsid w:val="00692516"/>
    <w:rsid w:val="006938B3"/>
    <w:rsid w:val="006946EB"/>
    <w:rsid w:val="00695056"/>
    <w:rsid w:val="00696383"/>
    <w:rsid w:val="006978FE"/>
    <w:rsid w:val="006A07D1"/>
    <w:rsid w:val="006A4DED"/>
    <w:rsid w:val="006A5EB6"/>
    <w:rsid w:val="006A71EB"/>
    <w:rsid w:val="006A7ADC"/>
    <w:rsid w:val="006B4F4A"/>
    <w:rsid w:val="006C5856"/>
    <w:rsid w:val="006C586F"/>
    <w:rsid w:val="006C779B"/>
    <w:rsid w:val="006C7B33"/>
    <w:rsid w:val="006D60E5"/>
    <w:rsid w:val="006E0377"/>
    <w:rsid w:val="006E0CDE"/>
    <w:rsid w:val="006E18BF"/>
    <w:rsid w:val="006E320A"/>
    <w:rsid w:val="006E4ADC"/>
    <w:rsid w:val="006E5C1A"/>
    <w:rsid w:val="006F2A64"/>
    <w:rsid w:val="006F5962"/>
    <w:rsid w:val="007145D0"/>
    <w:rsid w:val="00715A40"/>
    <w:rsid w:val="007213C9"/>
    <w:rsid w:val="007220B1"/>
    <w:rsid w:val="007279E2"/>
    <w:rsid w:val="00731D88"/>
    <w:rsid w:val="007460C6"/>
    <w:rsid w:val="007648FF"/>
    <w:rsid w:val="00765421"/>
    <w:rsid w:val="00774E63"/>
    <w:rsid w:val="00775F95"/>
    <w:rsid w:val="007830BB"/>
    <w:rsid w:val="00783827"/>
    <w:rsid w:val="007862F1"/>
    <w:rsid w:val="00787850"/>
    <w:rsid w:val="00792D92"/>
    <w:rsid w:val="007B153A"/>
    <w:rsid w:val="007B24E4"/>
    <w:rsid w:val="007B56FC"/>
    <w:rsid w:val="007C510A"/>
    <w:rsid w:val="007C5358"/>
    <w:rsid w:val="007D25AC"/>
    <w:rsid w:val="007D25B9"/>
    <w:rsid w:val="007D379B"/>
    <w:rsid w:val="007D42BD"/>
    <w:rsid w:val="007D5167"/>
    <w:rsid w:val="007D7EBC"/>
    <w:rsid w:val="007E29F9"/>
    <w:rsid w:val="007F08C7"/>
    <w:rsid w:val="007F194D"/>
    <w:rsid w:val="007F2088"/>
    <w:rsid w:val="007F41CF"/>
    <w:rsid w:val="00807AA1"/>
    <w:rsid w:val="00816573"/>
    <w:rsid w:val="00816775"/>
    <w:rsid w:val="00821526"/>
    <w:rsid w:val="00821BDE"/>
    <w:rsid w:val="008261FB"/>
    <w:rsid w:val="0083299D"/>
    <w:rsid w:val="00833949"/>
    <w:rsid w:val="0083575E"/>
    <w:rsid w:val="00835FC3"/>
    <w:rsid w:val="0083632A"/>
    <w:rsid w:val="00850C8B"/>
    <w:rsid w:val="00851AD8"/>
    <w:rsid w:val="008569C3"/>
    <w:rsid w:val="00862DD9"/>
    <w:rsid w:val="00876ABD"/>
    <w:rsid w:val="00877269"/>
    <w:rsid w:val="0088017F"/>
    <w:rsid w:val="00895E1E"/>
    <w:rsid w:val="0089761C"/>
    <w:rsid w:val="0089769C"/>
    <w:rsid w:val="008A02D8"/>
    <w:rsid w:val="008A6C9D"/>
    <w:rsid w:val="008B33FD"/>
    <w:rsid w:val="008B59CD"/>
    <w:rsid w:val="008B7D72"/>
    <w:rsid w:val="008C3D85"/>
    <w:rsid w:val="008C40BA"/>
    <w:rsid w:val="008C492C"/>
    <w:rsid w:val="008D79EC"/>
    <w:rsid w:val="008E5D14"/>
    <w:rsid w:val="008E7C47"/>
    <w:rsid w:val="008F53C3"/>
    <w:rsid w:val="008F7931"/>
    <w:rsid w:val="00904011"/>
    <w:rsid w:val="009117A3"/>
    <w:rsid w:val="009246E3"/>
    <w:rsid w:val="00924CA4"/>
    <w:rsid w:val="00926627"/>
    <w:rsid w:val="00926EC7"/>
    <w:rsid w:val="00935FD0"/>
    <w:rsid w:val="00942D47"/>
    <w:rsid w:val="00954E70"/>
    <w:rsid w:val="00955296"/>
    <w:rsid w:val="00961251"/>
    <w:rsid w:val="00964832"/>
    <w:rsid w:val="009759A8"/>
    <w:rsid w:val="00984812"/>
    <w:rsid w:val="0098673E"/>
    <w:rsid w:val="0099034F"/>
    <w:rsid w:val="00990D66"/>
    <w:rsid w:val="00993630"/>
    <w:rsid w:val="00993E05"/>
    <w:rsid w:val="009C26FF"/>
    <w:rsid w:val="009C65B5"/>
    <w:rsid w:val="009D0190"/>
    <w:rsid w:val="009D18A3"/>
    <w:rsid w:val="009D422A"/>
    <w:rsid w:val="009D584B"/>
    <w:rsid w:val="009D6205"/>
    <w:rsid w:val="009E1FA7"/>
    <w:rsid w:val="009E7A78"/>
    <w:rsid w:val="009F1663"/>
    <w:rsid w:val="009F2E7B"/>
    <w:rsid w:val="00A066B8"/>
    <w:rsid w:val="00A07250"/>
    <w:rsid w:val="00A1240F"/>
    <w:rsid w:val="00A215BD"/>
    <w:rsid w:val="00A23624"/>
    <w:rsid w:val="00A34BA6"/>
    <w:rsid w:val="00A36F52"/>
    <w:rsid w:val="00A42560"/>
    <w:rsid w:val="00A435B3"/>
    <w:rsid w:val="00A5198C"/>
    <w:rsid w:val="00A538BE"/>
    <w:rsid w:val="00A54316"/>
    <w:rsid w:val="00A557B4"/>
    <w:rsid w:val="00A57D3A"/>
    <w:rsid w:val="00A63371"/>
    <w:rsid w:val="00A65283"/>
    <w:rsid w:val="00A656B3"/>
    <w:rsid w:val="00A73B75"/>
    <w:rsid w:val="00A76253"/>
    <w:rsid w:val="00A85BA7"/>
    <w:rsid w:val="00A9102C"/>
    <w:rsid w:val="00A932AB"/>
    <w:rsid w:val="00A955FE"/>
    <w:rsid w:val="00A97DE6"/>
    <w:rsid w:val="00AA04BA"/>
    <w:rsid w:val="00AA1252"/>
    <w:rsid w:val="00AA63B0"/>
    <w:rsid w:val="00AA72E9"/>
    <w:rsid w:val="00AA7CB3"/>
    <w:rsid w:val="00AB1EBC"/>
    <w:rsid w:val="00AB2AA9"/>
    <w:rsid w:val="00AB550D"/>
    <w:rsid w:val="00AB6A46"/>
    <w:rsid w:val="00AB6A98"/>
    <w:rsid w:val="00AB7939"/>
    <w:rsid w:val="00AC16B0"/>
    <w:rsid w:val="00AC1E0C"/>
    <w:rsid w:val="00AC50D9"/>
    <w:rsid w:val="00AE04B9"/>
    <w:rsid w:val="00AE2815"/>
    <w:rsid w:val="00AE37D7"/>
    <w:rsid w:val="00AE595F"/>
    <w:rsid w:val="00AE7E1D"/>
    <w:rsid w:val="00AF6D20"/>
    <w:rsid w:val="00AF710F"/>
    <w:rsid w:val="00B01042"/>
    <w:rsid w:val="00B02EB3"/>
    <w:rsid w:val="00B04212"/>
    <w:rsid w:val="00B133DF"/>
    <w:rsid w:val="00B20247"/>
    <w:rsid w:val="00B22448"/>
    <w:rsid w:val="00B261EB"/>
    <w:rsid w:val="00B37852"/>
    <w:rsid w:val="00B40B3A"/>
    <w:rsid w:val="00B524D2"/>
    <w:rsid w:val="00B5500A"/>
    <w:rsid w:val="00B57326"/>
    <w:rsid w:val="00B57F60"/>
    <w:rsid w:val="00B64C7B"/>
    <w:rsid w:val="00B665C5"/>
    <w:rsid w:val="00B66A7A"/>
    <w:rsid w:val="00B70702"/>
    <w:rsid w:val="00B71849"/>
    <w:rsid w:val="00B7511F"/>
    <w:rsid w:val="00B77A81"/>
    <w:rsid w:val="00B8578A"/>
    <w:rsid w:val="00B85828"/>
    <w:rsid w:val="00B873D5"/>
    <w:rsid w:val="00BA56E1"/>
    <w:rsid w:val="00BB7333"/>
    <w:rsid w:val="00BC547D"/>
    <w:rsid w:val="00BE080E"/>
    <w:rsid w:val="00BE4D2B"/>
    <w:rsid w:val="00BF0A5E"/>
    <w:rsid w:val="00BF1C62"/>
    <w:rsid w:val="00C0003D"/>
    <w:rsid w:val="00C05369"/>
    <w:rsid w:val="00C06D74"/>
    <w:rsid w:val="00C12777"/>
    <w:rsid w:val="00C14A1B"/>
    <w:rsid w:val="00C20C91"/>
    <w:rsid w:val="00C20CE9"/>
    <w:rsid w:val="00C21E38"/>
    <w:rsid w:val="00C25093"/>
    <w:rsid w:val="00C346CF"/>
    <w:rsid w:val="00C40328"/>
    <w:rsid w:val="00C50C2E"/>
    <w:rsid w:val="00C53886"/>
    <w:rsid w:val="00C540AD"/>
    <w:rsid w:val="00C628AA"/>
    <w:rsid w:val="00C65E1C"/>
    <w:rsid w:val="00C6739D"/>
    <w:rsid w:val="00C700B6"/>
    <w:rsid w:val="00C708DE"/>
    <w:rsid w:val="00C71E95"/>
    <w:rsid w:val="00C87A76"/>
    <w:rsid w:val="00C91B67"/>
    <w:rsid w:val="00CA2272"/>
    <w:rsid w:val="00CB1248"/>
    <w:rsid w:val="00CB1A44"/>
    <w:rsid w:val="00CB312D"/>
    <w:rsid w:val="00CB3D83"/>
    <w:rsid w:val="00CC3D51"/>
    <w:rsid w:val="00CD0190"/>
    <w:rsid w:val="00CD1D0A"/>
    <w:rsid w:val="00CD3BB4"/>
    <w:rsid w:val="00CD5DD5"/>
    <w:rsid w:val="00CD6049"/>
    <w:rsid w:val="00CE0733"/>
    <w:rsid w:val="00CE625E"/>
    <w:rsid w:val="00CF144C"/>
    <w:rsid w:val="00D0686E"/>
    <w:rsid w:val="00D12AE6"/>
    <w:rsid w:val="00D20F4C"/>
    <w:rsid w:val="00D214E7"/>
    <w:rsid w:val="00D279AF"/>
    <w:rsid w:val="00D37CF6"/>
    <w:rsid w:val="00D5392F"/>
    <w:rsid w:val="00D55B72"/>
    <w:rsid w:val="00D6027E"/>
    <w:rsid w:val="00D60EE8"/>
    <w:rsid w:val="00D6262A"/>
    <w:rsid w:val="00D6569C"/>
    <w:rsid w:val="00D6694F"/>
    <w:rsid w:val="00D72916"/>
    <w:rsid w:val="00D73F0E"/>
    <w:rsid w:val="00D75D3F"/>
    <w:rsid w:val="00D765F3"/>
    <w:rsid w:val="00D803C4"/>
    <w:rsid w:val="00D83A81"/>
    <w:rsid w:val="00D91640"/>
    <w:rsid w:val="00D936D2"/>
    <w:rsid w:val="00D94383"/>
    <w:rsid w:val="00DA12B9"/>
    <w:rsid w:val="00DA1FEA"/>
    <w:rsid w:val="00DA4523"/>
    <w:rsid w:val="00DA7A63"/>
    <w:rsid w:val="00DB12CF"/>
    <w:rsid w:val="00DC46BC"/>
    <w:rsid w:val="00DC499F"/>
    <w:rsid w:val="00DC7F3B"/>
    <w:rsid w:val="00DD1D1D"/>
    <w:rsid w:val="00DD2462"/>
    <w:rsid w:val="00DD31EA"/>
    <w:rsid w:val="00DD3DC4"/>
    <w:rsid w:val="00DD420F"/>
    <w:rsid w:val="00DD6FDA"/>
    <w:rsid w:val="00DE4283"/>
    <w:rsid w:val="00DF15CC"/>
    <w:rsid w:val="00E00431"/>
    <w:rsid w:val="00E01C22"/>
    <w:rsid w:val="00E032D6"/>
    <w:rsid w:val="00E0489E"/>
    <w:rsid w:val="00E11BDD"/>
    <w:rsid w:val="00E173D1"/>
    <w:rsid w:val="00E21D05"/>
    <w:rsid w:val="00E23343"/>
    <w:rsid w:val="00E26650"/>
    <w:rsid w:val="00E343E0"/>
    <w:rsid w:val="00E40814"/>
    <w:rsid w:val="00E41250"/>
    <w:rsid w:val="00E43CDB"/>
    <w:rsid w:val="00E4500C"/>
    <w:rsid w:val="00E4557C"/>
    <w:rsid w:val="00E461A7"/>
    <w:rsid w:val="00E517B8"/>
    <w:rsid w:val="00E53947"/>
    <w:rsid w:val="00E62557"/>
    <w:rsid w:val="00E71EB9"/>
    <w:rsid w:val="00E901A1"/>
    <w:rsid w:val="00E90F75"/>
    <w:rsid w:val="00EA069B"/>
    <w:rsid w:val="00EA0E8F"/>
    <w:rsid w:val="00EA7930"/>
    <w:rsid w:val="00EB245C"/>
    <w:rsid w:val="00EB38CC"/>
    <w:rsid w:val="00EB43E9"/>
    <w:rsid w:val="00EB4662"/>
    <w:rsid w:val="00EC6FB4"/>
    <w:rsid w:val="00ED18FB"/>
    <w:rsid w:val="00ED28E8"/>
    <w:rsid w:val="00ED2DE5"/>
    <w:rsid w:val="00ED3428"/>
    <w:rsid w:val="00ED6007"/>
    <w:rsid w:val="00ED76F0"/>
    <w:rsid w:val="00EE08A8"/>
    <w:rsid w:val="00EE4992"/>
    <w:rsid w:val="00EE4DE4"/>
    <w:rsid w:val="00EF4A38"/>
    <w:rsid w:val="00EF5AD4"/>
    <w:rsid w:val="00EF6CFF"/>
    <w:rsid w:val="00F006D6"/>
    <w:rsid w:val="00F04017"/>
    <w:rsid w:val="00F04041"/>
    <w:rsid w:val="00F10EB7"/>
    <w:rsid w:val="00F13BC2"/>
    <w:rsid w:val="00F1741C"/>
    <w:rsid w:val="00F216B9"/>
    <w:rsid w:val="00F2177A"/>
    <w:rsid w:val="00F228A6"/>
    <w:rsid w:val="00F25974"/>
    <w:rsid w:val="00F26766"/>
    <w:rsid w:val="00F369ED"/>
    <w:rsid w:val="00F44D20"/>
    <w:rsid w:val="00F46155"/>
    <w:rsid w:val="00F54B93"/>
    <w:rsid w:val="00F60967"/>
    <w:rsid w:val="00F6166C"/>
    <w:rsid w:val="00F63055"/>
    <w:rsid w:val="00F63580"/>
    <w:rsid w:val="00F66BCB"/>
    <w:rsid w:val="00F72424"/>
    <w:rsid w:val="00F73717"/>
    <w:rsid w:val="00F74E0D"/>
    <w:rsid w:val="00F91CC7"/>
    <w:rsid w:val="00F92CB8"/>
    <w:rsid w:val="00F94D76"/>
    <w:rsid w:val="00F95D82"/>
    <w:rsid w:val="00F96CE9"/>
    <w:rsid w:val="00F96FB0"/>
    <w:rsid w:val="00FA1C4D"/>
    <w:rsid w:val="00FA53F5"/>
    <w:rsid w:val="00FB004E"/>
    <w:rsid w:val="00FB05F7"/>
    <w:rsid w:val="00FC4DEE"/>
    <w:rsid w:val="00FC7D76"/>
    <w:rsid w:val="00FD4BE3"/>
    <w:rsid w:val="00FD6621"/>
    <w:rsid w:val="00FD714A"/>
    <w:rsid w:val="00FE1D80"/>
    <w:rsid w:val="00FE7261"/>
    <w:rsid w:val="00FF18CE"/>
    <w:rsid w:val="00FF2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CF0F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qFormat/>
    <w:rsid w:val="001840D6"/>
    <w:rPr>
      <w:sz w:val="21"/>
      <w:szCs w:val="21"/>
    </w:rPr>
  </w:style>
  <w:style w:type="paragraph" w:styleId="a4">
    <w:name w:val="annotation text"/>
    <w:basedOn w:val="a"/>
    <w:link w:val="Char"/>
    <w:uiPriority w:val="99"/>
    <w:unhideWhenUsed/>
    <w:qFormat/>
    <w:rsid w:val="001840D6"/>
    <w:pPr>
      <w:jc w:val="left"/>
    </w:pPr>
    <w:rPr>
      <w:rFonts w:ascii="Tahoma" w:hAnsi="Tahoma" w:cs="Tahoma"/>
      <w:sz w:val="16"/>
    </w:rPr>
  </w:style>
  <w:style w:type="character" w:customStyle="1" w:styleId="Char">
    <w:name w:val="批注文字 Char"/>
    <w:basedOn w:val="a0"/>
    <w:link w:val="a4"/>
    <w:uiPriority w:val="99"/>
    <w:rsid w:val="001840D6"/>
    <w:rPr>
      <w:rFonts w:ascii="Tahoma" w:hAnsi="Tahoma" w:cs="Tahoma"/>
      <w:sz w:val="16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1840D6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1840D6"/>
    <w:rPr>
      <w:rFonts w:ascii="Tahoma" w:hAnsi="Tahoma" w:cs="Tahoma"/>
      <w:b/>
      <w:bCs/>
      <w:sz w:val="16"/>
    </w:rPr>
  </w:style>
  <w:style w:type="paragraph" w:styleId="a6">
    <w:name w:val="Balloon Text"/>
    <w:basedOn w:val="a"/>
    <w:link w:val="Char1"/>
    <w:uiPriority w:val="99"/>
    <w:semiHidden/>
    <w:unhideWhenUsed/>
    <w:rsid w:val="001840D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840D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955FE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955FE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955FE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955FE"/>
    <w:rPr>
      <w:rFonts w:ascii="Calibri" w:hAnsi="Calibri"/>
      <w:noProof/>
      <w:sz w:val="20"/>
    </w:rPr>
  </w:style>
  <w:style w:type="character" w:styleId="a7">
    <w:name w:val="Hyperlink"/>
    <w:basedOn w:val="a0"/>
    <w:uiPriority w:val="99"/>
    <w:unhideWhenUsed/>
    <w:qFormat/>
    <w:rsid w:val="00A955FE"/>
    <w:rPr>
      <w:color w:val="0000FF" w:themeColor="hyperlink"/>
      <w:u w:val="single"/>
    </w:rPr>
  </w:style>
  <w:style w:type="paragraph" w:styleId="a8">
    <w:name w:val="header"/>
    <w:basedOn w:val="a"/>
    <w:link w:val="Char2"/>
    <w:uiPriority w:val="99"/>
    <w:unhideWhenUsed/>
    <w:rsid w:val="00177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177B21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177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177B21"/>
    <w:rPr>
      <w:sz w:val="18"/>
      <w:szCs w:val="18"/>
    </w:rPr>
  </w:style>
  <w:style w:type="paragraph" w:styleId="aa">
    <w:name w:val="List Paragraph"/>
    <w:basedOn w:val="a"/>
    <w:uiPriority w:val="34"/>
    <w:qFormat/>
    <w:rsid w:val="006946EB"/>
    <w:pPr>
      <w:ind w:firstLineChars="200" w:firstLine="420"/>
    </w:pPr>
  </w:style>
  <w:style w:type="table" w:styleId="ab">
    <w:name w:val="Table Grid"/>
    <w:basedOn w:val="a1"/>
    <w:uiPriority w:val="59"/>
    <w:qFormat/>
    <w:rsid w:val="00ED76F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Revision"/>
    <w:hidden/>
    <w:uiPriority w:val="99"/>
    <w:semiHidden/>
    <w:rsid w:val="00DD420F"/>
  </w:style>
  <w:style w:type="table" w:customStyle="1" w:styleId="1">
    <w:name w:val="网格型1"/>
    <w:basedOn w:val="a1"/>
    <w:next w:val="ab"/>
    <w:uiPriority w:val="59"/>
    <w:rsid w:val="00300E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qFormat/>
    <w:rsid w:val="001840D6"/>
    <w:rPr>
      <w:sz w:val="21"/>
      <w:szCs w:val="21"/>
    </w:rPr>
  </w:style>
  <w:style w:type="paragraph" w:styleId="a4">
    <w:name w:val="annotation text"/>
    <w:basedOn w:val="a"/>
    <w:link w:val="Char"/>
    <w:uiPriority w:val="99"/>
    <w:unhideWhenUsed/>
    <w:qFormat/>
    <w:rsid w:val="001840D6"/>
    <w:pPr>
      <w:jc w:val="left"/>
    </w:pPr>
    <w:rPr>
      <w:rFonts w:ascii="Tahoma" w:hAnsi="Tahoma" w:cs="Tahoma"/>
      <w:sz w:val="16"/>
    </w:rPr>
  </w:style>
  <w:style w:type="character" w:customStyle="1" w:styleId="Char">
    <w:name w:val="批注文字 Char"/>
    <w:basedOn w:val="a0"/>
    <w:link w:val="a4"/>
    <w:uiPriority w:val="99"/>
    <w:rsid w:val="001840D6"/>
    <w:rPr>
      <w:rFonts w:ascii="Tahoma" w:hAnsi="Tahoma" w:cs="Tahoma"/>
      <w:sz w:val="16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1840D6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1840D6"/>
    <w:rPr>
      <w:rFonts w:ascii="Tahoma" w:hAnsi="Tahoma" w:cs="Tahoma"/>
      <w:b/>
      <w:bCs/>
      <w:sz w:val="16"/>
    </w:rPr>
  </w:style>
  <w:style w:type="paragraph" w:styleId="a6">
    <w:name w:val="Balloon Text"/>
    <w:basedOn w:val="a"/>
    <w:link w:val="Char1"/>
    <w:uiPriority w:val="99"/>
    <w:semiHidden/>
    <w:unhideWhenUsed/>
    <w:rsid w:val="001840D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840D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955FE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955FE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955FE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955FE"/>
    <w:rPr>
      <w:rFonts w:ascii="Calibri" w:hAnsi="Calibri"/>
      <w:noProof/>
      <w:sz w:val="20"/>
    </w:rPr>
  </w:style>
  <w:style w:type="character" w:styleId="a7">
    <w:name w:val="Hyperlink"/>
    <w:basedOn w:val="a0"/>
    <w:uiPriority w:val="99"/>
    <w:unhideWhenUsed/>
    <w:qFormat/>
    <w:rsid w:val="00A955FE"/>
    <w:rPr>
      <w:color w:val="0000FF" w:themeColor="hyperlink"/>
      <w:u w:val="single"/>
    </w:rPr>
  </w:style>
  <w:style w:type="paragraph" w:styleId="a8">
    <w:name w:val="header"/>
    <w:basedOn w:val="a"/>
    <w:link w:val="Char2"/>
    <w:uiPriority w:val="99"/>
    <w:unhideWhenUsed/>
    <w:rsid w:val="00177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177B21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177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177B21"/>
    <w:rPr>
      <w:sz w:val="18"/>
      <w:szCs w:val="18"/>
    </w:rPr>
  </w:style>
  <w:style w:type="paragraph" w:styleId="aa">
    <w:name w:val="List Paragraph"/>
    <w:basedOn w:val="a"/>
    <w:uiPriority w:val="34"/>
    <w:qFormat/>
    <w:rsid w:val="006946EB"/>
    <w:pPr>
      <w:ind w:firstLineChars="200" w:firstLine="420"/>
    </w:pPr>
  </w:style>
  <w:style w:type="table" w:styleId="ab">
    <w:name w:val="Table Grid"/>
    <w:basedOn w:val="a1"/>
    <w:uiPriority w:val="59"/>
    <w:qFormat/>
    <w:rsid w:val="00ED76F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Revision"/>
    <w:hidden/>
    <w:uiPriority w:val="99"/>
    <w:semiHidden/>
    <w:rsid w:val="00DD420F"/>
  </w:style>
  <w:style w:type="table" w:customStyle="1" w:styleId="1">
    <w:name w:val="网格型1"/>
    <w:basedOn w:val="a1"/>
    <w:next w:val="ab"/>
    <w:uiPriority w:val="59"/>
    <w:rsid w:val="00300E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1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surfer.nmr.mgh.harvard.edu/" TargetMode="Externa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6BF290-1EF4-4AA0-8C2A-51163AC56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791</Words>
  <Characters>10209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</dc:creator>
  <cp:lastModifiedBy>olivia</cp:lastModifiedBy>
  <cp:revision>5</cp:revision>
  <dcterms:created xsi:type="dcterms:W3CDTF">2019-04-16T16:30:00Z</dcterms:created>
  <dcterms:modified xsi:type="dcterms:W3CDTF">2019-04-18T16:50:00Z</dcterms:modified>
</cp:coreProperties>
</file>